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FC3DFD" w14:textId="4AF30B45" w:rsidR="00B37828" w:rsidRPr="00364ACE" w:rsidRDefault="00A6289F" w:rsidP="00364ACE">
      <w:pPr>
        <w:rPr>
          <w:rFonts w:ascii="Times New Roman" w:eastAsia="Times New Roman" w:hAnsi="Times New Roman" w:cs="Times New Roman"/>
          <w:sz w:val="24"/>
          <w:szCs w:val="24"/>
          <w:lang w:val="en-US" w:eastAsia="en-US"/>
        </w:rPr>
      </w:pPr>
      <w:r w:rsidRPr="00320498">
        <w:rPr>
          <w:rFonts w:ascii="Times New Roman" w:eastAsia="Times New Roman" w:hAnsi="Times New Roman" w:cs="Times New Roman"/>
          <w:b/>
          <w:bCs/>
          <w:sz w:val="24"/>
          <w:szCs w:val="24"/>
          <w:lang w:val="en-US" w:eastAsia="en-US"/>
        </w:rPr>
        <w:t>REFERENCES</w:t>
      </w:r>
    </w:p>
    <w:p w14:paraId="18F4EC22" w14:textId="77777777" w:rsidR="000C5A1E" w:rsidRPr="00364ACE" w:rsidRDefault="00B37828" w:rsidP="000C5A1E">
      <w:pPr>
        <w:pStyle w:val="EndNoteBibliography"/>
      </w:pPr>
      <w:r w:rsidRPr="00364ACE">
        <w:fldChar w:fldCharType="begin"/>
      </w:r>
      <w:r w:rsidRPr="00364ACE">
        <w:instrText xml:space="preserve"> ADDIN EN.REFLIST </w:instrText>
      </w:r>
      <w:r w:rsidRPr="00364ACE">
        <w:fldChar w:fldCharType="separate"/>
      </w:r>
      <w:r w:rsidR="000C5A1E" w:rsidRPr="00364ACE">
        <w:t>1.</w:t>
      </w:r>
      <w:r w:rsidR="000C5A1E" w:rsidRPr="00364ACE">
        <w:tab/>
        <w:t>Dempsey JP, Wu L, Balshi A, Jun C, Baber U, Sloane JA. Worsening of lymphopenia in patients with multiple sclerosis when switched from dimethyl fumarate to diroximel fumarate. Mult Scler Relat Disord. 2024;89:105737.</w:t>
      </w:r>
    </w:p>
    <w:p w14:paraId="7B22E4C7" w14:textId="77777777" w:rsidR="000C5A1E" w:rsidRPr="00364ACE" w:rsidRDefault="000C5A1E" w:rsidP="000C5A1E">
      <w:pPr>
        <w:pStyle w:val="EndNoteBibliography"/>
      </w:pPr>
      <w:r w:rsidRPr="00364ACE">
        <w:t>2.</w:t>
      </w:r>
      <w:r w:rsidRPr="00364ACE">
        <w:tab/>
        <w:t>Baeva ME, Metz LM, Greenfield J, Camara-Lemarroy CR. Simple parameters from complete blood count predict lymphopenia, adverse effects and efficacy in people with MS treated with dimethyl fumarate. Mult Scler Relat Disord. 2023;74:104699.</w:t>
      </w:r>
    </w:p>
    <w:p w14:paraId="6013B4B7" w14:textId="77777777" w:rsidR="000C5A1E" w:rsidRPr="00364ACE" w:rsidRDefault="000C5A1E" w:rsidP="000C5A1E">
      <w:pPr>
        <w:pStyle w:val="EndNoteBibliography"/>
      </w:pPr>
      <w:r w:rsidRPr="00364ACE">
        <w:t>3.</w:t>
      </w:r>
      <w:r w:rsidRPr="00364ACE">
        <w:tab/>
        <w:t>Fischer S, Proschmann U, Akgün K, Ziemssen T. Lymphocyte Counts and Multiple Sclerosis Therapeutics: Between Mechanisms of Action and Treatment-Limiting Side Effects. Cells. 2021;10(11).</w:t>
      </w:r>
    </w:p>
    <w:p w14:paraId="6A872BED" w14:textId="77777777" w:rsidR="000C5A1E" w:rsidRPr="00364ACE" w:rsidRDefault="000C5A1E" w:rsidP="000C5A1E">
      <w:pPr>
        <w:pStyle w:val="EndNoteBibliography"/>
      </w:pPr>
      <w:r w:rsidRPr="00364ACE">
        <w:t>4.</w:t>
      </w:r>
      <w:r w:rsidRPr="00364ACE">
        <w:tab/>
        <w:t>Krajnc N, Bsteh G, Berger T, Mares J, Hartung HP. Monoclonal Antibodies in the Treatment of Relapsing Multiple Sclerosis: an Overview with Emphasis on Pregnancy, Vaccination, and Risk Management. Neurotherapeutics. 2022;19(3):753-73.</w:t>
      </w:r>
    </w:p>
    <w:p w14:paraId="0230A58F" w14:textId="77777777" w:rsidR="000C5A1E" w:rsidRPr="00364ACE" w:rsidRDefault="000C5A1E" w:rsidP="000C5A1E">
      <w:pPr>
        <w:pStyle w:val="EndNoteBibliography"/>
      </w:pPr>
      <w:r w:rsidRPr="00364ACE">
        <w:t>5.</w:t>
      </w:r>
      <w:r w:rsidRPr="00364ACE">
        <w:tab/>
        <w:t>Wingerchuk DM, Carter JL. Multiple Sclerosis: Current and Emerging Disease-Modifying Therapies and Treatment Strategies. Mayo Clinic Proceedings. 2014;89(2):225-40.</w:t>
      </w:r>
    </w:p>
    <w:p w14:paraId="2FE07894" w14:textId="77777777" w:rsidR="000C5A1E" w:rsidRPr="00364ACE" w:rsidRDefault="000C5A1E" w:rsidP="000C5A1E">
      <w:pPr>
        <w:pStyle w:val="EndNoteBibliography"/>
      </w:pPr>
      <w:r w:rsidRPr="00364ACE">
        <w:t>6.</w:t>
      </w:r>
      <w:r w:rsidRPr="00364ACE">
        <w:tab/>
        <w:t>Leung MWY, Garde E, Uitdehaag BMJ, Klungel OH, Bazelier MT. The relative risk of infection in people with multiple sclerosis using disease-modifying treatment: a systematic review of observational studies. Neurol Sci. 2025.</w:t>
      </w:r>
    </w:p>
    <w:p w14:paraId="7FCF6539" w14:textId="77777777" w:rsidR="000C5A1E" w:rsidRPr="00364ACE" w:rsidRDefault="000C5A1E" w:rsidP="000C5A1E">
      <w:pPr>
        <w:pStyle w:val="EndNoteBibliography"/>
      </w:pPr>
      <w:r w:rsidRPr="00364ACE">
        <w:t>7.</w:t>
      </w:r>
      <w:r w:rsidRPr="00364ACE">
        <w:tab/>
        <w:t>Mallepally N, Abu-Sbeih H, Ahmed O, Chen E, Shafi MA, Neelapu SS, et al. Clinical Features of Rituximab-associated Gastrointestinal Toxicities. Am J Clin Oncol. 2019;42(6):539-45.</w:t>
      </w:r>
    </w:p>
    <w:p w14:paraId="6FBE25A4" w14:textId="77777777" w:rsidR="000C5A1E" w:rsidRPr="00364ACE" w:rsidRDefault="000C5A1E" w:rsidP="000C5A1E">
      <w:pPr>
        <w:pStyle w:val="EndNoteBibliography"/>
      </w:pPr>
      <w:r w:rsidRPr="00364ACE">
        <w:t>8.</w:t>
      </w:r>
      <w:r w:rsidRPr="00364ACE">
        <w:tab/>
        <w:t>Lamaita R, Melo C, Laranjeira C, Barquero P, Gomes J, Silva-Filho A. Multiple Sclerosis in Pregnancy and its Role in Female Fertility: A Systematic Review. JBRA Assist Reprod. 2021;25(3):493-9.</w:t>
      </w:r>
    </w:p>
    <w:p w14:paraId="552FA2A9" w14:textId="77777777" w:rsidR="000C5A1E" w:rsidRPr="00364ACE" w:rsidRDefault="000C5A1E" w:rsidP="000C5A1E">
      <w:pPr>
        <w:pStyle w:val="EndNoteBibliography"/>
      </w:pPr>
      <w:r w:rsidRPr="00364ACE">
        <w:t>9.</w:t>
      </w:r>
      <w:r w:rsidRPr="00364ACE">
        <w:tab/>
        <w:t>Athar F, Karmani M, Templeman NM. Metabolic hormones are integral regulators of female reproductive health and function. Biosci Rep. 2024;44(1).</w:t>
      </w:r>
    </w:p>
    <w:p w14:paraId="0F9963D7" w14:textId="77777777" w:rsidR="000C5A1E" w:rsidRPr="00364ACE" w:rsidRDefault="000C5A1E" w:rsidP="000C5A1E">
      <w:pPr>
        <w:pStyle w:val="EndNoteBibliography"/>
      </w:pPr>
      <w:r w:rsidRPr="00364ACE">
        <w:t>10.</w:t>
      </w:r>
      <w:r w:rsidRPr="00364ACE">
        <w:tab/>
        <w:t>Comi G, Bar-Or A, Lassmann H, Uccelli A, Hartung HP, Montalban X, et al. Role of B Cells in Multiple Sclerosis and Related Disorders. Ann Neurol. 2021;89(1):13-23.</w:t>
      </w:r>
    </w:p>
    <w:p w14:paraId="08369443" w14:textId="77777777" w:rsidR="000C5A1E" w:rsidRPr="00364ACE" w:rsidRDefault="000C5A1E" w:rsidP="000C5A1E">
      <w:pPr>
        <w:pStyle w:val="EndNoteBibliography"/>
      </w:pPr>
      <w:r w:rsidRPr="00364ACE">
        <w:t>11.</w:t>
      </w:r>
      <w:r w:rsidRPr="00364ACE">
        <w:tab/>
        <w:t>Filikci Z, Jensen RM, Thorup Sellebjerg F. Inflammatory vaginitis associated with long-term rituximab treatment in a patient with multiple sclerosis. BMJ Case Rep. 2022;15(11).</w:t>
      </w:r>
    </w:p>
    <w:p w14:paraId="7D1CBB04" w14:textId="77777777" w:rsidR="000C5A1E" w:rsidRPr="00364ACE" w:rsidRDefault="000C5A1E" w:rsidP="000C5A1E">
      <w:pPr>
        <w:pStyle w:val="EndNoteBibliography"/>
      </w:pPr>
      <w:r w:rsidRPr="00364ACE">
        <w:t>12.</w:t>
      </w:r>
      <w:r w:rsidRPr="00364ACE">
        <w:tab/>
        <w:t>Bridge F, Brotherton JML, Foong Y, Butzkueven H, Jokubaitis VG, Van der Walt A. Risk of cervical pre-cancer and cancer in women with multiple sclerosis exposed to high efficacy disease modifying therapies. Front Neurol. 2023;14:1119660.</w:t>
      </w:r>
    </w:p>
    <w:p w14:paraId="699BB05E" w14:textId="77777777" w:rsidR="000C5A1E" w:rsidRPr="00364ACE" w:rsidRDefault="000C5A1E" w:rsidP="000C5A1E">
      <w:pPr>
        <w:pStyle w:val="EndNoteBibliography"/>
      </w:pPr>
      <w:r w:rsidRPr="00364ACE">
        <w:t>13.</w:t>
      </w:r>
      <w:r w:rsidRPr="00364ACE">
        <w:tab/>
        <w:t>Langer-Gould AM, Smith JB, Gonzales EG, Piehl F, Li BH. Multiple Sclerosis, Disease-Modifying Therapies, and Infections. Neurol Neuroimmunol Neuroinflamm. 2023;10(6).</w:t>
      </w:r>
    </w:p>
    <w:p w14:paraId="211E2D83" w14:textId="77777777" w:rsidR="000C5A1E" w:rsidRPr="00364ACE" w:rsidRDefault="000C5A1E" w:rsidP="000C5A1E">
      <w:pPr>
        <w:pStyle w:val="EndNoteBibliography"/>
      </w:pPr>
      <w:r w:rsidRPr="00364ACE">
        <w:t>14.</w:t>
      </w:r>
      <w:r w:rsidRPr="00364ACE">
        <w:tab/>
        <w:t>Monin L, Whettlock EM, Male V. Immune responses in the human female reproductive tract. Immunology. 2020;160(2):106-15.</w:t>
      </w:r>
    </w:p>
    <w:p w14:paraId="735203F4" w14:textId="77777777" w:rsidR="000C5A1E" w:rsidRPr="00364ACE" w:rsidRDefault="000C5A1E" w:rsidP="000C5A1E">
      <w:pPr>
        <w:pStyle w:val="EndNoteBibliography"/>
      </w:pPr>
      <w:r w:rsidRPr="00364ACE">
        <w:t>15.</w:t>
      </w:r>
      <w:r w:rsidRPr="00364ACE">
        <w:tab/>
        <w:t>Zhao C, Yan S, Song Y, Xia X. Roles of Antimicrobial Peptides in Gynecological Cancers. Int J Mol Sci. 2022;23(17).</w:t>
      </w:r>
    </w:p>
    <w:p w14:paraId="123989C1" w14:textId="77777777" w:rsidR="000C5A1E" w:rsidRPr="00364ACE" w:rsidRDefault="000C5A1E" w:rsidP="000C5A1E">
      <w:pPr>
        <w:pStyle w:val="EndNoteBibliography"/>
      </w:pPr>
      <w:r w:rsidRPr="00364ACE">
        <w:t>16.</w:t>
      </w:r>
      <w:r w:rsidRPr="00364ACE">
        <w:tab/>
        <w:t>Yarbrough VL, Winkle S, Herbst-Kralovetz MM. Antimicrobial peptides in the female reproductive tract: a critical component of the mucosal immune barrier with physiological and clinical implications. Human Reproduction Update. 2014;21(3):353-77.</w:t>
      </w:r>
    </w:p>
    <w:p w14:paraId="283BFA5F" w14:textId="77777777" w:rsidR="000C5A1E" w:rsidRPr="00364ACE" w:rsidRDefault="000C5A1E" w:rsidP="000C5A1E">
      <w:pPr>
        <w:pStyle w:val="EndNoteBibliography"/>
      </w:pPr>
      <w:r w:rsidRPr="00364ACE">
        <w:t>17.</w:t>
      </w:r>
      <w:r w:rsidRPr="00364ACE">
        <w:tab/>
        <w:t>Sausen DG, Shechter O, Gallo ES, Dahari H, Borenstein R. Herpes Simplex Virus, Human Papillomavirus, and Cervical Cancer: Overview, Relationship, and Treatment Implications. Cancers (Basel). 2023;15(14).</w:t>
      </w:r>
    </w:p>
    <w:p w14:paraId="1FD443AA" w14:textId="77777777" w:rsidR="000C5A1E" w:rsidRPr="00364ACE" w:rsidRDefault="000C5A1E" w:rsidP="000C5A1E">
      <w:pPr>
        <w:pStyle w:val="EndNoteBibliography"/>
      </w:pPr>
      <w:r w:rsidRPr="00364ACE">
        <w:t>18.</w:t>
      </w:r>
      <w:r w:rsidRPr="00364ACE">
        <w:tab/>
        <w:t>van Teijlingen NH, Eder J, Sarrami-Forooshani R, Zijlstra-Willems EM, Roovers JWR, van Leeuwen E, et al. Immune activation of vaginal human Langerhans cells increases susceptibility to HIV-1 infection. Sci Rep. 2023;13(1):3283.</w:t>
      </w:r>
    </w:p>
    <w:p w14:paraId="19A28591" w14:textId="77777777" w:rsidR="000C5A1E" w:rsidRPr="00364ACE" w:rsidRDefault="000C5A1E" w:rsidP="000C5A1E">
      <w:pPr>
        <w:pStyle w:val="EndNoteBibliography"/>
      </w:pPr>
      <w:r w:rsidRPr="00364ACE">
        <w:lastRenderedPageBreak/>
        <w:t>19.</w:t>
      </w:r>
      <w:r w:rsidRPr="00364ACE">
        <w:tab/>
        <w:t>Poston TB, Lee DE, Darville T, Zhong W, Dong L, O'Connell CM, et al. Cervical Cytokines Associated With Chlamydia trachomatis Susceptibility and Protection. J Infect Dis. 2019;220(2):330-9.</w:t>
      </w:r>
    </w:p>
    <w:p w14:paraId="2BA09059" w14:textId="77777777" w:rsidR="000C5A1E" w:rsidRPr="00364ACE" w:rsidRDefault="000C5A1E" w:rsidP="000C5A1E">
      <w:pPr>
        <w:pStyle w:val="EndNoteBibliography"/>
      </w:pPr>
      <w:r w:rsidRPr="00364ACE">
        <w:t>20.</w:t>
      </w:r>
      <w:r w:rsidRPr="00364ACE">
        <w:tab/>
        <w:t>Chen K, Magri G, Grasset EK, Cerutti A. Rethinking mucosal antibody responses: IgM, IgG and IgD join IgA. Nat Rev Immunol. 2020;20(7):427-41.</w:t>
      </w:r>
    </w:p>
    <w:p w14:paraId="11C76D48" w14:textId="77777777" w:rsidR="000C5A1E" w:rsidRPr="00364ACE" w:rsidRDefault="000C5A1E" w:rsidP="000C5A1E">
      <w:pPr>
        <w:pStyle w:val="EndNoteBibliography"/>
      </w:pPr>
      <w:r w:rsidRPr="00364ACE">
        <w:t>21.</w:t>
      </w:r>
      <w:r w:rsidRPr="00364ACE">
        <w:tab/>
        <w:t>De Seta F, Campisciano G, Zanotta N, Ricci G, Comar M. The Vaginal Community State Types Microbiome-Immune Network as Key Factor for Bacterial Vaginosis and Aerobic Vaginitis. Front Microbiol. 2019;10:2451.</w:t>
      </w:r>
    </w:p>
    <w:p w14:paraId="79651849" w14:textId="77777777" w:rsidR="000C5A1E" w:rsidRPr="00364ACE" w:rsidRDefault="000C5A1E" w:rsidP="000C5A1E">
      <w:pPr>
        <w:pStyle w:val="EndNoteBibliography"/>
      </w:pPr>
      <w:r w:rsidRPr="00364ACE">
        <w:t>22.</w:t>
      </w:r>
      <w:r w:rsidRPr="00364ACE">
        <w:tab/>
        <w:t>Chen X, Lu Y, Chen T, Li R. The Female Vaginal Microbiome in Health and Bacterial Vaginosis. Frontiers in Cellular and Infection Microbiology. 2021;11.</w:t>
      </w:r>
    </w:p>
    <w:p w14:paraId="7C00A4ED" w14:textId="77777777" w:rsidR="000C5A1E" w:rsidRPr="00364ACE" w:rsidRDefault="000C5A1E" w:rsidP="000C5A1E">
      <w:pPr>
        <w:pStyle w:val="EndNoteBibliography"/>
      </w:pPr>
      <w:r w:rsidRPr="00364ACE">
        <w:t>23.</w:t>
      </w:r>
      <w:r w:rsidRPr="00364ACE">
        <w:tab/>
        <w:t>Chee WJY, Chew SY, Than LTL. Vaginal microbiota and the potential of Lactobacillus derivatives in maintaining vaginal health. Microbial Cell Factories. 2020;19(1):203.</w:t>
      </w:r>
    </w:p>
    <w:p w14:paraId="60D3D47E" w14:textId="77777777" w:rsidR="000C5A1E" w:rsidRPr="00364ACE" w:rsidRDefault="000C5A1E" w:rsidP="000C5A1E">
      <w:pPr>
        <w:pStyle w:val="EndNoteBibliography"/>
      </w:pPr>
      <w:r w:rsidRPr="00364ACE">
        <w:t>24.</w:t>
      </w:r>
      <w:r w:rsidRPr="00364ACE">
        <w:tab/>
        <w:t>Hooks KB, O'Malley MA. Dysbiosis and Its Discontents. mBio. 2017;8(5).</w:t>
      </w:r>
    </w:p>
    <w:p w14:paraId="58DA648C" w14:textId="77777777" w:rsidR="000C5A1E" w:rsidRPr="00364ACE" w:rsidRDefault="000C5A1E" w:rsidP="000C5A1E">
      <w:pPr>
        <w:pStyle w:val="EndNoteBibliography"/>
      </w:pPr>
      <w:r w:rsidRPr="00364ACE">
        <w:t>25.</w:t>
      </w:r>
      <w:r w:rsidRPr="00364ACE">
        <w:tab/>
        <w:t>Winter SE, Bäumler AJ. Gut dysbiosis: Ecological causes and causative effects on human disease. Proc Natl Acad Sci U S A. 2023;120(50):e2316579120.</w:t>
      </w:r>
    </w:p>
    <w:p w14:paraId="1BA2B9BF" w14:textId="77777777" w:rsidR="000C5A1E" w:rsidRPr="00364ACE" w:rsidRDefault="000C5A1E" w:rsidP="000C5A1E">
      <w:pPr>
        <w:pStyle w:val="EndNoteBibliography"/>
      </w:pPr>
      <w:r w:rsidRPr="00364ACE">
        <w:t>26.</w:t>
      </w:r>
      <w:r w:rsidRPr="00364ACE">
        <w:tab/>
        <w:t>Alcendor DJ. Evaluation of Health Disparity in Bacterial Vaginosis and the Implications for HIV-1 Acquisition in African American Women. Am J Reprod Immunol. 2016;76(2):99-107.</w:t>
      </w:r>
    </w:p>
    <w:p w14:paraId="6A910537" w14:textId="77777777" w:rsidR="000C5A1E" w:rsidRPr="00364ACE" w:rsidRDefault="000C5A1E" w:rsidP="000C5A1E">
      <w:pPr>
        <w:pStyle w:val="EndNoteBibliography"/>
      </w:pPr>
      <w:r w:rsidRPr="00364ACE">
        <w:t>27.</w:t>
      </w:r>
      <w:r w:rsidRPr="00364ACE">
        <w:tab/>
        <w:t>Chen X, Lu Y, Chen T, Li R. The Female Vaginal Microbiome in Health and Bacterial Vaginosis. Front Cell Infect Microbiol. 2021;11:631972.</w:t>
      </w:r>
    </w:p>
    <w:p w14:paraId="66F94EAE" w14:textId="77777777" w:rsidR="000C5A1E" w:rsidRPr="00364ACE" w:rsidRDefault="000C5A1E" w:rsidP="000C5A1E">
      <w:pPr>
        <w:pStyle w:val="EndNoteBibliography"/>
      </w:pPr>
      <w:r w:rsidRPr="00364ACE">
        <w:t>28.</w:t>
      </w:r>
      <w:r w:rsidRPr="00364ACE">
        <w:tab/>
        <w:t>Baldewijns S, Sillen M, Palmans I, Vandecruys P, Van Dijck P, Demuyser L. The Role of Fatty Acid Metabolites in Vaginal Health and Disease: Application to Candidiasis. Front Microbiol. 2021;12:705779.</w:t>
      </w:r>
    </w:p>
    <w:p w14:paraId="5E4706C2" w14:textId="77777777" w:rsidR="000C5A1E" w:rsidRPr="00364ACE" w:rsidRDefault="000C5A1E" w:rsidP="000C5A1E">
      <w:pPr>
        <w:pStyle w:val="EndNoteBibliography"/>
      </w:pPr>
      <w:r w:rsidRPr="00364ACE">
        <w:t>29.</w:t>
      </w:r>
      <w:r w:rsidRPr="00364ACE">
        <w:tab/>
        <w:t>Chee WJY, Chew SY, Than LTL. Vaginal microbiota and the potential of Lactobacillus derivatives in maintaining vaginal health. Microb Cell Fact. 2020;19(1):203.</w:t>
      </w:r>
    </w:p>
    <w:p w14:paraId="4C67AE7E" w14:textId="77777777" w:rsidR="000C5A1E" w:rsidRPr="00364ACE" w:rsidRDefault="000C5A1E" w:rsidP="000C5A1E">
      <w:pPr>
        <w:pStyle w:val="EndNoteBibliography"/>
      </w:pPr>
      <w:r w:rsidRPr="00364ACE">
        <w:t>30.</w:t>
      </w:r>
      <w:r w:rsidRPr="00364ACE">
        <w:tab/>
        <w:t>Saadaoui M, Singh P, Ortashi O, Al Khodor S. Role of the vaginal microbiome in miscarriage: exploring the relationship. Front Cell Infect Microbiol. 2023;13:1232825.</w:t>
      </w:r>
    </w:p>
    <w:p w14:paraId="434E9C2D" w14:textId="77777777" w:rsidR="000C5A1E" w:rsidRPr="00364ACE" w:rsidRDefault="000C5A1E" w:rsidP="000C5A1E">
      <w:pPr>
        <w:pStyle w:val="EndNoteBibliography"/>
      </w:pPr>
      <w:r w:rsidRPr="00364ACE">
        <w:t>31.</w:t>
      </w:r>
      <w:r w:rsidRPr="00364ACE">
        <w:tab/>
        <w:t>Gupta S, Kakkar V, Bhushan I. Crosstalk between Vaginal Microbiome and Female Health: A review. Microbial Pathogenesis. 2019;136:103696.</w:t>
      </w:r>
    </w:p>
    <w:p w14:paraId="1EEBDF85" w14:textId="77777777" w:rsidR="000C5A1E" w:rsidRPr="00364ACE" w:rsidRDefault="000C5A1E" w:rsidP="000C5A1E">
      <w:pPr>
        <w:pStyle w:val="EndNoteBibliography"/>
      </w:pPr>
      <w:r w:rsidRPr="00364ACE">
        <w:t>32.</w:t>
      </w:r>
      <w:r w:rsidRPr="00364ACE">
        <w:tab/>
        <w:t>Mitra A, MacIntyre DA, Marchesi JR, Lee YS, Bennett PR, Kyrgiou M. The vaginal microbiota, human papillomavirus infection and cervical intraepithelial neoplasia: what do we know and where are we going next? Microbiome. 2016;4(1):58.</w:t>
      </w:r>
    </w:p>
    <w:p w14:paraId="1F0E9AE7" w14:textId="77777777" w:rsidR="000C5A1E" w:rsidRPr="00364ACE" w:rsidRDefault="000C5A1E" w:rsidP="000C5A1E">
      <w:pPr>
        <w:pStyle w:val="EndNoteBibliography"/>
      </w:pPr>
      <w:r w:rsidRPr="00364ACE">
        <w:t>33.</w:t>
      </w:r>
      <w:r w:rsidRPr="00364ACE">
        <w:tab/>
        <w:t>van de Wijgert J. The vaginal microbiome and sexually transmitted infections are interlinked: Consequences for treatment and prevention. PLoS Med. 2017;14(12):e1002478.</w:t>
      </w:r>
    </w:p>
    <w:p w14:paraId="3B97AD58" w14:textId="77777777" w:rsidR="000C5A1E" w:rsidRPr="00364ACE" w:rsidRDefault="000C5A1E" w:rsidP="000C5A1E">
      <w:pPr>
        <w:pStyle w:val="EndNoteBibliography"/>
      </w:pPr>
      <w:r w:rsidRPr="00364ACE">
        <w:t>34.</w:t>
      </w:r>
      <w:r w:rsidRPr="00364ACE">
        <w:tab/>
        <w:t>Ziklo N, Vidgen ME, Taing K, Huston WM, Timms P. Dysbiosis of the Vaginal Microbiota and Higher Vaginal Kynurenine/Tryptophan Ratio Reveals an Association with Chlamydia trachomatis Genital Infections. Front Cell Infect Microbiol. 2018;8:1.</w:t>
      </w:r>
    </w:p>
    <w:p w14:paraId="67C9391F" w14:textId="77777777" w:rsidR="000C5A1E" w:rsidRPr="00364ACE" w:rsidRDefault="000C5A1E" w:rsidP="000C5A1E">
      <w:pPr>
        <w:pStyle w:val="EndNoteBibliography"/>
      </w:pPr>
      <w:r w:rsidRPr="00364ACE">
        <w:t>35.</w:t>
      </w:r>
      <w:r w:rsidRPr="00364ACE">
        <w:tab/>
        <w:t>Shannon B, Gajer P, Yi TJ, Ma B, Humphrys MS, Thomas-Pavanel J, et al. Distinct Effects of the Cervicovaginal Microbiota and Herpes Simplex Type 2 Infection on Female Genital Tract Immunology. J Infect Dis. 2017;215(9):1366-75.</w:t>
      </w:r>
    </w:p>
    <w:p w14:paraId="447D81EE" w14:textId="77777777" w:rsidR="000C5A1E" w:rsidRPr="00364ACE" w:rsidRDefault="000C5A1E" w:rsidP="000C5A1E">
      <w:pPr>
        <w:pStyle w:val="EndNoteBibliography"/>
      </w:pPr>
      <w:r w:rsidRPr="00364ACE">
        <w:t>36.</w:t>
      </w:r>
      <w:r w:rsidRPr="00364ACE">
        <w:tab/>
        <w:t>Ceccarani C, Foschi C, Parolin C, D'Antuono A, Gaspari V, Consolandi C, et al. Diversity of vaginal microbiome and metabolome during genital infections. Sci Rep. 2019;9(1):14095.</w:t>
      </w:r>
    </w:p>
    <w:p w14:paraId="5FC0D9FE" w14:textId="77777777" w:rsidR="000C5A1E" w:rsidRPr="00364ACE" w:rsidRDefault="000C5A1E" w:rsidP="000C5A1E">
      <w:pPr>
        <w:pStyle w:val="EndNoteBibliography"/>
      </w:pPr>
      <w:r w:rsidRPr="00364ACE">
        <w:t>37.</w:t>
      </w:r>
      <w:r w:rsidRPr="00364ACE">
        <w:tab/>
        <w:t>Ma B, Forney LJ, Ravel J. Vaginal microbiome: rethinking health and disease. Annu Rev Microbiol. 2012;66:371-89.</w:t>
      </w:r>
    </w:p>
    <w:p w14:paraId="241F1C04" w14:textId="77777777" w:rsidR="000C5A1E" w:rsidRPr="00364ACE" w:rsidRDefault="000C5A1E" w:rsidP="000C5A1E">
      <w:pPr>
        <w:pStyle w:val="EndNoteBibliography"/>
      </w:pPr>
      <w:r w:rsidRPr="00364ACE">
        <w:t>38.</w:t>
      </w:r>
      <w:r w:rsidRPr="00364ACE">
        <w:tab/>
        <w:t>Zapata HJ, Quagliarello VJ. The microbiota and microbiome in aging: potential implications in health and age-related diseases. J Am Geriatr Soc. 2015;63(4):776-81.</w:t>
      </w:r>
    </w:p>
    <w:p w14:paraId="5788027F" w14:textId="77777777" w:rsidR="000C5A1E" w:rsidRPr="00364ACE" w:rsidRDefault="000C5A1E" w:rsidP="000C5A1E">
      <w:pPr>
        <w:pStyle w:val="EndNoteBibliography"/>
      </w:pPr>
      <w:r w:rsidRPr="00364ACE">
        <w:t>39.</w:t>
      </w:r>
      <w:r w:rsidRPr="00364ACE">
        <w:tab/>
        <w:t>Plummer EL, Vodstrcil LA, Fairley CK, Tabrizi SN, Garland SM, Law MG, et al. Sexual practices have a significant impact on the vaginal microbiota of women who have sex with women. Sci Rep. 2019;9(1):19749.</w:t>
      </w:r>
    </w:p>
    <w:p w14:paraId="0506B0E1" w14:textId="77777777" w:rsidR="000C5A1E" w:rsidRPr="00364ACE" w:rsidRDefault="000C5A1E" w:rsidP="000C5A1E">
      <w:pPr>
        <w:pStyle w:val="EndNoteBibliography"/>
      </w:pPr>
      <w:r w:rsidRPr="00364ACE">
        <w:lastRenderedPageBreak/>
        <w:t>40.</w:t>
      </w:r>
      <w:r w:rsidRPr="00364ACE">
        <w:tab/>
        <w:t>Mulder M, Radjabzadeh D, Hassing RJ, Heeringa J, Uitterlinden AG, Kraaij R, et al. The effect of antimicrobial drug use on the composition of the genitourinary microbiota in an elderly population. BMC Microbiology. 2019;19(1):9.</w:t>
      </w:r>
    </w:p>
    <w:p w14:paraId="0FBC6D66" w14:textId="77777777" w:rsidR="000C5A1E" w:rsidRPr="00364ACE" w:rsidRDefault="000C5A1E" w:rsidP="000C5A1E">
      <w:pPr>
        <w:pStyle w:val="EndNoteBibliography"/>
      </w:pPr>
      <w:r w:rsidRPr="00364ACE">
        <w:t>41.</w:t>
      </w:r>
      <w:r w:rsidRPr="00364ACE">
        <w:tab/>
        <w:t>Hickey RJ, Zhou X, Settles ML, Erb J, Malone K, Hansmann MA, et al. Vaginal microbiota of adolescent girls prior to the onset of menarche resemble those of reproductive-age women. mBio. 2015;6(2).</w:t>
      </w:r>
    </w:p>
    <w:p w14:paraId="658DFF88" w14:textId="77777777" w:rsidR="000C5A1E" w:rsidRPr="00364ACE" w:rsidRDefault="000C5A1E" w:rsidP="000C5A1E">
      <w:pPr>
        <w:pStyle w:val="EndNoteBibliography"/>
      </w:pPr>
      <w:r w:rsidRPr="00364ACE">
        <w:t>42.</w:t>
      </w:r>
      <w:r w:rsidRPr="00364ACE">
        <w:tab/>
        <w:t>Kaur H, Merchant M, Haque MM, Mande SS. Crosstalk Between Female Gonadal Hormones and Vaginal Microbiota Across Various Phases of Women's Gynecological Lifecycle. Front Microbiol. 2020;11:551.</w:t>
      </w:r>
    </w:p>
    <w:p w14:paraId="630EA0AF" w14:textId="77777777" w:rsidR="000C5A1E" w:rsidRPr="00364ACE" w:rsidRDefault="000C5A1E" w:rsidP="000C5A1E">
      <w:pPr>
        <w:pStyle w:val="EndNoteBibliography"/>
      </w:pPr>
      <w:r w:rsidRPr="00364ACE">
        <w:t>43.</w:t>
      </w:r>
      <w:r w:rsidRPr="00364ACE">
        <w:tab/>
        <w:t>Nunn KL, Ridenhour BJ, Chester EM, Vitzthum VJ, Fortenberry JD, Forney LJ. Vaginal Glycogen, Not Estradiol, Is Associated With Vaginal Bacterial Community Composition in Black Adolescent Women. J Adolesc Health. 2019;65(1):130-8.</w:t>
      </w:r>
    </w:p>
    <w:p w14:paraId="454446B2" w14:textId="77777777" w:rsidR="000C5A1E" w:rsidRPr="00364ACE" w:rsidRDefault="000C5A1E" w:rsidP="000C5A1E">
      <w:pPr>
        <w:pStyle w:val="EndNoteBibliography"/>
      </w:pPr>
      <w:r w:rsidRPr="00364ACE">
        <w:t>44.</w:t>
      </w:r>
      <w:r w:rsidRPr="00364ACE">
        <w:tab/>
        <w:t>Hickey RJ, Zhou X, Pierson JD, Ravel J, Forney LJ. Understanding vaginal microbiome complexity from an ecological perspective. Transl Res. 2012;160(4):267-82.</w:t>
      </w:r>
    </w:p>
    <w:p w14:paraId="360E2614" w14:textId="77777777" w:rsidR="000C5A1E" w:rsidRPr="00364ACE" w:rsidRDefault="000C5A1E" w:rsidP="000C5A1E">
      <w:pPr>
        <w:pStyle w:val="EndNoteBibliography"/>
      </w:pPr>
      <w:r w:rsidRPr="00364ACE">
        <w:t>45.</w:t>
      </w:r>
      <w:r w:rsidRPr="00364ACE">
        <w:tab/>
        <w:t>Song SD, Acharya KD, Zhu JE, Deveney CM, Walther-Antonio MRS, Tetel MJ, et al. Daily Vaginal Microbiota Fluctuations Associated with Natural Hormonal Cycle, Contraceptives, Diet, and Exercise. mSphere. 2020;5(4).</w:t>
      </w:r>
    </w:p>
    <w:p w14:paraId="08ADF76A" w14:textId="77777777" w:rsidR="000C5A1E" w:rsidRPr="00364ACE" w:rsidRDefault="000C5A1E" w:rsidP="000C5A1E">
      <w:pPr>
        <w:pStyle w:val="EndNoteBibliography"/>
      </w:pPr>
      <w:r w:rsidRPr="00364ACE">
        <w:t>46.</w:t>
      </w:r>
      <w:r w:rsidRPr="00364ACE">
        <w:tab/>
        <w:t>Lebeer S, Ahannach S, Gehrmann T, Wittouck S, Eilers T, Oerlemans E, et al. A citizen-science-enabled catalogue of the vaginal microbiome and associated factors. Nat Microbiol. 2023;8(11):2183-95.</w:t>
      </w:r>
    </w:p>
    <w:p w14:paraId="7F6EA572" w14:textId="77777777" w:rsidR="000C5A1E" w:rsidRPr="00364ACE" w:rsidRDefault="000C5A1E" w:rsidP="000C5A1E">
      <w:pPr>
        <w:pStyle w:val="EndNoteBibliography"/>
      </w:pPr>
      <w:r w:rsidRPr="00364ACE">
        <w:t>47.</w:t>
      </w:r>
      <w:r w:rsidRPr="00364ACE">
        <w:tab/>
        <w:t>Krog MC, Hugerth LW, Fransson E, Bashir Z, Nyboe Andersen A, Edfeldt G, et al. The healthy female microbiome across body sites: effect of hormonal contraceptives and the menstrual cycle. Hum Reprod. 2022;37(7):1525-43.</w:t>
      </w:r>
    </w:p>
    <w:p w14:paraId="2FCD2137" w14:textId="77777777" w:rsidR="000C5A1E" w:rsidRPr="00364ACE" w:rsidRDefault="000C5A1E" w:rsidP="000C5A1E">
      <w:pPr>
        <w:pStyle w:val="EndNoteBibliography"/>
      </w:pPr>
      <w:r w:rsidRPr="00364ACE">
        <w:t>48.</w:t>
      </w:r>
      <w:r w:rsidRPr="00364ACE">
        <w:tab/>
        <w:t>Park MG, Cho S, Oh MM. Menopausal Changes in the Microbiome-A Review Focused on the Genitourinary Microbiome. Diagnostics (Basel). 2023;13(6).</w:t>
      </w:r>
    </w:p>
    <w:p w14:paraId="26FA0405" w14:textId="77777777" w:rsidR="000C5A1E" w:rsidRPr="00364ACE" w:rsidRDefault="000C5A1E" w:rsidP="000C5A1E">
      <w:pPr>
        <w:pStyle w:val="EndNoteBibliography"/>
      </w:pPr>
      <w:r w:rsidRPr="00364ACE">
        <w:t>49.</w:t>
      </w:r>
      <w:r w:rsidRPr="00364ACE">
        <w:tab/>
        <w:t>Shen J, Song N, Williams CJ, Brown CJ, Yan Z, Xu C, et al. Effects of low dose estrogen therapy on the vaginal microbiomes of women with atrophic vaginitis. Sci Rep. 2016;6:24380.</w:t>
      </w:r>
    </w:p>
    <w:p w14:paraId="4CE623E7" w14:textId="77777777" w:rsidR="000C5A1E" w:rsidRPr="00364ACE" w:rsidRDefault="000C5A1E" w:rsidP="000C5A1E">
      <w:pPr>
        <w:pStyle w:val="EndNoteBibliography"/>
      </w:pPr>
      <w:r w:rsidRPr="00364ACE">
        <w:t>50.</w:t>
      </w:r>
      <w:r w:rsidRPr="00364ACE">
        <w:tab/>
        <w:t>Tomczyk K, Chmaj-Wierzchowska K, Wszołek K, Wilczak M. New Possibilities for Hormonal Vaginal Treatment in Menopausal Women. J Clin Med. 2023;12(14).</w:t>
      </w:r>
    </w:p>
    <w:p w14:paraId="2D4656C7" w14:textId="77777777" w:rsidR="000C5A1E" w:rsidRPr="00364ACE" w:rsidRDefault="000C5A1E" w:rsidP="000C5A1E">
      <w:pPr>
        <w:pStyle w:val="EndNoteBibliography"/>
      </w:pPr>
      <w:r w:rsidRPr="00364ACE">
        <w:t>51.</w:t>
      </w:r>
      <w:r w:rsidRPr="00364ACE">
        <w:tab/>
        <w:t>Hummelen R, Macklaim JM, Bisanz JE, Hammond JA, McMillan A, Vongsa R, et al. Vaginal microbiome and epithelial gene array in post-menopausal women with moderate to severe dryness. PLoS One. 2011;6(11):e26602.</w:t>
      </w:r>
    </w:p>
    <w:p w14:paraId="5D54AA55" w14:textId="77777777" w:rsidR="000C5A1E" w:rsidRPr="00364ACE" w:rsidRDefault="000C5A1E" w:rsidP="000C5A1E">
      <w:pPr>
        <w:pStyle w:val="EndNoteBibliography"/>
      </w:pPr>
      <w:r w:rsidRPr="00364ACE">
        <w:t>52.</w:t>
      </w:r>
      <w:r w:rsidRPr="00364ACE">
        <w:tab/>
        <w:t>Cinicola B, Conti MG, Terrin G, Sgrulletti M, Elfeky R, Carsetti R, et al. The Protective Role of Maternal Immunization in Early Life. Front Pediatr. 2021;9:638871.</w:t>
      </w:r>
    </w:p>
    <w:p w14:paraId="609646CA" w14:textId="77777777" w:rsidR="000C5A1E" w:rsidRPr="00364ACE" w:rsidRDefault="000C5A1E" w:rsidP="000C5A1E">
      <w:pPr>
        <w:pStyle w:val="EndNoteBibliography"/>
      </w:pPr>
      <w:r w:rsidRPr="00364ACE">
        <w:t>53.</w:t>
      </w:r>
      <w:r w:rsidRPr="00364ACE">
        <w:tab/>
        <w:t>Woods RM, Lorusso JM, Fletcher J, ElTaher H, McEwan F, Harris I, et al. Maternal immune activation and role of placenta in the prenatal programming of neurodevelopmental disorders. Neuronal Signal. 2023;7(2):Ns20220064.</w:t>
      </w:r>
    </w:p>
    <w:p w14:paraId="78A31AE8" w14:textId="77777777" w:rsidR="000C5A1E" w:rsidRPr="00364ACE" w:rsidRDefault="000C5A1E" w:rsidP="000C5A1E">
      <w:pPr>
        <w:pStyle w:val="EndNoteBibliography"/>
      </w:pPr>
      <w:r w:rsidRPr="00364ACE">
        <w:t>54.</w:t>
      </w:r>
      <w:r w:rsidRPr="00364ACE">
        <w:tab/>
        <w:t>Goswami TK, Singh M, Dhawan M, Mitra S, Emran TB, Rabaan AA, et al. Regulatory T cells (Tregs) and their therapeutic potential against autoimmune disorders - Advances and challenges. Hum Vaccin Immunother. 2022;18(1):2035117.</w:t>
      </w:r>
    </w:p>
    <w:p w14:paraId="7F59E253" w14:textId="77777777" w:rsidR="000C5A1E" w:rsidRPr="00364ACE" w:rsidRDefault="000C5A1E" w:rsidP="000C5A1E">
      <w:pPr>
        <w:pStyle w:val="EndNoteBibliography"/>
      </w:pPr>
      <w:r w:rsidRPr="00364ACE">
        <w:t>55.</w:t>
      </w:r>
      <w:r w:rsidRPr="00364ACE">
        <w:tab/>
        <w:t>PrabhuDas M, Bonney E, Caron K, Dey S, Erlebacher A, Fazleabas A, et al. Immune mechanisms at the maternal-fetal interface: perspectives and challenges. Nat Immunol. 2015;16(4):328-34.</w:t>
      </w:r>
    </w:p>
    <w:p w14:paraId="0C567BFC" w14:textId="77777777" w:rsidR="000C5A1E" w:rsidRPr="00364ACE" w:rsidRDefault="000C5A1E" w:rsidP="000C5A1E">
      <w:pPr>
        <w:pStyle w:val="EndNoteBibliography"/>
      </w:pPr>
      <w:r w:rsidRPr="00364ACE">
        <w:t>56.</w:t>
      </w:r>
      <w:r w:rsidRPr="00364ACE">
        <w:tab/>
        <w:t>Zhang X, Wei H. Role of Decidual Natural Killer Cells in Human Pregnancy and Related Pregnancy Complications. Front Immunol. 2021;12:728291.</w:t>
      </w:r>
    </w:p>
    <w:p w14:paraId="4A8B65C7" w14:textId="77777777" w:rsidR="000C5A1E" w:rsidRPr="00364ACE" w:rsidRDefault="000C5A1E" w:rsidP="000C5A1E">
      <w:pPr>
        <w:pStyle w:val="EndNoteBibliography"/>
      </w:pPr>
      <w:r w:rsidRPr="00364ACE">
        <w:t>57.</w:t>
      </w:r>
      <w:r w:rsidRPr="00364ACE">
        <w:tab/>
        <w:t>Walther-António MR, Jeraldo P, Berg Miller ME, Yeoman CJ, Nelson KE, Wilson BA, et al. Pregnancy's stronghold on the vaginal microbiome. PLoS One. 2014;9(6):e98514.</w:t>
      </w:r>
    </w:p>
    <w:p w14:paraId="66EC3AE3" w14:textId="77777777" w:rsidR="000C5A1E" w:rsidRPr="00364ACE" w:rsidRDefault="000C5A1E" w:rsidP="000C5A1E">
      <w:pPr>
        <w:pStyle w:val="EndNoteBibliography"/>
      </w:pPr>
      <w:r w:rsidRPr="00364ACE">
        <w:t>58.</w:t>
      </w:r>
      <w:r w:rsidRPr="00364ACE">
        <w:tab/>
        <w:t>Aagaard K, Riehle K, Ma J, Segata N, Mistretta TA, Coarfa C, et al. A metagenomic approach to characterization of the vaginal microbiome signature in pregnancy. PLoS One. 2012;7(6):e36466.</w:t>
      </w:r>
    </w:p>
    <w:p w14:paraId="65F630A3" w14:textId="77777777" w:rsidR="000C5A1E" w:rsidRPr="00364ACE" w:rsidRDefault="000C5A1E" w:rsidP="000C5A1E">
      <w:pPr>
        <w:pStyle w:val="EndNoteBibliography"/>
      </w:pPr>
      <w:r w:rsidRPr="00364ACE">
        <w:lastRenderedPageBreak/>
        <w:t>59.</w:t>
      </w:r>
      <w:r w:rsidRPr="00364ACE">
        <w:tab/>
        <w:t>Lehtoranta L, Ala-Jaakkola R, Laitila A, Maukonen J. Healthy Vaginal Microbiota and Influence of Probiotics Across the Female Life Span. Front Microbiol. 2022;13:819958.</w:t>
      </w:r>
    </w:p>
    <w:p w14:paraId="39D66E33" w14:textId="77777777" w:rsidR="000C5A1E" w:rsidRPr="00364ACE" w:rsidRDefault="000C5A1E" w:rsidP="000C5A1E">
      <w:pPr>
        <w:pStyle w:val="EndNoteBibliography"/>
      </w:pPr>
      <w:r w:rsidRPr="00364ACE">
        <w:t>60.</w:t>
      </w:r>
      <w:r w:rsidRPr="00364ACE">
        <w:tab/>
        <w:t>Nelson TM, Borgogna JC, Michalek RD, Roberts DW, Rath JM, Glover ED, et al. Cigarette smoking is associated with an altered vaginal tract metabolomic profile. Scientific Reports. 2018;8(1):852.</w:t>
      </w:r>
    </w:p>
    <w:p w14:paraId="446907A0" w14:textId="77777777" w:rsidR="000C5A1E" w:rsidRPr="00364ACE" w:rsidRDefault="000C5A1E" w:rsidP="000C5A1E">
      <w:pPr>
        <w:pStyle w:val="EndNoteBibliography"/>
      </w:pPr>
      <w:r w:rsidRPr="00364ACE">
        <w:t>61.</w:t>
      </w:r>
      <w:r w:rsidRPr="00364ACE">
        <w:tab/>
        <w:t>Ponomarova I, Lisyana T, Matyashova O, Krishchuk S. The state of the microbiota of the genital tract in women who smoke. Medical Research Journal. 2023;8(2):147-51.</w:t>
      </w:r>
    </w:p>
    <w:p w14:paraId="6B24AAFF" w14:textId="77777777" w:rsidR="000C5A1E" w:rsidRPr="00364ACE" w:rsidRDefault="000C5A1E" w:rsidP="000C5A1E">
      <w:pPr>
        <w:pStyle w:val="EndNoteBibliography"/>
      </w:pPr>
      <w:r w:rsidRPr="00364ACE">
        <w:t>62.</w:t>
      </w:r>
      <w:r w:rsidRPr="00364ACE">
        <w:tab/>
        <w:t>Lacroix G, Gouyer V, Gottrand F, Desseyn JL. The Cervicovaginal Mucus Barrier. Int J Mol Sci. 2020;21(21).</w:t>
      </w:r>
    </w:p>
    <w:p w14:paraId="19123B97" w14:textId="77777777" w:rsidR="000C5A1E" w:rsidRPr="00364ACE" w:rsidRDefault="000C5A1E" w:rsidP="000C5A1E">
      <w:pPr>
        <w:pStyle w:val="EndNoteBibliography"/>
      </w:pPr>
      <w:r w:rsidRPr="00364ACE">
        <w:t>63.</w:t>
      </w:r>
      <w:r w:rsidRPr="00364ACE">
        <w:tab/>
        <w:t>Amabebe E, Anumba DOC. Psychosocial Stress, Cortisol Levels, and Maintenance of Vaginal Health. Frontiers in Endocrinology. 2018;9.</w:t>
      </w:r>
    </w:p>
    <w:p w14:paraId="63CC5353" w14:textId="77777777" w:rsidR="000C5A1E" w:rsidRPr="00364ACE" w:rsidRDefault="000C5A1E" w:rsidP="000C5A1E">
      <w:pPr>
        <w:pStyle w:val="EndNoteBibliography"/>
      </w:pPr>
      <w:r w:rsidRPr="00364ACE">
        <w:t>64.</w:t>
      </w:r>
      <w:r w:rsidRPr="00364ACE">
        <w:tab/>
        <w:t>Balle C, Konstantinus IN, Jaumdally SZ, Havyarimana E, Lennard K, Esra R, et al. Hormonal contraception alters vaginal microbiota and cytokines in South African adolescents in a randomized trial. Nat Commun. 2020;11(1):5578.</w:t>
      </w:r>
    </w:p>
    <w:p w14:paraId="67AEE2BA" w14:textId="77777777" w:rsidR="000C5A1E" w:rsidRPr="00364ACE" w:rsidRDefault="000C5A1E" w:rsidP="000C5A1E">
      <w:pPr>
        <w:pStyle w:val="EndNoteBibliography"/>
      </w:pPr>
      <w:r w:rsidRPr="00364ACE">
        <w:t>65.</w:t>
      </w:r>
      <w:r w:rsidRPr="00364ACE">
        <w:tab/>
        <w:t>Brooks JP, Edwards DJ, Blithe DL, Fettweis JM, Serrano MG, Sheth NU, et al. Effects of combined oral contraceptives, depot medroxyprogesterone acetate and the levonorgestrel-releasing intrauterine system on the vaginal microbiome. Contraception. 2017;95(4):405-13.</w:t>
      </w:r>
    </w:p>
    <w:p w14:paraId="1C836C62" w14:textId="77777777" w:rsidR="000C5A1E" w:rsidRPr="00364ACE" w:rsidRDefault="000C5A1E" w:rsidP="000C5A1E">
      <w:pPr>
        <w:pStyle w:val="EndNoteBibliography"/>
      </w:pPr>
      <w:r w:rsidRPr="00364ACE">
        <w:t>66.</w:t>
      </w:r>
      <w:r w:rsidRPr="00364ACE">
        <w:tab/>
        <w:t>Dabee S, Tanko RF, Brown BP, Bunjun R, Balle C, Feng C, et al. Comparison of Female Genital Tract Cytokine and Microbiota Signatures Induced by Initiation of Intramuscular DMPA and NET-EN Hormonal Contraceptives - a Prospective Cohort Analysis. Front Immunol. 2021;12:760504.</w:t>
      </w:r>
    </w:p>
    <w:p w14:paraId="023CEBEF" w14:textId="77777777" w:rsidR="000C5A1E" w:rsidRPr="00364ACE" w:rsidRDefault="000C5A1E" w:rsidP="000C5A1E">
      <w:pPr>
        <w:pStyle w:val="EndNoteBibliography"/>
      </w:pPr>
      <w:r w:rsidRPr="00364ACE">
        <w:t>67.</w:t>
      </w:r>
      <w:r w:rsidRPr="00364ACE">
        <w:tab/>
        <w:t>Wessels JM, Lajoie J, Cooper M, Omollo K, Felker AM, Vitali D, et al. Medroxyprogesterone acetate alters the vaginal microbiota and microenvironment in women and increases susceptibility to HIV-1 in humanized mice. Dis Model Mech. 2019;12(10).</w:t>
      </w:r>
    </w:p>
    <w:p w14:paraId="3FC37C73" w14:textId="77777777" w:rsidR="000C5A1E" w:rsidRPr="00364ACE" w:rsidRDefault="000C5A1E" w:rsidP="000C5A1E">
      <w:pPr>
        <w:pStyle w:val="EndNoteBibliography"/>
      </w:pPr>
      <w:r w:rsidRPr="00364ACE">
        <w:t>68.</w:t>
      </w:r>
      <w:r w:rsidRPr="00364ACE">
        <w:tab/>
        <w:t>Jacobson JC, Turok DK, Dermish AI, Nygaard IE, Settles ML. Vaginal microbiome changes with levonorgestrel intrauterine system placement. Contraception. 2014;90(2):130-5.</w:t>
      </w:r>
    </w:p>
    <w:p w14:paraId="50E74EA8" w14:textId="77777777" w:rsidR="000C5A1E" w:rsidRPr="00364ACE" w:rsidRDefault="000C5A1E" w:rsidP="000C5A1E">
      <w:pPr>
        <w:pStyle w:val="EndNoteBibliography"/>
      </w:pPr>
      <w:r w:rsidRPr="00364ACE">
        <w:t>69.</w:t>
      </w:r>
      <w:r w:rsidRPr="00364ACE">
        <w:tab/>
        <w:t>Donders G, Bellen G, Janssens D, Van Bulck B, Hinoul P, Verguts J. Influence of contraceptive choice on vaginal bacterial and fungal microflora. European Journal of Clinical Microbiology &amp; Infectious Diseases. 2017;36(1):43-8.</w:t>
      </w:r>
    </w:p>
    <w:p w14:paraId="15331F98" w14:textId="77777777" w:rsidR="000C5A1E" w:rsidRPr="00364ACE" w:rsidRDefault="000C5A1E" w:rsidP="000C5A1E">
      <w:pPr>
        <w:pStyle w:val="EndNoteBibliography"/>
      </w:pPr>
      <w:r w:rsidRPr="00364ACE">
        <w:t>70.</w:t>
      </w:r>
      <w:r w:rsidRPr="00364ACE">
        <w:tab/>
        <w:t>Erol O, Simavlı S, Derbent AU, Ayrım A, Kafalı H. The impact of copper-containing and levonorgestrel-releasing intrauterine contraceptives on cervicovaginal cytology and microbiological flora: A prospective study. The European Journal of Contraception &amp; Reproductive Health Care. 2014;19(3):187-93.</w:t>
      </w:r>
    </w:p>
    <w:p w14:paraId="7CAFE1B8" w14:textId="77777777" w:rsidR="000C5A1E" w:rsidRPr="00364ACE" w:rsidRDefault="000C5A1E" w:rsidP="000C5A1E">
      <w:pPr>
        <w:pStyle w:val="EndNoteBibliography"/>
      </w:pPr>
      <w:r w:rsidRPr="00364ACE">
        <w:t>71.</w:t>
      </w:r>
      <w:r w:rsidRPr="00364ACE">
        <w:tab/>
        <w:t>Liu P, Lu Y, Li R, Chen X. Use of probiotic lactobacilli in the treatment of vaginal infections: In vitro and in vivo investigations. Front Cell Infect Microbiol. 2023;13:1153894.</w:t>
      </w:r>
    </w:p>
    <w:p w14:paraId="1E53DCC7" w14:textId="77777777" w:rsidR="000C5A1E" w:rsidRPr="00364ACE" w:rsidRDefault="000C5A1E" w:rsidP="000C5A1E">
      <w:pPr>
        <w:pStyle w:val="EndNoteBibliography"/>
      </w:pPr>
      <w:r w:rsidRPr="00364ACE">
        <w:t>72.</w:t>
      </w:r>
      <w:r w:rsidRPr="00364ACE">
        <w:tab/>
        <w:t>Dong M, Dong Y, Bai J, Li H, Ma X, Li B, et al. Interactions between microbiota and cervical epithelial, immune, and mucus barrier. Front Cell Infect Microbiol. 2023;13:1124591.</w:t>
      </w:r>
    </w:p>
    <w:p w14:paraId="2C1D0071" w14:textId="77777777" w:rsidR="000C5A1E" w:rsidRPr="00364ACE" w:rsidRDefault="000C5A1E" w:rsidP="000C5A1E">
      <w:pPr>
        <w:pStyle w:val="EndNoteBibliography"/>
      </w:pPr>
      <w:r w:rsidRPr="00364ACE">
        <w:t>73.</w:t>
      </w:r>
      <w:r w:rsidRPr="00364ACE">
        <w:tab/>
        <w:t>Baecher-Allan C, Kaskow BJ, Weiner HL. Multiple Sclerosis: Mechanisms and Immunotherapy. Neuron. 2018;97(4):742-68.</w:t>
      </w:r>
    </w:p>
    <w:p w14:paraId="4D44FC99" w14:textId="77777777" w:rsidR="000C5A1E" w:rsidRPr="00364ACE" w:rsidRDefault="000C5A1E" w:rsidP="000C5A1E">
      <w:pPr>
        <w:pStyle w:val="EndNoteBibliography"/>
      </w:pPr>
      <w:r w:rsidRPr="00364ACE">
        <w:t>74.</w:t>
      </w:r>
      <w:r w:rsidRPr="00364ACE">
        <w:tab/>
        <w:t>Peng H, He X, Wang Q. Immune checkpoint blockades in gynecological cancers: A review of clinical trials. Acta Obstet Gynecol Scand. 2022;101(9):941-51.</w:t>
      </w:r>
    </w:p>
    <w:p w14:paraId="630A5158" w14:textId="77777777" w:rsidR="000C5A1E" w:rsidRPr="00364ACE" w:rsidRDefault="000C5A1E" w:rsidP="000C5A1E">
      <w:pPr>
        <w:pStyle w:val="EndNoteBibliography"/>
      </w:pPr>
      <w:r w:rsidRPr="00364ACE">
        <w:t>75.</w:t>
      </w:r>
      <w:r w:rsidRPr="00364ACE">
        <w:tab/>
        <w:t>Lorscheider J, Benkert P, Lienert C, Hänni P, Derfuss T, Kuhle J, et al. Comparative analysis of dimethyl fumarate and fingolimod in relapsing-remitting multiple sclerosis. J Neurol. 2021;268(3):941-9.</w:t>
      </w:r>
    </w:p>
    <w:p w14:paraId="075673F0" w14:textId="77777777" w:rsidR="000C5A1E" w:rsidRPr="00364ACE" w:rsidRDefault="000C5A1E" w:rsidP="000C5A1E">
      <w:pPr>
        <w:pStyle w:val="EndNoteBibliography"/>
      </w:pPr>
      <w:r w:rsidRPr="00364ACE">
        <w:t>76.</w:t>
      </w:r>
      <w:r w:rsidRPr="00364ACE">
        <w:tab/>
        <w:t>Vališ M, Ryška P, Halúsková S, Klímová B, Pavelek Z. Highly active RRMS and ocrelizumab after failure of alemtuzumab therapy. BMC Neurol. 2020;20(1):202.</w:t>
      </w:r>
    </w:p>
    <w:p w14:paraId="21F409E1" w14:textId="77777777" w:rsidR="000C5A1E" w:rsidRPr="00364ACE" w:rsidRDefault="000C5A1E" w:rsidP="000C5A1E">
      <w:pPr>
        <w:pStyle w:val="EndNoteBibliography"/>
      </w:pPr>
      <w:r w:rsidRPr="00364ACE">
        <w:t>77.</w:t>
      </w:r>
      <w:r w:rsidRPr="00364ACE">
        <w:tab/>
        <w:t>Canto-Gomes J, Boleixa D, Teixeira C, Martins da Silva A, González-Suárez I, Cerqueira J, et al. Distinct disease-modifying therapies are associated with different blood immune cell profiles in people with relapsing-remitting multiple sclerosis. International Immunopharmacology. 2024;131:111826.</w:t>
      </w:r>
    </w:p>
    <w:p w14:paraId="1503A4B0" w14:textId="77777777" w:rsidR="000C5A1E" w:rsidRPr="00364ACE" w:rsidRDefault="000C5A1E" w:rsidP="000C5A1E">
      <w:pPr>
        <w:pStyle w:val="EndNoteBibliography"/>
      </w:pPr>
      <w:r w:rsidRPr="00364ACE">
        <w:lastRenderedPageBreak/>
        <w:t>78.</w:t>
      </w:r>
      <w:r w:rsidRPr="00364ACE">
        <w:tab/>
        <w:t>Sabatino JJ, Jr., Zamvil SS, Hauser SL. B-Cell Therapies in Multiple Sclerosis. Cold Spring Harb Perspect Med. 2019;9(2).</w:t>
      </w:r>
    </w:p>
    <w:p w14:paraId="53384659" w14:textId="77777777" w:rsidR="000C5A1E" w:rsidRPr="00364ACE" w:rsidRDefault="000C5A1E" w:rsidP="000C5A1E">
      <w:pPr>
        <w:pStyle w:val="EndNoteBibliography"/>
      </w:pPr>
      <w:r w:rsidRPr="00364ACE">
        <w:t>79.</w:t>
      </w:r>
      <w:r w:rsidRPr="00364ACE">
        <w:tab/>
        <w:t>Krumbholz M, Meinl I, Kümpfel T, Hohlfeld R, Meinl E. Natalizumab disproportionately increases circulating pre-B and B cells in multiple sclerosis. Neurology. 2008;71(17):1350-4.</w:t>
      </w:r>
    </w:p>
    <w:p w14:paraId="27BB2916" w14:textId="77777777" w:rsidR="000C5A1E" w:rsidRPr="00364ACE" w:rsidRDefault="000C5A1E" w:rsidP="000C5A1E">
      <w:pPr>
        <w:pStyle w:val="EndNoteBibliography"/>
      </w:pPr>
      <w:r w:rsidRPr="00364ACE">
        <w:t>80.</w:t>
      </w:r>
      <w:r w:rsidRPr="00364ACE">
        <w:tab/>
        <w:t>Longbrake EE, Cross AH. Effect of Multiple Sclerosis Disease-Modifying Therapies on B Cells and Humoral Immunity. JAMA Neurol. 2016;73(2):219-25.</w:t>
      </w:r>
    </w:p>
    <w:p w14:paraId="59D4BA3A" w14:textId="77777777" w:rsidR="000C5A1E" w:rsidRPr="00364ACE" w:rsidRDefault="000C5A1E" w:rsidP="000C5A1E">
      <w:pPr>
        <w:pStyle w:val="EndNoteBibliography"/>
      </w:pPr>
      <w:r w:rsidRPr="00364ACE">
        <w:t>81.</w:t>
      </w:r>
      <w:r w:rsidRPr="00364ACE">
        <w:tab/>
        <w:t>de Sèze J, Maillart E, Gueguen A, Laplaud DA, Michel L, Thouvenot E, et al. Anti-CD20 therapies in multiple sclerosis: From pathology to the clinic. Frontiers in Immunology. 2023;14.</w:t>
      </w:r>
    </w:p>
    <w:p w14:paraId="2F639766" w14:textId="77777777" w:rsidR="000C5A1E" w:rsidRPr="00364ACE" w:rsidRDefault="000C5A1E" w:rsidP="000C5A1E">
      <w:pPr>
        <w:pStyle w:val="EndNoteBibliography"/>
      </w:pPr>
      <w:r w:rsidRPr="00364ACE">
        <w:t>82.</w:t>
      </w:r>
      <w:r w:rsidRPr="00364ACE">
        <w:tab/>
        <w:t>Harris S, Feagan BG, Hanauer S, Vermeire S, Ghosh S, Yan J, et al. Ozanimod Differentially Impacts Circulating Lymphocyte Subsets in Patients with Moderately to Severely Active Crohn's Disease. Dig Dis Sci. 2024;69(6):2044-54.</w:t>
      </w:r>
    </w:p>
    <w:p w14:paraId="068D5274" w14:textId="77777777" w:rsidR="000C5A1E" w:rsidRPr="00364ACE" w:rsidRDefault="000C5A1E" w:rsidP="000C5A1E">
      <w:pPr>
        <w:pStyle w:val="EndNoteBibliography"/>
      </w:pPr>
      <w:r w:rsidRPr="00364ACE">
        <w:t>83.</w:t>
      </w:r>
      <w:r w:rsidRPr="00364ACE">
        <w:tab/>
        <w:t>Al-Nasiry S, Ambrosino E, Schlaepfer M, Morré SA, Wieten L, Voncken JW, et al. The Interplay Between Reproductive Tract Microbiota and Immunological System in Human Reproduction. Front Immunol. 2020;11:378.</w:t>
      </w:r>
    </w:p>
    <w:p w14:paraId="35AFC8D7" w14:textId="77777777" w:rsidR="000C5A1E" w:rsidRPr="00364ACE" w:rsidRDefault="000C5A1E" w:rsidP="000C5A1E">
      <w:pPr>
        <w:pStyle w:val="EndNoteBibliography"/>
      </w:pPr>
      <w:r w:rsidRPr="00364ACE">
        <w:t>84.</w:t>
      </w:r>
      <w:r w:rsidRPr="00364ACE">
        <w:tab/>
        <w:t>Bresciani G, Manai F, Davinelli S, Tucci P, Saso L, Amadio M. Novel potential pharmacological applications of dimethyl fumarate—an overview and update. Frontiers in Pharmacology. 2023;14.</w:t>
      </w:r>
    </w:p>
    <w:p w14:paraId="6878B714" w14:textId="77777777" w:rsidR="000C5A1E" w:rsidRPr="00364ACE" w:rsidRDefault="000C5A1E" w:rsidP="000C5A1E">
      <w:pPr>
        <w:pStyle w:val="EndNoteBibliography"/>
      </w:pPr>
      <w:r w:rsidRPr="00364ACE">
        <w:t>85.</w:t>
      </w:r>
      <w:r w:rsidRPr="00364ACE">
        <w:tab/>
        <w:t>Pang X, He X, Qiu Z, Zhang H, Xie R, Liu Z, et al. Targeting integrin pathways: mechanisms and advances in therapy. Signal Transduction and Targeted Therapy. 2023;8(1):1.</w:t>
      </w:r>
    </w:p>
    <w:p w14:paraId="6CE37E0C" w14:textId="77777777" w:rsidR="000C5A1E" w:rsidRPr="00364ACE" w:rsidRDefault="000C5A1E" w:rsidP="000C5A1E">
      <w:pPr>
        <w:pStyle w:val="EndNoteBibliography"/>
      </w:pPr>
      <w:r w:rsidRPr="00364ACE">
        <w:t>86.</w:t>
      </w:r>
      <w:r w:rsidRPr="00364ACE">
        <w:tab/>
        <w:t>Ma LL, Wu ZT, Wang L, Zhang XF, Wang J, Chen C, et al. Inhibition of hepatic cytochrome P450 enzymes and sodium/bile acid cotransporter exacerbates leflunomide-induced hepatotoxicity. Acta Pharmacol Sin. 2016;37(3):415-24.</w:t>
      </w:r>
    </w:p>
    <w:p w14:paraId="7916698E" w14:textId="77777777" w:rsidR="000C5A1E" w:rsidRPr="00364ACE" w:rsidRDefault="000C5A1E" w:rsidP="000C5A1E">
      <w:pPr>
        <w:pStyle w:val="EndNoteBibliography"/>
      </w:pPr>
      <w:r w:rsidRPr="00364ACE">
        <w:t>87.</w:t>
      </w:r>
      <w:r w:rsidRPr="00364ACE">
        <w:tab/>
        <w:t>Mhanna E, Nouchi A, Louapre C, De Paz R, Heinzlef O, Bodini B, et al. Human papillomavirus lesions in 16 MS patients treated with fingolimod: Outcomes and vaccination. Multiple Sclerosis Journal. 2021;27(11):1794-8.</w:t>
      </w:r>
    </w:p>
    <w:p w14:paraId="00EA82DB" w14:textId="77777777" w:rsidR="000C5A1E" w:rsidRPr="00364ACE" w:rsidRDefault="000C5A1E" w:rsidP="000C5A1E">
      <w:pPr>
        <w:pStyle w:val="EndNoteBibliography"/>
      </w:pPr>
      <w:r w:rsidRPr="00364ACE">
        <w:t>88.</w:t>
      </w:r>
      <w:r w:rsidRPr="00364ACE">
        <w:tab/>
        <w:t>Macaron G, Ontaneda D. Clinical commentary on “Warts and all: Fingolimod and unusual HPV associated lesions”. Multiple Sclerosis Journal. 2019;25(11):1550-2.</w:t>
      </w:r>
    </w:p>
    <w:p w14:paraId="2027AFBA" w14:textId="77777777" w:rsidR="000C5A1E" w:rsidRPr="00364ACE" w:rsidRDefault="000C5A1E" w:rsidP="000C5A1E">
      <w:pPr>
        <w:pStyle w:val="EndNoteBibliography"/>
      </w:pPr>
      <w:r w:rsidRPr="00364ACE">
        <w:t>89.</w:t>
      </w:r>
      <w:r w:rsidRPr="00364ACE">
        <w:tab/>
        <w:t>Triplett J, Kermode AG, Corbett A, Reddel SW. Warts and all: Fingolimod and unusual HPV-associated lesions. Mult Scler. 2019;25(11):1547-50.</w:t>
      </w:r>
    </w:p>
    <w:p w14:paraId="345A6685" w14:textId="77777777" w:rsidR="000C5A1E" w:rsidRPr="00364ACE" w:rsidRDefault="000C5A1E" w:rsidP="000C5A1E">
      <w:pPr>
        <w:pStyle w:val="EndNoteBibliography"/>
      </w:pPr>
      <w:r w:rsidRPr="00364ACE">
        <w:t>90.</w:t>
      </w:r>
      <w:r w:rsidRPr="00364ACE">
        <w:tab/>
        <w:t>Paybast S, Ashtari F, Moghaddam NB, Poursadeghfard M, Abutorabi M, Nahayati MA, et al. Investigating treatment alternatives for fingolimod in patients with multiple sclerosis developed refractory fingolimod-related genital Human Papilloma Virus (HPV) infection. Multiple Sclerosis and Related Disorders. 2025;95:106284.</w:t>
      </w:r>
    </w:p>
    <w:p w14:paraId="3B75EC53" w14:textId="77777777" w:rsidR="000C5A1E" w:rsidRPr="00364ACE" w:rsidRDefault="000C5A1E" w:rsidP="000C5A1E">
      <w:pPr>
        <w:pStyle w:val="EndNoteBibliography"/>
      </w:pPr>
      <w:r w:rsidRPr="00364ACE">
        <w:t>91.</w:t>
      </w:r>
      <w:r w:rsidRPr="00364ACE">
        <w:tab/>
        <w:t>Stamatellos VP, Siafis S, Papazisis G. Disease-modifying agents for multiple sclerosis and the risk for reporting cancer: A disproportionality analysis using the US Food and Drug Administration Adverse Event Reporting System database. Br J Clin Pharmacol. 2021;87(12):4769-79.</w:t>
      </w:r>
    </w:p>
    <w:p w14:paraId="57CEEC7F" w14:textId="77777777" w:rsidR="000C5A1E" w:rsidRPr="00364ACE" w:rsidRDefault="000C5A1E" w:rsidP="000C5A1E">
      <w:pPr>
        <w:pStyle w:val="EndNoteBibliography"/>
      </w:pPr>
      <w:r w:rsidRPr="00364ACE">
        <w:t>92.</w:t>
      </w:r>
      <w:r w:rsidRPr="00364ACE">
        <w:tab/>
        <w:t>Gaindh D, Kavak KS, Teter B, Vaughn CB, Cookfair D, Hahn T, et al. Decreased risk of cancer in multiple sclerosis patients and analysis of the effect of disease modifying therapies on cancer risk. J Neurol Sci. 2016;370:13-7.</w:t>
      </w:r>
    </w:p>
    <w:p w14:paraId="2DB8FD10" w14:textId="77777777" w:rsidR="000C5A1E" w:rsidRPr="00364ACE" w:rsidRDefault="000C5A1E" w:rsidP="000C5A1E">
      <w:pPr>
        <w:pStyle w:val="EndNoteBibliography"/>
      </w:pPr>
      <w:r w:rsidRPr="00364ACE">
        <w:t>93.</w:t>
      </w:r>
      <w:r w:rsidRPr="00364ACE">
        <w:tab/>
        <w:t>Mariottini A, Forci B, Gualdani E, Romoli M, Repice AM, Barilaro A, et al. Incidence of malignant neoplasms and mortality in people affected by multiple sclerosis in the epoch of disease-modifying treatments: A population-based study on Tuscan residents. Mult Scler Relat Disord. 2022;60:103679.</w:t>
      </w:r>
    </w:p>
    <w:p w14:paraId="365A122D" w14:textId="77777777" w:rsidR="000C5A1E" w:rsidRPr="00364ACE" w:rsidRDefault="000C5A1E" w:rsidP="000C5A1E">
      <w:pPr>
        <w:pStyle w:val="EndNoteBibliography"/>
      </w:pPr>
      <w:r w:rsidRPr="00364ACE">
        <w:t>94.</w:t>
      </w:r>
      <w:r w:rsidRPr="00364ACE">
        <w:tab/>
        <w:t>Achiron A, Barak Y, Gail M, Mandel M, Pee D, Ayyagari R, et al. Cancer incidence in multiple sclerosis and effects of immunomodulatory treatments. Breast Cancer Res Treat. 2005;89(3):265-70.</w:t>
      </w:r>
    </w:p>
    <w:p w14:paraId="76F23D55" w14:textId="77777777" w:rsidR="000C5A1E" w:rsidRPr="00364ACE" w:rsidRDefault="000C5A1E" w:rsidP="000C5A1E">
      <w:pPr>
        <w:pStyle w:val="EndNoteBibliography"/>
      </w:pPr>
      <w:r w:rsidRPr="00364ACE">
        <w:t>95.</w:t>
      </w:r>
      <w:r w:rsidRPr="00364ACE">
        <w:tab/>
        <w:t>Lebrun C, Vermersch P, Brassat D, Defer G, Rumbach L, Clavelou P, et al. Cancer and multiple sclerosis in the era of disease-modifying treatments. J Neurol. 2011;258(7):1304-11.</w:t>
      </w:r>
    </w:p>
    <w:p w14:paraId="7CB27CFA" w14:textId="77777777" w:rsidR="000C5A1E" w:rsidRPr="00364ACE" w:rsidRDefault="000C5A1E" w:rsidP="000C5A1E">
      <w:pPr>
        <w:pStyle w:val="EndNoteBibliography"/>
      </w:pPr>
      <w:r w:rsidRPr="00364ACE">
        <w:t>96.</w:t>
      </w:r>
      <w:r w:rsidRPr="00364ACE">
        <w:tab/>
        <w:t xml:space="preserve">Dolladille C, Chrétien B, Peyro-Saint-Paul L, Alexandre J, Dejardin O, Fedrizzi S, et al. Association Between Disease-Modifying Therapies Prescribed to Persons with Multiple </w:t>
      </w:r>
      <w:r w:rsidRPr="00364ACE">
        <w:lastRenderedPageBreak/>
        <w:t>Sclerosis and Cancer: a WHO Pharmacovigilance Database Analysis. Neurotherapeutics. 2021;18(3):1657-64.</w:t>
      </w:r>
    </w:p>
    <w:p w14:paraId="3EA7C999" w14:textId="77777777" w:rsidR="000C5A1E" w:rsidRPr="00364ACE" w:rsidRDefault="000C5A1E" w:rsidP="000C5A1E">
      <w:pPr>
        <w:pStyle w:val="EndNoteBibliography"/>
      </w:pPr>
      <w:r w:rsidRPr="00364ACE">
        <w:t>97.</w:t>
      </w:r>
      <w:r w:rsidRPr="00364ACE">
        <w:tab/>
        <w:t>Gil-Bernal R, González-Caballero JL, Espinosa-Rosso R, Gómez-Gómez C. Potential risk of disease modifying therapies on neoplasm development and coadjutant factors in multiple sclerosis outpatients. Sci Rep. 2021;11(1):12533.</w:t>
      </w:r>
    </w:p>
    <w:p w14:paraId="4D696CAF" w14:textId="77777777" w:rsidR="000C5A1E" w:rsidRPr="00364ACE" w:rsidRDefault="000C5A1E" w:rsidP="000C5A1E">
      <w:pPr>
        <w:pStyle w:val="EndNoteBibliography"/>
      </w:pPr>
      <w:r w:rsidRPr="00364ACE">
        <w:t>98.</w:t>
      </w:r>
      <w:r w:rsidRPr="00364ACE">
        <w:tab/>
        <w:t>Ross L, Ng HS, O'Mahony J, Amato MP, Cohen JA, Harnegie MP, et al. Women's Health in Multiple Sclerosis: A Scoping Review. Front Neurol. 2021;12:812147.</w:t>
      </w:r>
    </w:p>
    <w:p w14:paraId="1F9103DB" w14:textId="77777777" w:rsidR="000C5A1E" w:rsidRPr="00364ACE" w:rsidRDefault="000C5A1E" w:rsidP="000C5A1E">
      <w:pPr>
        <w:pStyle w:val="EndNoteBibliography"/>
      </w:pPr>
      <w:r w:rsidRPr="00364ACE">
        <w:t>99.</w:t>
      </w:r>
      <w:r w:rsidRPr="00364ACE">
        <w:tab/>
        <w:t>Dobos K, Healy B, Houtchens M. Access to Preventive Health Care in Severely Disabled Women with Multiple Sclerosis. Int J MS Care. 2015;17(4):200-5.</w:t>
      </w:r>
    </w:p>
    <w:p w14:paraId="2355478A" w14:textId="77777777" w:rsidR="000C5A1E" w:rsidRPr="00364ACE" w:rsidRDefault="000C5A1E" w:rsidP="000C5A1E">
      <w:pPr>
        <w:pStyle w:val="EndNoteBibliography"/>
      </w:pPr>
      <w:r w:rsidRPr="00364ACE">
        <w:t>100.</w:t>
      </w:r>
      <w:r w:rsidRPr="00364ACE">
        <w:tab/>
        <w:t>Cheng E, Myers L, Wolf S, Shatin D, Cui XP, Ellison G, et al. Mobility impairments and use of preventive services in women with multiple sclerosis: observational study. Bmj. 2001;323(7319):968-9.</w:t>
      </w:r>
    </w:p>
    <w:p w14:paraId="1A20AAC8" w14:textId="77777777" w:rsidR="000C5A1E" w:rsidRPr="00364ACE" w:rsidRDefault="000C5A1E" w:rsidP="000C5A1E">
      <w:pPr>
        <w:pStyle w:val="EndNoteBibliography"/>
      </w:pPr>
      <w:r w:rsidRPr="00364ACE">
        <w:t>101.</w:t>
      </w:r>
      <w:r w:rsidRPr="00364ACE">
        <w:tab/>
        <w:t>Papeix C, Donze C, Lebrun-Frénay C. Infections and multiple sclerosis: Recommendations from the French Multiple Sclerosis Society. Rev Neurol (Paris). 2021;177(8):980-94.</w:t>
      </w:r>
    </w:p>
    <w:p w14:paraId="0D38D89C" w14:textId="77777777" w:rsidR="000C5A1E" w:rsidRPr="00364ACE" w:rsidRDefault="000C5A1E" w:rsidP="000C5A1E">
      <w:pPr>
        <w:pStyle w:val="EndNoteBibliography"/>
      </w:pPr>
      <w:r w:rsidRPr="00364ACE">
        <w:t>102.</w:t>
      </w:r>
      <w:r w:rsidRPr="00364ACE">
        <w:tab/>
        <w:t>Iezzoni LI, Kurtz SG, Rao SR. Trends in Pap Testing Over Time for Women With and Without Chronic Disability. Am J Prev Med. 2016;50(2):210-9.</w:t>
      </w:r>
    </w:p>
    <w:p w14:paraId="2B790C43" w14:textId="77777777" w:rsidR="000C5A1E" w:rsidRPr="00364ACE" w:rsidRDefault="000C5A1E" w:rsidP="000C5A1E">
      <w:pPr>
        <w:pStyle w:val="EndNoteBibliography"/>
      </w:pPr>
      <w:r w:rsidRPr="00364ACE">
        <w:t>103.</w:t>
      </w:r>
      <w:r w:rsidRPr="00364ACE">
        <w:tab/>
        <w:t>Horner-Johnson W, Dobbertin K, Andresen EM, Iezzoni LI. Breast and cervical cancer screening disparities associated with disability severity. Womens Health Issues. 2014;24(1):e147-53.</w:t>
      </w:r>
    </w:p>
    <w:p w14:paraId="360107AA" w14:textId="77777777" w:rsidR="000C5A1E" w:rsidRPr="00364ACE" w:rsidRDefault="000C5A1E" w:rsidP="000C5A1E">
      <w:pPr>
        <w:pStyle w:val="EndNoteBibliography"/>
      </w:pPr>
      <w:r w:rsidRPr="00364ACE">
        <w:t>104.</w:t>
      </w:r>
      <w:r w:rsidRPr="00364ACE">
        <w:tab/>
        <w:t>Andresen EM, Peterson-Besse JJ, Krahn GL, Walsh ES, Horner-Johnson W, Iezzoni LI. Pap, mammography, and clinical breast examination screening among women with disabilities: a systematic review. Womens Health Issues. 2013;23(4):e205-14.</w:t>
      </w:r>
    </w:p>
    <w:p w14:paraId="265BEE66" w14:textId="77777777" w:rsidR="000C5A1E" w:rsidRPr="00364ACE" w:rsidRDefault="000C5A1E" w:rsidP="000C5A1E">
      <w:pPr>
        <w:pStyle w:val="EndNoteBibliography"/>
      </w:pPr>
      <w:r w:rsidRPr="00364ACE">
        <w:t>105.</w:t>
      </w:r>
      <w:r w:rsidRPr="00364ACE">
        <w:tab/>
        <w:t>Grytten N, Myhr KM, Celius EG, Benjaminsen E, Kampman MT, Midgard R, et al. Incidence of cancer in multiple sclerosis before and after the treatment era- a registry- based cohort study. Mult Scler Relat Disord. 2021;55:103209.</w:t>
      </w:r>
    </w:p>
    <w:p w14:paraId="2AB45BC9" w14:textId="77777777" w:rsidR="000C5A1E" w:rsidRPr="00364ACE" w:rsidRDefault="000C5A1E" w:rsidP="000C5A1E">
      <w:pPr>
        <w:pStyle w:val="EndNoteBibliography"/>
      </w:pPr>
      <w:r w:rsidRPr="00364ACE">
        <w:t>106.</w:t>
      </w:r>
      <w:r w:rsidRPr="00364ACE">
        <w:tab/>
        <w:t>Lebrun C, Rocher F. Cancer Risk in Patients with Multiple Sclerosis: Potential Impact of Disease-Modifying Drugs. CNS Drugs. 2018;32(10):939-49.</w:t>
      </w:r>
    </w:p>
    <w:p w14:paraId="25F3F16C" w14:textId="77777777" w:rsidR="000C5A1E" w:rsidRPr="00364ACE" w:rsidRDefault="000C5A1E" w:rsidP="000C5A1E">
      <w:pPr>
        <w:pStyle w:val="EndNoteBibliography"/>
      </w:pPr>
      <w:r w:rsidRPr="00364ACE">
        <w:t>107.</w:t>
      </w:r>
      <w:r w:rsidRPr="00364ACE">
        <w:tab/>
        <w:t>Wan KM, Oehler MK. Rapid Progression of Low-Grade Cervical Dysplasia into Invasive Cancer during Natalizumab Treatment for Relapsing Remitting Multiple Sclerosis. Case Rep Oncol. 2019;12(1):59-62.</w:t>
      </w:r>
    </w:p>
    <w:p w14:paraId="0DADB5B0" w14:textId="77777777" w:rsidR="000C5A1E" w:rsidRPr="00364ACE" w:rsidRDefault="000C5A1E" w:rsidP="000C5A1E">
      <w:pPr>
        <w:pStyle w:val="EndNoteBibliography"/>
      </w:pPr>
      <w:r w:rsidRPr="00364ACE">
        <w:t>108.</w:t>
      </w:r>
      <w:r w:rsidRPr="00364ACE">
        <w:tab/>
        <w:t>Rolfes L, Lokhorst B, Samijn J, van Puijenbroek E. Cervical dysplasia associated with the use of natalizumab. Neth J Med. 2013;71(9):494-5.</w:t>
      </w:r>
    </w:p>
    <w:p w14:paraId="4C69B513" w14:textId="77777777" w:rsidR="000C5A1E" w:rsidRPr="00364ACE" w:rsidRDefault="000C5A1E" w:rsidP="000C5A1E">
      <w:pPr>
        <w:pStyle w:val="EndNoteBibliography"/>
      </w:pPr>
      <w:r w:rsidRPr="00364ACE">
        <w:t>109.</w:t>
      </w:r>
      <w:r w:rsidRPr="00364ACE">
        <w:tab/>
        <w:t>Durrieu G, Dardonville Q, Clanet M, Montastruc JL. Cervical dysplasia in a patient with multiple sclerosis treated with natalizumab. Fundam Clin Pharmacol. 2019;33(1):125-6.</w:t>
      </w:r>
    </w:p>
    <w:p w14:paraId="761B9017" w14:textId="77777777" w:rsidR="000C5A1E" w:rsidRPr="00364ACE" w:rsidRDefault="000C5A1E" w:rsidP="000C5A1E">
      <w:pPr>
        <w:pStyle w:val="EndNoteBibliography"/>
      </w:pPr>
      <w:r w:rsidRPr="00364ACE">
        <w:t>110.</w:t>
      </w:r>
      <w:r w:rsidRPr="00364ACE">
        <w:tab/>
        <w:t>Alping P, Askling J, Burman J, Fink K, Fogdell-Hahn A, Gunnarsson M, et al. Cancer Risk for Fingolimod, Natalizumab, and Rituximab in Multiple Sclerosis Patients. Ann Neurol. 2020;87(5):688-99.</w:t>
      </w:r>
    </w:p>
    <w:p w14:paraId="739745FF" w14:textId="77777777" w:rsidR="000C5A1E" w:rsidRPr="00364ACE" w:rsidRDefault="000C5A1E" w:rsidP="000C5A1E">
      <w:pPr>
        <w:pStyle w:val="EndNoteBibliography"/>
      </w:pPr>
      <w:r w:rsidRPr="00364ACE">
        <w:t>111.</w:t>
      </w:r>
      <w:r w:rsidRPr="00364ACE">
        <w:tab/>
        <w:t>Polman CH, O'Connor PW, Havrdova E, Hutchinson M, Kappos L, Miller DH, et al. A randomized, placebo-controlled trial of natalizumab for relapsing multiple sclerosis. N Engl J Med. 2006;354(9):899-910.</w:t>
      </w:r>
    </w:p>
    <w:p w14:paraId="7B56EF11" w14:textId="77777777" w:rsidR="000C5A1E" w:rsidRPr="00364ACE" w:rsidRDefault="000C5A1E" w:rsidP="000C5A1E">
      <w:pPr>
        <w:pStyle w:val="EndNoteBibliography"/>
      </w:pPr>
      <w:r w:rsidRPr="00364ACE">
        <w:t>112.</w:t>
      </w:r>
      <w:r w:rsidRPr="00364ACE">
        <w:tab/>
        <w:t>Kappos L, Polman CH, Freedman MS, Edan G, Hartung HP, Miller DH, et al. Treatment with interferon beta-1b delays conversion to clinically definite and McDonald MS in patients with clinically isolated syndromes. Neurology. 2006;67(7):1242-9.</w:t>
      </w:r>
    </w:p>
    <w:p w14:paraId="07AB0D87" w14:textId="77777777" w:rsidR="000C5A1E" w:rsidRPr="00364ACE" w:rsidRDefault="000C5A1E" w:rsidP="000C5A1E">
      <w:pPr>
        <w:pStyle w:val="EndNoteBibliography"/>
      </w:pPr>
      <w:r w:rsidRPr="00364ACE">
        <w:t>113.</w:t>
      </w:r>
      <w:r w:rsidRPr="00364ACE">
        <w:tab/>
        <w:t>Wolinsky JS, Borresen TE, Dietrich DW, Wynn D, Sidi Y, Steinerman JR, et al. GLACIER: An open-label, randomized, multicenter study to assess the safety and tolerability of glatiramer acetate 40 mg three-times weekly versus 20 mg daily in patients with relapsing-remitting multiple sclerosis. Mult Scler Relat Disord. 2015;4(4):370-6.</w:t>
      </w:r>
    </w:p>
    <w:p w14:paraId="435C9B65" w14:textId="77777777" w:rsidR="000C5A1E" w:rsidRPr="00364ACE" w:rsidRDefault="000C5A1E" w:rsidP="000C5A1E">
      <w:pPr>
        <w:pStyle w:val="EndNoteBibliography"/>
      </w:pPr>
      <w:r w:rsidRPr="00364ACE">
        <w:t>114.</w:t>
      </w:r>
      <w:r w:rsidRPr="00364ACE">
        <w:tab/>
        <w:t>Reder AT, Ebers GC, Traboulsee A, Li D, Langdon D, Goodin DS, et al. Cross-sectional study assessing long-term safety of interferon-beta-1b for relapsing-remitting MS. Neurology. 2010;74(23):1877-85.</w:t>
      </w:r>
    </w:p>
    <w:p w14:paraId="4E3ED415" w14:textId="77777777" w:rsidR="000C5A1E" w:rsidRPr="00364ACE" w:rsidRDefault="000C5A1E" w:rsidP="000C5A1E">
      <w:pPr>
        <w:pStyle w:val="EndNoteBibliography"/>
      </w:pPr>
      <w:r w:rsidRPr="00364ACE">
        <w:lastRenderedPageBreak/>
        <w:t>115.</w:t>
      </w:r>
      <w:r w:rsidRPr="00364ACE">
        <w:tab/>
        <w:t>O'Connor P, Filippi M, Arnason B, Comi G, Cook S, Goodin D, et al. 250 microg or 500 microg interferon beta-1b versus 20 mg glatiramer acetate in relapsing-remitting multiple sclerosis: a prospective, randomised, multicentre study. Lancet Neurol. 2009;8(10):889-97.</w:t>
      </w:r>
    </w:p>
    <w:p w14:paraId="0F13D028" w14:textId="77777777" w:rsidR="000C5A1E" w:rsidRPr="00364ACE" w:rsidRDefault="000C5A1E" w:rsidP="000C5A1E">
      <w:pPr>
        <w:pStyle w:val="EndNoteBibliography"/>
      </w:pPr>
      <w:r w:rsidRPr="00364ACE">
        <w:t>116.</w:t>
      </w:r>
      <w:r w:rsidRPr="00364ACE">
        <w:tab/>
        <w:t>Doosti R, Togha M, Moghadasi AN, Aghsaie A, Azimi AR, Khorramnia S, et al. Evaluation of the risk of cervical cancer in patients with Multiple Sclerosis treated with cytotoxic agents: A cohort study. Iran J Neurol. 2018;17(2):64-70.</w:t>
      </w:r>
    </w:p>
    <w:p w14:paraId="15FA3FB5" w14:textId="77777777" w:rsidR="000C5A1E" w:rsidRPr="00364ACE" w:rsidRDefault="000C5A1E" w:rsidP="000C5A1E">
      <w:pPr>
        <w:pStyle w:val="EndNoteBibliography"/>
      </w:pPr>
      <w:r w:rsidRPr="00364ACE">
        <w:t>117.</w:t>
      </w:r>
      <w:r w:rsidRPr="00364ACE">
        <w:tab/>
        <w:t>Bridge F, Brotherton J, Stankovich J, Sanfilippo PG, Skibina OG, Buzzard K, et al. Risk of Cervical Abnormalities for Women With Multiple Sclerosis Treated With Moderate-Efficacy and High-Efficacy Disease-Modifying Therapies. Neurology. 2024;102(4):e208059.</w:t>
      </w:r>
    </w:p>
    <w:p w14:paraId="68D75952" w14:textId="77777777" w:rsidR="000C5A1E" w:rsidRPr="00364ACE" w:rsidRDefault="000C5A1E" w:rsidP="000C5A1E">
      <w:pPr>
        <w:pStyle w:val="EndNoteBibliography"/>
      </w:pPr>
      <w:r w:rsidRPr="00364ACE">
        <w:t>118.</w:t>
      </w:r>
      <w:r w:rsidRPr="00364ACE">
        <w:tab/>
        <w:t>Reusser NM, Downing C, Guidry J, Tyring SK. HPV Carcinomas in Immunocompromised Patients. J Clin Med. 2015;4(2):260-81.</w:t>
      </w:r>
    </w:p>
    <w:p w14:paraId="7A0EA27D" w14:textId="77777777" w:rsidR="000C5A1E" w:rsidRPr="00364ACE" w:rsidRDefault="000C5A1E" w:rsidP="000C5A1E">
      <w:pPr>
        <w:pStyle w:val="EndNoteBibliography"/>
      </w:pPr>
      <w:r w:rsidRPr="00364ACE">
        <w:t>119.</w:t>
      </w:r>
      <w:r w:rsidRPr="00364ACE">
        <w:tab/>
        <w:t>Grulich AE, van Leeuwen MT, Falster MO, Vajdic CM. Incidence of cancers in people with HIV/AIDS compared with immunosuppressed transplant recipients: a meta-analysis. Lancet. 2007;370(9581):59-67.</w:t>
      </w:r>
    </w:p>
    <w:p w14:paraId="191A7407" w14:textId="77777777" w:rsidR="000C5A1E" w:rsidRPr="00364ACE" w:rsidRDefault="000C5A1E" w:rsidP="000C5A1E">
      <w:pPr>
        <w:pStyle w:val="EndNoteBibliography"/>
      </w:pPr>
      <w:r w:rsidRPr="00364ACE">
        <w:t>120.</w:t>
      </w:r>
      <w:r w:rsidRPr="00364ACE">
        <w:tab/>
        <w:t>Markowitz LE, Tsu V, Deeks SL, Cubie H, Wang SA, Vicari AS, et al. Human papillomavirus vaccine introduction--the first five years. Vaccine. 2012;30 Suppl 5:F139-48.</w:t>
      </w:r>
    </w:p>
    <w:p w14:paraId="046B1E37" w14:textId="77777777" w:rsidR="000C5A1E" w:rsidRPr="00364ACE" w:rsidRDefault="000C5A1E" w:rsidP="000C5A1E">
      <w:pPr>
        <w:pStyle w:val="EndNoteBibliography"/>
      </w:pPr>
      <w:r w:rsidRPr="00364ACE">
        <w:t>121.</w:t>
      </w:r>
      <w:r w:rsidRPr="00364ACE">
        <w:tab/>
        <w:t>Moscicki A-B, Flowers L, Huchko MJ, Long ME, MacLaughlin KL, Murphy J, et al. Updated Review for Guidelines for Cervical Cancer Screening in Immunosuppressed Women Without HIV Infection. Journal of Lower Genital Tract Disease. 9900.</w:t>
      </w:r>
    </w:p>
    <w:p w14:paraId="7AAD6DB7" w14:textId="77777777" w:rsidR="000C5A1E" w:rsidRPr="00364ACE" w:rsidRDefault="000C5A1E" w:rsidP="000C5A1E">
      <w:pPr>
        <w:pStyle w:val="EndNoteBibliography"/>
      </w:pPr>
      <w:r w:rsidRPr="00364ACE">
        <w:t>122.</w:t>
      </w:r>
      <w:r w:rsidRPr="00364ACE">
        <w:tab/>
        <w:t>Leung SOA, Akinwunmi B, Elias KM, Feldman S. Educating healthcare providers to increase Human Papillomavirus (HPV) vaccination rates: A Qualitative Systematic Review. Vaccine: X. 2019;3:100037.</w:t>
      </w:r>
    </w:p>
    <w:p w14:paraId="23D306BE" w14:textId="77777777" w:rsidR="000C5A1E" w:rsidRPr="00364ACE" w:rsidRDefault="000C5A1E" w:rsidP="000C5A1E">
      <w:pPr>
        <w:pStyle w:val="EndNoteBibliography"/>
      </w:pPr>
      <w:r w:rsidRPr="00364ACE">
        <w:t>123.</w:t>
      </w:r>
      <w:r w:rsidRPr="00364ACE">
        <w:tab/>
        <w:t>El-Zein M, Richardson L, Franco EL. Cervical cancer screening of HPV vaccinated populations: Cytology, molecular testing, both or none. J Clin Virol. 2016;76 Suppl 1(Suppl 1):S62-s8.</w:t>
      </w:r>
    </w:p>
    <w:p w14:paraId="6F41BAD0" w14:textId="77777777" w:rsidR="000C5A1E" w:rsidRPr="00364ACE" w:rsidRDefault="000C5A1E" w:rsidP="000C5A1E">
      <w:pPr>
        <w:pStyle w:val="EndNoteBibliography"/>
      </w:pPr>
      <w:r w:rsidRPr="00364ACE">
        <w:t>124.</w:t>
      </w:r>
      <w:r w:rsidRPr="00364ACE">
        <w:tab/>
        <w:t>Pathak P, Pajai S, Kesharwani H. A Review on the Use of the HPV Vaccine in the Prevention of Cervical Cancer. Cureus. 2022;14(9):e28710.</w:t>
      </w:r>
    </w:p>
    <w:p w14:paraId="2EF5206B" w14:textId="77777777" w:rsidR="000C5A1E" w:rsidRPr="00364ACE" w:rsidRDefault="000C5A1E" w:rsidP="000C5A1E">
      <w:pPr>
        <w:pStyle w:val="EndNoteBibliography"/>
      </w:pPr>
      <w:r w:rsidRPr="00364ACE">
        <w:t>125.</w:t>
      </w:r>
      <w:r w:rsidRPr="00364ACE">
        <w:tab/>
        <w:t>Clifford GM, Gonçalves MA, Franceschi S. Human papillomavirus types among women infected with HIV: a meta-analysis. Aids. 2006;20(18):2337-44.</w:t>
      </w:r>
    </w:p>
    <w:p w14:paraId="37D35778" w14:textId="77777777" w:rsidR="000C5A1E" w:rsidRPr="00364ACE" w:rsidRDefault="000C5A1E" w:rsidP="000C5A1E">
      <w:pPr>
        <w:pStyle w:val="EndNoteBibliography"/>
      </w:pPr>
      <w:r w:rsidRPr="00364ACE">
        <w:t>126.</w:t>
      </w:r>
      <w:r w:rsidRPr="00364ACE">
        <w:tab/>
        <w:t>Garland SM, Brotherton JML, Moscicki AB, Kaufmann AM, Stanley M, Bhatla N, et al. HPV vaccination of immunocompromised hosts. Papillomavirus Res. 2017;4:35-8.</w:t>
      </w:r>
    </w:p>
    <w:p w14:paraId="41E90844" w14:textId="4B34CB99" w:rsidR="000C5A1E" w:rsidRPr="00364ACE" w:rsidRDefault="000C5A1E" w:rsidP="000C5A1E">
      <w:pPr>
        <w:pStyle w:val="EndNoteBibliography"/>
      </w:pPr>
      <w:r w:rsidRPr="00364ACE">
        <w:t>127.</w:t>
      </w:r>
      <w:r w:rsidRPr="00364ACE">
        <w:tab/>
        <w:t xml:space="preserve">Prevention CfDCa. Human papillomavirus (HPV) and cancer 2021 [Available from: </w:t>
      </w:r>
      <w:hyperlink r:id="rId8" w:history="1">
        <w:r w:rsidRPr="00364ACE">
          <w:rPr>
            <w:rStyle w:val="Hyperlink"/>
          </w:rPr>
          <w:t>https://www.cdc.gov/std/treatment-guidelines/hpv-cancer.htm</w:t>
        </w:r>
      </w:hyperlink>
      <w:r w:rsidRPr="00364ACE">
        <w:t>.</w:t>
      </w:r>
    </w:p>
    <w:p w14:paraId="41FB1C35" w14:textId="77777777" w:rsidR="000C5A1E" w:rsidRPr="00364ACE" w:rsidRDefault="000C5A1E" w:rsidP="000C5A1E">
      <w:pPr>
        <w:pStyle w:val="EndNoteBibliography"/>
      </w:pPr>
      <w:r w:rsidRPr="00364ACE">
        <w:t>128.</w:t>
      </w:r>
      <w:r w:rsidRPr="00364ACE">
        <w:tab/>
        <w:t>Moscicki A-B, Flowers L, Huchko MJ, Long ME, MacLaughlin KL, Murphy J, et al. Guidelines for Cervical Cancer Screening in Immunosuppressed Women Without HIV Infection. Journal of Lower Genital Tract Disease. 2019;23(2).</w:t>
      </w:r>
    </w:p>
    <w:p w14:paraId="71A43FB1" w14:textId="77777777" w:rsidR="000C5A1E" w:rsidRPr="00364ACE" w:rsidRDefault="000C5A1E" w:rsidP="000C5A1E">
      <w:pPr>
        <w:pStyle w:val="EndNoteBibliography"/>
      </w:pPr>
      <w:r w:rsidRPr="00364ACE">
        <w:t>129.</w:t>
      </w:r>
      <w:r w:rsidRPr="00364ACE">
        <w:tab/>
        <w:t>Perkins RB, Guido RS, Castle PE, Chelmow D, Einstein MH, Garcia F, et al. 2019 ASCCP Risk-Based Management Consensus Guidelines for Abnormal Cervical Cancer Screening Tests and Cancer Precursors. J Low Genit Tract Dis. 2020;24(2):102-31.</w:t>
      </w:r>
    </w:p>
    <w:p w14:paraId="506013A5" w14:textId="77777777" w:rsidR="000C5A1E" w:rsidRPr="00364ACE" w:rsidRDefault="000C5A1E" w:rsidP="000C5A1E">
      <w:pPr>
        <w:pStyle w:val="EndNoteBibliography"/>
      </w:pPr>
      <w:r w:rsidRPr="00364ACE">
        <w:t>130.</w:t>
      </w:r>
      <w:r w:rsidRPr="00364ACE">
        <w:tab/>
        <w:t>Sotzen JR, Stratman EJ. Vulvovaginal pyoderma gangrenosum associated with rituximab use in 2 patients with rheumatoid arthritis. JAAD Case Reports. 2021;10:75-7.</w:t>
      </w:r>
    </w:p>
    <w:p w14:paraId="071E0367" w14:textId="77777777" w:rsidR="000C5A1E" w:rsidRPr="00364ACE" w:rsidRDefault="000C5A1E" w:rsidP="000C5A1E">
      <w:pPr>
        <w:pStyle w:val="EndNoteBibliography"/>
      </w:pPr>
      <w:r w:rsidRPr="00364ACE">
        <w:t>131.</w:t>
      </w:r>
      <w:r w:rsidRPr="00364ACE">
        <w:tab/>
        <w:t>Walsh M, Leonard N, Bell H. Superficial Granulomatous Pyoderma of the Vulva in a Patient Receiving Maintenance Rituximab (MabThera) for Lymphoma. Journal of Lower Genital Tract Disease. 2011;15(2).</w:t>
      </w:r>
    </w:p>
    <w:p w14:paraId="00E16B10" w14:textId="77777777" w:rsidR="000C5A1E" w:rsidRPr="00364ACE" w:rsidRDefault="000C5A1E" w:rsidP="000C5A1E">
      <w:pPr>
        <w:pStyle w:val="EndNoteBibliography"/>
      </w:pPr>
      <w:r w:rsidRPr="00364ACE">
        <w:t>132.</w:t>
      </w:r>
      <w:r w:rsidRPr="00364ACE">
        <w:tab/>
        <w:t>Georgakopoulos JR, Rohekar G, Lovegrove FE. A case of rituximab-induced pyoderma gangrenosum. JAAD Case Reports. 2018;4(10):979-81.</w:t>
      </w:r>
    </w:p>
    <w:p w14:paraId="1E296D5D" w14:textId="77777777" w:rsidR="000C5A1E" w:rsidRPr="00364ACE" w:rsidRDefault="000C5A1E" w:rsidP="000C5A1E">
      <w:pPr>
        <w:pStyle w:val="EndNoteBibliography"/>
      </w:pPr>
      <w:r w:rsidRPr="00364ACE">
        <w:t>133.</w:t>
      </w:r>
      <w:r w:rsidRPr="00364ACE">
        <w:tab/>
        <w:t>Vikse J, Rygh A, Kaisen K, Omdal R. Life-threatening rituximab-induced pyoderma gangrenosum successfully treated with intravenous immunoglobulin. Scandinavian Journal of Rheumatology. 2017;46(5):413-4.</w:t>
      </w:r>
    </w:p>
    <w:p w14:paraId="763AC8DA" w14:textId="77777777" w:rsidR="000C5A1E" w:rsidRPr="00364ACE" w:rsidRDefault="000C5A1E" w:rsidP="000C5A1E">
      <w:pPr>
        <w:pStyle w:val="EndNoteBibliography"/>
      </w:pPr>
      <w:r w:rsidRPr="00364ACE">
        <w:lastRenderedPageBreak/>
        <w:t>134.</w:t>
      </w:r>
      <w:r w:rsidRPr="00364ACE">
        <w:tab/>
        <w:t>Selva-Nayagam P, Fischer G, Hamann I, Sobel J, James C. Rituximab Causing Deep Ulcerative Suppurative Vaginitis/Pyoderma Gangrenosum. Current Infectious Disease Reports. 2015;17(5):23.</w:t>
      </w:r>
    </w:p>
    <w:p w14:paraId="595EC889" w14:textId="77777777" w:rsidR="000C5A1E" w:rsidRPr="00364ACE" w:rsidRDefault="000C5A1E" w:rsidP="000C5A1E">
      <w:pPr>
        <w:pStyle w:val="EndNoteBibliography"/>
      </w:pPr>
      <w:r w:rsidRPr="00364ACE">
        <w:t>135.</w:t>
      </w:r>
      <w:r w:rsidRPr="00364ACE">
        <w:tab/>
        <w:t>Maloney C, Blickenstaff N, Kugasia A, Buford LB, Hoffman MD. Vulvovaginal pyoderma gangrenosum in association with rituximab. JAAD Case Reports. 2018;4(9):907-9.</w:t>
      </w:r>
    </w:p>
    <w:p w14:paraId="4880EE8D" w14:textId="77777777" w:rsidR="000C5A1E" w:rsidRPr="00364ACE" w:rsidRDefault="000C5A1E" w:rsidP="000C5A1E">
      <w:pPr>
        <w:pStyle w:val="EndNoteBibliography"/>
      </w:pPr>
      <w:r w:rsidRPr="00364ACE">
        <w:t>136.</w:t>
      </w:r>
      <w:r w:rsidRPr="00364ACE">
        <w:tab/>
        <w:t>Selva-Nayagam P, Fischer G, Hamann I, Sobel J, James C. Rituximab causing deep ulcerative suppurative vaginitis/pyoderma gangrenosum. Curr Infect Dis Rep. 2015;17(5):478.</w:t>
      </w:r>
    </w:p>
    <w:p w14:paraId="60B32026" w14:textId="77777777" w:rsidR="000C5A1E" w:rsidRPr="00364ACE" w:rsidRDefault="000C5A1E" w:rsidP="000C5A1E">
      <w:pPr>
        <w:pStyle w:val="EndNoteBibliography"/>
      </w:pPr>
      <w:r w:rsidRPr="00364ACE">
        <w:t>137.</w:t>
      </w:r>
      <w:r w:rsidRPr="00364ACE">
        <w:tab/>
        <w:t>Wang JY, French LE, Shear NH, Amiri A, Alavi A. Drug-Induced Pyoderma Gangrenosum: A Review. American Journal of Clinical Dermatology. 2018;19(1):67-77.</w:t>
      </w:r>
    </w:p>
    <w:p w14:paraId="505209F9" w14:textId="77777777" w:rsidR="000C5A1E" w:rsidRPr="00364ACE" w:rsidRDefault="000C5A1E" w:rsidP="000C5A1E">
      <w:pPr>
        <w:pStyle w:val="EndNoteBibliography"/>
      </w:pPr>
      <w:r w:rsidRPr="00364ACE">
        <w:t>138.</w:t>
      </w:r>
      <w:r w:rsidRPr="00364ACE">
        <w:tab/>
        <w:t>Walsh M, Leonard N, Bell H. Superficial granulomatous pyoderma of the vulva in a patient receiving maintenance rituximab (MabThera) for lymphoma. J Low Genit Tract Dis. 2011;15(2):158-60.</w:t>
      </w:r>
    </w:p>
    <w:p w14:paraId="2649F464" w14:textId="77777777" w:rsidR="000C5A1E" w:rsidRPr="00364ACE" w:rsidRDefault="000C5A1E" w:rsidP="000C5A1E">
      <w:pPr>
        <w:pStyle w:val="EndNoteBibliography"/>
      </w:pPr>
      <w:r w:rsidRPr="00364ACE">
        <w:t>139.</w:t>
      </w:r>
      <w:r w:rsidRPr="00364ACE">
        <w:tab/>
        <w:t>Vikse J, Rygh A, Kaisen K, Omdal R. Life-threatening rituximab-induced pyoderma gangrenosum successfully treated with intravenous immunoglobulin. Scand J Rheumatol. 2017;46(5):413-4.</w:t>
      </w:r>
    </w:p>
    <w:p w14:paraId="47DE5B2F" w14:textId="77777777" w:rsidR="000C5A1E" w:rsidRPr="00364ACE" w:rsidRDefault="000C5A1E" w:rsidP="000C5A1E">
      <w:pPr>
        <w:pStyle w:val="EndNoteBibliography"/>
      </w:pPr>
      <w:r w:rsidRPr="00364ACE">
        <w:t>140.</w:t>
      </w:r>
      <w:r w:rsidRPr="00364ACE">
        <w:tab/>
        <w:t>Dixit S, Selva-Nayagam P, Hamann I, Fischer G. Vulvovaginal pyoderma gangrenosum secondary to rituximab therapy. J Low Genit Tract Dis. 2015;19(1):e6-9.</w:t>
      </w:r>
    </w:p>
    <w:p w14:paraId="49F04394" w14:textId="77777777" w:rsidR="000C5A1E" w:rsidRPr="00364ACE" w:rsidRDefault="000C5A1E" w:rsidP="000C5A1E">
      <w:pPr>
        <w:pStyle w:val="EndNoteBibliography"/>
      </w:pPr>
      <w:r w:rsidRPr="00364ACE">
        <w:t>141.</w:t>
      </w:r>
      <w:r w:rsidRPr="00364ACE">
        <w:tab/>
        <w:t>Georgakopoulos JR, Rohekar G, Lovegrove FE. A case of rituximab-induced pyoderma gangrenosum. JAAD Case Rep. 2018;4(10):979-81.</w:t>
      </w:r>
    </w:p>
    <w:p w14:paraId="1622D090" w14:textId="77777777" w:rsidR="000C5A1E" w:rsidRPr="00364ACE" w:rsidRDefault="000C5A1E" w:rsidP="000C5A1E">
      <w:pPr>
        <w:pStyle w:val="EndNoteBibliography"/>
      </w:pPr>
      <w:r w:rsidRPr="00364ACE">
        <w:t>142.</w:t>
      </w:r>
      <w:r w:rsidRPr="00364ACE">
        <w:tab/>
        <w:t>Bell AP, Jr., Custer MK, Presley S. Pyoderma Gangrenosum in a 75-Year-Old Male With Follicular Diffuse Large B-cell Lymphoma. Cureus. 2024;16(8):e67234.</w:t>
      </w:r>
    </w:p>
    <w:p w14:paraId="6068294C" w14:textId="77777777" w:rsidR="000C5A1E" w:rsidRPr="00364ACE" w:rsidRDefault="000C5A1E" w:rsidP="000C5A1E">
      <w:pPr>
        <w:pStyle w:val="EndNoteBibliography"/>
      </w:pPr>
      <w:r w:rsidRPr="00364ACE">
        <w:t>143.</w:t>
      </w:r>
      <w:r w:rsidRPr="00364ACE">
        <w:tab/>
        <w:t>Yockey L, Dowst S, Zonozi R, Huizenga N, Murphy P, Laliberte K, et al. Inflammatory vaginitis in women on long-term rituximab treatment for autoimmune disorders. BMC Women's Health. 2021;21(1):285.</w:t>
      </w:r>
    </w:p>
    <w:p w14:paraId="40F73346" w14:textId="77777777" w:rsidR="000C5A1E" w:rsidRPr="00364ACE" w:rsidRDefault="000C5A1E" w:rsidP="000C5A1E">
      <w:pPr>
        <w:pStyle w:val="EndNoteBibliography"/>
      </w:pPr>
      <w:r w:rsidRPr="00364ACE">
        <w:t>144.</w:t>
      </w:r>
      <w:r w:rsidRPr="00364ACE">
        <w:tab/>
        <w:t>Klumpp A, Luessi F, Engel S, Weidenthaler-Barth B, Becker D, Grabbe S, et al. Ocrelizumab-induced vulvovaginal pyoderma gangrenosum in a patient with relapsing-remitting multiple sclerosis. JAAD Case Rep. 2022;28:24-7.</w:t>
      </w:r>
    </w:p>
    <w:p w14:paraId="54F90C7A" w14:textId="77777777" w:rsidR="000C5A1E" w:rsidRPr="00364ACE" w:rsidRDefault="000C5A1E" w:rsidP="000C5A1E">
      <w:pPr>
        <w:pStyle w:val="EndNoteBibliography"/>
      </w:pPr>
      <w:r w:rsidRPr="00364ACE">
        <w:t>145.</w:t>
      </w:r>
      <w:r w:rsidRPr="00364ACE">
        <w:tab/>
        <w:t>Parrotta E, Kopinsky H, Abate J, Ryerson LZ, Krupp LB. It's not always an infection: Pyoderma gangrenosum of the urogenital tract in two patients with multiple sclerosis treated with rituximab. Multiple Sclerosis and Related Disorders. 2023;70.</w:t>
      </w:r>
    </w:p>
    <w:p w14:paraId="3C092F49" w14:textId="77777777" w:rsidR="000C5A1E" w:rsidRPr="00364ACE" w:rsidRDefault="000C5A1E" w:rsidP="000C5A1E">
      <w:pPr>
        <w:pStyle w:val="EndNoteBibliography"/>
      </w:pPr>
      <w:r w:rsidRPr="00364ACE">
        <w:t>146.</w:t>
      </w:r>
      <w:r w:rsidRPr="00364ACE">
        <w:tab/>
        <w:t>Breneman AN, Eber AE, Haque H, Levine L, Askanase A, Riley CS, et al. Vulvovaginal Pyoderma Gangrenosum in a Patient Treated With Ocrelizumab for Multiple Sclerosis. J Low Genit Tract Dis. 2022;26(2):189-91.</w:t>
      </w:r>
    </w:p>
    <w:p w14:paraId="5AE11409" w14:textId="77777777" w:rsidR="000C5A1E" w:rsidRPr="00364ACE" w:rsidRDefault="000C5A1E" w:rsidP="000C5A1E">
      <w:pPr>
        <w:pStyle w:val="EndNoteBibliography"/>
      </w:pPr>
      <w:r w:rsidRPr="00364ACE">
        <w:t>147.</w:t>
      </w:r>
      <w:r w:rsidRPr="00364ACE">
        <w:tab/>
        <w:t>Conway S, Dodson C, Hui G, William Pike C, Galetta K. Inflammatory vaginitis in women with multiple sclerosis: a retrospective analysis of B-cell depleting therapy compared to other disease modifying therapies. Mult Scler Relat Disord. 2024;92:105921.</w:t>
      </w:r>
    </w:p>
    <w:p w14:paraId="2253DE6D" w14:textId="77777777" w:rsidR="000C5A1E" w:rsidRPr="00364ACE" w:rsidRDefault="000C5A1E" w:rsidP="000C5A1E">
      <w:pPr>
        <w:pStyle w:val="EndNoteBibliography"/>
      </w:pPr>
      <w:r w:rsidRPr="00364ACE">
        <w:t>148.</w:t>
      </w:r>
      <w:r w:rsidRPr="00364ACE">
        <w:tab/>
        <w:t>Makris G-M, Mene J, Fotiou A, Xyla V, Battista M-J, Sergentanis TN. Gynecological adverse effects of natalizumab administration: Case report and review of the literature. Multiple Sclerosis and Related Disorders. 2018;25:46-9.</w:t>
      </w:r>
    </w:p>
    <w:p w14:paraId="46C7E585" w14:textId="77777777" w:rsidR="000C5A1E" w:rsidRPr="00364ACE" w:rsidRDefault="000C5A1E" w:rsidP="000C5A1E">
      <w:pPr>
        <w:pStyle w:val="EndNoteBibliography"/>
      </w:pPr>
      <w:r w:rsidRPr="00364ACE">
        <w:t>149.</w:t>
      </w:r>
      <w:r w:rsidRPr="00364ACE">
        <w:tab/>
        <w:t>Levine L, Son J, Yu A, Wesley S, De Jager PL, Moynihan E, et al. Inflammatory vaginitis in four B-cell suppressed women with Multiple Sclerosis. Multiple Sclerosis and Related Disorders. 2024;82.</w:t>
      </w:r>
    </w:p>
    <w:p w14:paraId="79185CFD" w14:textId="77777777" w:rsidR="000C5A1E" w:rsidRPr="00364ACE" w:rsidRDefault="000C5A1E" w:rsidP="000C5A1E">
      <w:pPr>
        <w:pStyle w:val="EndNoteBibliography"/>
      </w:pPr>
      <w:r w:rsidRPr="00364ACE">
        <w:t>150.</w:t>
      </w:r>
      <w:r w:rsidRPr="00364ACE">
        <w:tab/>
        <w:t>Chen J, He R, Sun W, Gao R, Peng Q, Zhu L, et al. TAGAP instructs Th17 differentiation by bridging Dectin activation to EPHB2 signaling in innate antifungal response. Nat Commun. 2020;11(1):1913.</w:t>
      </w:r>
    </w:p>
    <w:p w14:paraId="35AF6ACF" w14:textId="77777777" w:rsidR="000C5A1E" w:rsidRPr="00364ACE" w:rsidRDefault="000C5A1E" w:rsidP="000C5A1E">
      <w:pPr>
        <w:pStyle w:val="EndNoteBibliography"/>
      </w:pPr>
      <w:r w:rsidRPr="00364ACE">
        <w:t>151.</w:t>
      </w:r>
      <w:r w:rsidRPr="00364ACE">
        <w:tab/>
        <w:t>Sun W, Ma X, Wang H, Du Y, Chen J, Hu H, et al. MYO1F regulates antifungal immunity by regulating acetylation of microtubules. Proc Natl Acad Sci U S A. 2021;118(30).</w:t>
      </w:r>
    </w:p>
    <w:p w14:paraId="4FE3FCD1" w14:textId="77777777" w:rsidR="000C5A1E" w:rsidRPr="00364ACE" w:rsidRDefault="000C5A1E" w:rsidP="000C5A1E">
      <w:pPr>
        <w:pStyle w:val="EndNoteBibliography"/>
      </w:pPr>
      <w:r w:rsidRPr="00364ACE">
        <w:t>152.</w:t>
      </w:r>
      <w:r w:rsidRPr="00364ACE">
        <w:tab/>
        <w:t>Saroukolaei SA, Ghabaee M, Shokri H, Badiei A, Ghourchian S. The role of Candida albicans in the severity of multiple sclerosis. Mycoses. 2016;59(11):697-704.</w:t>
      </w:r>
    </w:p>
    <w:p w14:paraId="1B17242D" w14:textId="77777777" w:rsidR="000C5A1E" w:rsidRPr="00364ACE" w:rsidRDefault="000C5A1E" w:rsidP="000C5A1E">
      <w:pPr>
        <w:pStyle w:val="EndNoteBibliography"/>
      </w:pPr>
      <w:r w:rsidRPr="00364ACE">
        <w:lastRenderedPageBreak/>
        <w:t>153.</w:t>
      </w:r>
      <w:r w:rsidRPr="00364ACE">
        <w:tab/>
        <w:t>Benito-León J, Pisa D, Alonso R, Calleja P, Díaz-Sánchez M, Carrasco L. Association between multiple sclerosis and Candida species: evidence from a case-control study. Eur J Clin Microbiol Infect Dis. 2010;29(9):1139-45.</w:t>
      </w:r>
    </w:p>
    <w:p w14:paraId="5BC8E1E2" w14:textId="77777777" w:rsidR="000C5A1E" w:rsidRPr="00364ACE" w:rsidRDefault="000C5A1E" w:rsidP="000C5A1E">
      <w:pPr>
        <w:pStyle w:val="EndNoteBibliography"/>
      </w:pPr>
      <w:r w:rsidRPr="00364ACE">
        <w:t>154.</w:t>
      </w:r>
      <w:r w:rsidRPr="00364ACE">
        <w:tab/>
        <w:t>Pisa D, Alonso R, Jiménez-Jiménez FJ, Carrasco L. Fungal infection in cerebrospinal fluid from some patients with multiple sclerosis. European Journal of Clinical Microbiology &amp; Infectious Diseases. 2013;32(6):795-801.</w:t>
      </w:r>
    </w:p>
    <w:p w14:paraId="7F455EC8" w14:textId="77777777" w:rsidR="000C5A1E" w:rsidRPr="00364ACE" w:rsidRDefault="000C5A1E" w:rsidP="000C5A1E">
      <w:pPr>
        <w:pStyle w:val="EndNoteBibliography"/>
      </w:pPr>
      <w:r w:rsidRPr="00364ACE">
        <w:t>155.</w:t>
      </w:r>
      <w:r w:rsidRPr="00364ACE">
        <w:tab/>
        <w:t>Hollenbach JA, Oksenberg JR. The immunogenetics of multiple sclerosis: A comprehensive review. Journal of Autoimmunity. 2015;64:13-25.</w:t>
      </w:r>
    </w:p>
    <w:p w14:paraId="1D745255" w14:textId="77777777" w:rsidR="000C5A1E" w:rsidRPr="00364ACE" w:rsidRDefault="000C5A1E" w:rsidP="000C5A1E">
      <w:pPr>
        <w:pStyle w:val="EndNoteBibliography"/>
      </w:pPr>
      <w:r w:rsidRPr="00364ACE">
        <w:t>156.</w:t>
      </w:r>
      <w:r w:rsidRPr="00364ACE">
        <w:tab/>
        <w:t>Benito-León J, Laurence M. The Role of Fungi in the Etiology of Multiple Sclerosis. Frontiers in Neurology. 2017;8.</w:t>
      </w:r>
    </w:p>
    <w:p w14:paraId="7D34DD9E" w14:textId="77777777" w:rsidR="000C5A1E" w:rsidRPr="00364ACE" w:rsidRDefault="000C5A1E" w:rsidP="000C5A1E">
      <w:pPr>
        <w:pStyle w:val="EndNoteBibliography"/>
      </w:pPr>
      <w:r w:rsidRPr="00364ACE">
        <w:t>157.</w:t>
      </w:r>
      <w:r w:rsidRPr="00364ACE">
        <w:tab/>
        <w:t>Fraga-Silva TF, Mimura LA, Marchetti CM, Chiuso-Minicucci F, França TG, Zorzella-Pezavento SF, et al. Experimental autoimmune encephalomyelitis development is aggravated by Candida albicans infection. J Immunol Res. 2015;2015:635052.</w:t>
      </w:r>
    </w:p>
    <w:p w14:paraId="27E1322A" w14:textId="77777777" w:rsidR="000C5A1E" w:rsidRPr="00364ACE" w:rsidRDefault="000C5A1E" w:rsidP="000C5A1E">
      <w:pPr>
        <w:pStyle w:val="EndNoteBibliography"/>
      </w:pPr>
      <w:r w:rsidRPr="00364ACE">
        <w:t>158.</w:t>
      </w:r>
      <w:r w:rsidRPr="00364ACE">
        <w:tab/>
        <w:t>Yadav M, Ali S, Shrode RL, Shahi SK, Jensen SN, Hoang J, et al. Multiple sclerosis patients have an altered gut mycobiome and increased fungal to bacterial richness. PLoS One. 2022;17(4):e0264556.</w:t>
      </w:r>
    </w:p>
    <w:p w14:paraId="07448D7A" w14:textId="77777777" w:rsidR="000C5A1E" w:rsidRPr="00364ACE" w:rsidRDefault="000C5A1E" w:rsidP="000C5A1E">
      <w:pPr>
        <w:pStyle w:val="EndNoteBibliography"/>
      </w:pPr>
      <w:r w:rsidRPr="00364ACE">
        <w:t>159.</w:t>
      </w:r>
      <w:r w:rsidRPr="00364ACE">
        <w:tab/>
        <w:t>Ram R, Ben-Bassat I, Shpilberg O, Polliack A, Raanani P. The late adverse events of rituximab therapy--rare but there! Leuk Lymphoma. 2009;50(7):1083-95.</w:t>
      </w:r>
    </w:p>
    <w:p w14:paraId="11CB5119" w14:textId="77777777" w:rsidR="000C5A1E" w:rsidRPr="00364ACE" w:rsidRDefault="000C5A1E" w:rsidP="000C5A1E">
      <w:pPr>
        <w:pStyle w:val="EndNoteBibliography"/>
      </w:pPr>
      <w:r w:rsidRPr="00364ACE">
        <w:t>160.</w:t>
      </w:r>
      <w:r w:rsidRPr="00364ACE">
        <w:tab/>
        <w:t>Aggarwal P. Pyoderma gangrenosum adverse event with Rituximab use: A postmarketing pharmacovigilance analysis. Dermatol Ther. 2020;33(2):e13221.</w:t>
      </w:r>
    </w:p>
    <w:p w14:paraId="22C1BE76" w14:textId="77777777" w:rsidR="000C5A1E" w:rsidRPr="00364ACE" w:rsidRDefault="000C5A1E" w:rsidP="000C5A1E">
      <w:pPr>
        <w:pStyle w:val="EndNoteBibliography"/>
      </w:pPr>
      <w:r w:rsidRPr="00364ACE">
        <w:t>161.</w:t>
      </w:r>
      <w:r w:rsidRPr="00364ACE">
        <w:tab/>
        <w:t>Frobenius W, Bogdan C. Diagnostic Value of Vaginal Discharge, Wet Mount and Vaginal pH - An Update on the Basics of Gynecologic Infectiology. Geburtshilfe Frauenheilkd. 2015;75(4):355-66.</w:t>
      </w:r>
    </w:p>
    <w:p w14:paraId="17A75991" w14:textId="77777777" w:rsidR="000C5A1E" w:rsidRPr="00364ACE" w:rsidRDefault="000C5A1E" w:rsidP="000C5A1E">
      <w:pPr>
        <w:pStyle w:val="EndNoteBibliography"/>
      </w:pPr>
      <w:r w:rsidRPr="00364ACE">
        <w:t>162.</w:t>
      </w:r>
      <w:r w:rsidRPr="00364ACE">
        <w:tab/>
        <w:t>Coles AJ, Twyman CL, Arnold DL, Cohen JA, Confavreux C, Fox EJ, et al. Alemtuzumab for patients with relapsing multiple sclerosis after disease-modifying therapy: a randomised controlled phase 3 trial. The lancet. 2012;380(9856):1829-39.</w:t>
      </w:r>
    </w:p>
    <w:p w14:paraId="4C9FA9DD" w14:textId="77777777" w:rsidR="000C5A1E" w:rsidRPr="00364ACE" w:rsidRDefault="000C5A1E" w:rsidP="000C5A1E">
      <w:pPr>
        <w:pStyle w:val="EndNoteBibliography"/>
      </w:pPr>
      <w:r w:rsidRPr="00364ACE">
        <w:t>163.</w:t>
      </w:r>
      <w:r w:rsidRPr="00364ACE">
        <w:tab/>
        <w:t>Cohen JA, Coles AJ, Arnold DL, Confavreux C, Fox EJ, Hartung H-P, et al. Alemtuzumab versus interferon beta 1a as first-line treatment for patients with relapsing-remitting multiple sclerosis: a randomised controlled phase 3 trial. The Lancet. 2012;380(9856):1819-28.</w:t>
      </w:r>
    </w:p>
    <w:p w14:paraId="338B17C2" w14:textId="77777777" w:rsidR="000C5A1E" w:rsidRPr="00364ACE" w:rsidRDefault="000C5A1E" w:rsidP="000C5A1E">
      <w:pPr>
        <w:pStyle w:val="EndNoteBibliography"/>
      </w:pPr>
      <w:r w:rsidRPr="00364ACE">
        <w:t>164.</w:t>
      </w:r>
      <w:r w:rsidRPr="00364ACE">
        <w:tab/>
        <w:t>Cohen JA, Barkhof F, Comi G, Hartung H-P, Khatri BO, Montalban X, et al. Oral fingolimod or intramuscular interferon for relapsing multiple sclerosis. New England Journal of Medicine. 2010;362(5):402-15.</w:t>
      </w:r>
    </w:p>
    <w:p w14:paraId="455E150E" w14:textId="77777777" w:rsidR="000C5A1E" w:rsidRPr="00364ACE" w:rsidRDefault="000C5A1E" w:rsidP="000C5A1E">
      <w:pPr>
        <w:pStyle w:val="EndNoteBibliography"/>
      </w:pPr>
      <w:r w:rsidRPr="00364ACE">
        <w:t>165.</w:t>
      </w:r>
      <w:r w:rsidRPr="00364ACE">
        <w:tab/>
        <w:t>Arvin AM, Wolinsky JS, Kappos L, Morris MI, Reder AT, Tornatore C, et al. Varicella-zoster virus infections in patients treated with fingolimod: risk assessment and consensus recommendations for management. JAMA neurology. 2015;72(1):31-9.</w:t>
      </w:r>
    </w:p>
    <w:p w14:paraId="36287C0B" w14:textId="77777777" w:rsidR="000C5A1E" w:rsidRPr="00364ACE" w:rsidRDefault="000C5A1E" w:rsidP="000C5A1E">
      <w:pPr>
        <w:pStyle w:val="EndNoteBibliography"/>
      </w:pPr>
      <w:r w:rsidRPr="00364ACE">
        <w:t>166.</w:t>
      </w:r>
      <w:r w:rsidRPr="00364ACE">
        <w:tab/>
        <w:t>Montalban X, Hauser SL, Kappos L, Arnold DL, Bar-Or A, Comi G, et al. Ocrelizumab versus placebo in primary progressive multiple sclerosis. New england journal of medicine. 2017;376(3):209-20.</w:t>
      </w:r>
    </w:p>
    <w:p w14:paraId="03ABE1E7" w14:textId="77777777" w:rsidR="000C5A1E" w:rsidRPr="00364ACE" w:rsidRDefault="000C5A1E" w:rsidP="000C5A1E">
      <w:pPr>
        <w:pStyle w:val="EndNoteBibliography"/>
      </w:pPr>
      <w:r w:rsidRPr="00364ACE">
        <w:t>167.</w:t>
      </w:r>
      <w:r w:rsidRPr="00364ACE">
        <w:tab/>
        <w:t>Hauser SL, Bar-Or A, Comi G, Giovannoni G, Hartung H-P, Hemmer B, et al. Ocrelizumab versus interferon beta-1a in relapsing multiple sclerosis. New England Journal of Medicine. 2017;376(3):221-34.</w:t>
      </w:r>
    </w:p>
    <w:p w14:paraId="4367EFE3" w14:textId="77777777" w:rsidR="000C5A1E" w:rsidRPr="00364ACE" w:rsidRDefault="000C5A1E" w:rsidP="000C5A1E">
      <w:pPr>
        <w:pStyle w:val="EndNoteBibliography"/>
      </w:pPr>
      <w:r w:rsidRPr="00364ACE">
        <w:t>168.</w:t>
      </w:r>
      <w:r w:rsidRPr="00364ACE">
        <w:tab/>
        <w:t>Ma BB, Ostrow LW, Newsome SD. Disseminated zoster with paresis in a multiple sclerosis patient treated with dimethyl fumarate. Neuroimmunology &amp; Neuroinflammation. 2016;3(2):e203.</w:t>
      </w:r>
    </w:p>
    <w:p w14:paraId="663290C3" w14:textId="77777777" w:rsidR="000C5A1E" w:rsidRPr="00364ACE" w:rsidRDefault="000C5A1E" w:rsidP="000C5A1E">
      <w:pPr>
        <w:pStyle w:val="EndNoteBibliography"/>
      </w:pPr>
      <w:r w:rsidRPr="00364ACE">
        <w:t>169.</w:t>
      </w:r>
      <w:r w:rsidRPr="00364ACE">
        <w:tab/>
        <w:t>(CDC) CfDCaP. Genital Herpes – CDC Treatment Guidelines. 2025.</w:t>
      </w:r>
    </w:p>
    <w:p w14:paraId="5889DE12" w14:textId="77777777" w:rsidR="000C5A1E" w:rsidRPr="00364ACE" w:rsidRDefault="000C5A1E" w:rsidP="000C5A1E">
      <w:pPr>
        <w:pStyle w:val="EndNoteBibliography"/>
      </w:pPr>
      <w:r w:rsidRPr="00364ACE">
        <w:t>170.</w:t>
      </w:r>
      <w:r w:rsidRPr="00364ACE">
        <w:tab/>
        <w:t>McCauley KE, Rackaityte E, LaMere B, Fadrosh DW, Fujimura KE, Panzer AR, et al. Heritable vaginal bacteria influence immune tolerance and relate to early-life markers of allergic sensitization in infancy. Cell Rep Med. 2022;3(8):100713.</w:t>
      </w:r>
    </w:p>
    <w:p w14:paraId="566C7DE0" w14:textId="77777777" w:rsidR="000C5A1E" w:rsidRPr="00364ACE" w:rsidRDefault="000C5A1E" w:rsidP="000C5A1E">
      <w:pPr>
        <w:pStyle w:val="EndNoteBibliography"/>
      </w:pPr>
      <w:r w:rsidRPr="00364ACE">
        <w:lastRenderedPageBreak/>
        <w:t>171.</w:t>
      </w:r>
      <w:r w:rsidRPr="00364ACE">
        <w:tab/>
        <w:t>Gilbert JA, Quinn RA, Debelius J, Xu ZZ, Morton J, Garg N, et al. Microbiome-wide association studies link dynamic microbial consortia to disease. Nature. 2016;535(7610):94-103.</w:t>
      </w:r>
    </w:p>
    <w:p w14:paraId="6CA94F39" w14:textId="7E32677C" w:rsidR="000C5A1E" w:rsidRPr="00364ACE" w:rsidRDefault="000C5A1E" w:rsidP="000C5A1E">
      <w:pPr>
        <w:pStyle w:val="EndNoteBibliography"/>
      </w:pPr>
      <w:r w:rsidRPr="00364ACE">
        <w:t>72.</w:t>
      </w:r>
      <w:r w:rsidRPr="00364ACE">
        <w:tab/>
        <w:t>Nyangahu DD, Jaspan HB. Influence of maternal microbiota during pregnancy on infant immunity. Clin Exp Immunol. 2019;198(1):47-56.</w:t>
      </w:r>
    </w:p>
    <w:p w14:paraId="648A735B" w14:textId="77777777" w:rsidR="000C5A1E" w:rsidRPr="00364ACE" w:rsidRDefault="000C5A1E" w:rsidP="000C5A1E">
      <w:pPr>
        <w:pStyle w:val="EndNoteBibliography"/>
      </w:pPr>
      <w:r w:rsidRPr="00364ACE">
        <w:t>173.</w:t>
      </w:r>
      <w:r w:rsidRPr="00364ACE">
        <w:tab/>
        <w:t>Sereme Y, Toumi E, Saifi E, Faury H, Skurnik D. Maternal immune factors involved in the prevention or facilitation of neonatal bacterial infections. Cellular Immunology. 2024;395-396:104796.</w:t>
      </w:r>
    </w:p>
    <w:p w14:paraId="69A20D45" w14:textId="77777777" w:rsidR="000C5A1E" w:rsidRPr="00364ACE" w:rsidRDefault="000C5A1E" w:rsidP="000C5A1E">
      <w:pPr>
        <w:pStyle w:val="EndNoteBibliography"/>
      </w:pPr>
      <w:r w:rsidRPr="00364ACE">
        <w:t>174.</w:t>
      </w:r>
      <w:r w:rsidRPr="00364ACE">
        <w:tab/>
        <w:t>Centers for Disease Control and Prevention. Human Papillomavirus (HPV) Vaccination: Recommendations of the Advisory Committee on Immunization Practices (ACIP). Updated February 8 AD, 2024. .</w:t>
      </w:r>
    </w:p>
    <w:p w14:paraId="138D6FED" w14:textId="2C7A15F0" w:rsidR="00967DFD" w:rsidRDefault="00B37828" w:rsidP="00F429F8">
      <w:pPr>
        <w:rPr>
          <w:b/>
          <w:bCs/>
          <w:rtl/>
          <w:lang w:bidi="fa-IR"/>
        </w:rPr>
      </w:pPr>
      <w:r w:rsidRPr="00364ACE">
        <w:fldChar w:fldCharType="end"/>
      </w:r>
    </w:p>
    <w:sectPr w:rsidR="00967DFD" w:rsidSect="004724EF">
      <w:pgSz w:w="12219" w:h="15842"/>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E98336" w14:textId="77777777" w:rsidR="001A04CB" w:rsidRDefault="001A04CB" w:rsidP="00B86B14">
      <w:pPr>
        <w:spacing w:line="240" w:lineRule="auto"/>
      </w:pPr>
      <w:r>
        <w:separator/>
      </w:r>
    </w:p>
  </w:endnote>
  <w:endnote w:type="continuationSeparator" w:id="0">
    <w:p w14:paraId="11EA9288" w14:textId="77777777" w:rsidR="001A04CB" w:rsidRDefault="001A04CB" w:rsidP="00B86B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507B9A" w14:textId="77777777" w:rsidR="001A04CB" w:rsidRDefault="001A04CB" w:rsidP="00B86B14">
      <w:pPr>
        <w:spacing w:line="240" w:lineRule="auto"/>
      </w:pPr>
      <w:r>
        <w:separator/>
      </w:r>
    </w:p>
  </w:footnote>
  <w:footnote w:type="continuationSeparator" w:id="0">
    <w:p w14:paraId="33103A1F" w14:textId="77777777" w:rsidR="001A04CB" w:rsidRDefault="001A04CB" w:rsidP="00B86B1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F7906"/>
    <w:multiLevelType w:val="hybridMultilevel"/>
    <w:tmpl w:val="4EA21C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041A7C"/>
    <w:multiLevelType w:val="multilevel"/>
    <w:tmpl w:val="6DAE08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93A29B6"/>
    <w:multiLevelType w:val="multilevel"/>
    <w:tmpl w:val="CDCCB4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CA0CC0"/>
    <w:multiLevelType w:val="multilevel"/>
    <w:tmpl w:val="B47EE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20275C"/>
    <w:multiLevelType w:val="multilevel"/>
    <w:tmpl w:val="6936DE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A642B4"/>
    <w:multiLevelType w:val="hybridMultilevel"/>
    <w:tmpl w:val="5AA858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AB3E3B"/>
    <w:multiLevelType w:val="multilevel"/>
    <w:tmpl w:val="1EC82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4F4349"/>
    <w:multiLevelType w:val="multilevel"/>
    <w:tmpl w:val="F9305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C646487"/>
    <w:multiLevelType w:val="multilevel"/>
    <w:tmpl w:val="BBCC1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C9E1B60"/>
    <w:multiLevelType w:val="multilevel"/>
    <w:tmpl w:val="E8162E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D324094"/>
    <w:multiLevelType w:val="hybridMultilevel"/>
    <w:tmpl w:val="D642563A"/>
    <w:lvl w:ilvl="0" w:tplc="61CC2D5E">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7052C4"/>
    <w:multiLevelType w:val="hybridMultilevel"/>
    <w:tmpl w:val="4BFA411E"/>
    <w:lvl w:ilvl="0" w:tplc="6DAE264C">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60244EC"/>
    <w:multiLevelType w:val="multilevel"/>
    <w:tmpl w:val="95AED0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6D15E0C"/>
    <w:multiLevelType w:val="multilevel"/>
    <w:tmpl w:val="6E8C86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7273BF1"/>
    <w:multiLevelType w:val="hybridMultilevel"/>
    <w:tmpl w:val="D960BF80"/>
    <w:lvl w:ilvl="0" w:tplc="0E40EDF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7B75B99"/>
    <w:multiLevelType w:val="multilevel"/>
    <w:tmpl w:val="7CFC63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8AC0A8B"/>
    <w:multiLevelType w:val="multilevel"/>
    <w:tmpl w:val="477CD0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2AB05D88"/>
    <w:multiLevelType w:val="hybridMultilevel"/>
    <w:tmpl w:val="E2324B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C0158C1"/>
    <w:multiLevelType w:val="multilevel"/>
    <w:tmpl w:val="62860A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2F6A31C6"/>
    <w:multiLevelType w:val="multilevel"/>
    <w:tmpl w:val="6332D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1D14F81"/>
    <w:multiLevelType w:val="hybridMultilevel"/>
    <w:tmpl w:val="9C607B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3383432"/>
    <w:multiLevelType w:val="multilevel"/>
    <w:tmpl w:val="29A4F2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58D2973"/>
    <w:multiLevelType w:val="multilevel"/>
    <w:tmpl w:val="A31CF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7C66734"/>
    <w:multiLevelType w:val="multilevel"/>
    <w:tmpl w:val="ED88F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C500E55"/>
    <w:multiLevelType w:val="multilevel"/>
    <w:tmpl w:val="F1DC1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3D994916"/>
    <w:multiLevelType w:val="hybridMultilevel"/>
    <w:tmpl w:val="D3F05806"/>
    <w:lvl w:ilvl="0" w:tplc="41560264">
      <w:start w:val="1"/>
      <w:numFmt w:val="decimal"/>
      <w:lvlText w:val="%1-"/>
      <w:lvlJc w:val="left"/>
      <w:pPr>
        <w:ind w:left="720" w:hanging="360"/>
      </w:pPr>
      <w:rPr>
        <w:rFonts w:ascii="Arial" w:eastAsia="Arial"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F86273A"/>
    <w:multiLevelType w:val="hybridMultilevel"/>
    <w:tmpl w:val="D2824D9C"/>
    <w:lvl w:ilvl="0" w:tplc="08090011">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0D2713C"/>
    <w:multiLevelType w:val="multilevel"/>
    <w:tmpl w:val="AF723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568636B"/>
    <w:multiLevelType w:val="multilevel"/>
    <w:tmpl w:val="9F90C7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A5A2BC1"/>
    <w:multiLevelType w:val="hybridMultilevel"/>
    <w:tmpl w:val="AD8AF5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ADB6F06"/>
    <w:multiLevelType w:val="hybridMultilevel"/>
    <w:tmpl w:val="F6F819F6"/>
    <w:lvl w:ilvl="0" w:tplc="FFFFFFFF">
      <w:start w:val="1"/>
      <w:numFmt w:val="decimal"/>
      <w:lvlText w:val="%1."/>
      <w:lvlJc w:val="left"/>
      <w:pPr>
        <w:ind w:left="720" w:hanging="360"/>
      </w:pPr>
      <w:rPr>
        <w:rFonts w:hint="default"/>
        <w:b/>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54E81DDC"/>
    <w:multiLevelType w:val="multilevel"/>
    <w:tmpl w:val="54DCC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6250A1C"/>
    <w:multiLevelType w:val="multilevel"/>
    <w:tmpl w:val="09348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7CD0EC8"/>
    <w:multiLevelType w:val="hybridMultilevel"/>
    <w:tmpl w:val="6F4632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8D64F55"/>
    <w:multiLevelType w:val="hybridMultilevel"/>
    <w:tmpl w:val="E294F6B6"/>
    <w:lvl w:ilvl="0" w:tplc="867CC5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94F6F14"/>
    <w:multiLevelType w:val="hybridMultilevel"/>
    <w:tmpl w:val="FC98EA1E"/>
    <w:lvl w:ilvl="0" w:tplc="3B28E3C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9585C75"/>
    <w:multiLevelType w:val="hybridMultilevel"/>
    <w:tmpl w:val="4726C9D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C1A1D6A"/>
    <w:multiLevelType w:val="hybridMultilevel"/>
    <w:tmpl w:val="2B1424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0E63590"/>
    <w:multiLevelType w:val="hybridMultilevel"/>
    <w:tmpl w:val="295AEEF6"/>
    <w:lvl w:ilvl="0" w:tplc="3AE6F6A8">
      <w:start w:val="2"/>
      <w:numFmt w:val="bullet"/>
      <w:lvlText w:val="-"/>
      <w:lvlJc w:val="left"/>
      <w:pPr>
        <w:ind w:left="720" w:hanging="360"/>
      </w:pPr>
      <w:rPr>
        <w:rFonts w:ascii="Arial" w:eastAsia="Arial" w:hAnsi="Arial" w:cs="Arial"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4FC6FF4"/>
    <w:multiLevelType w:val="hybridMultilevel"/>
    <w:tmpl w:val="D7DC907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9B93548"/>
    <w:multiLevelType w:val="hybridMultilevel"/>
    <w:tmpl w:val="F6F819F6"/>
    <w:lvl w:ilvl="0" w:tplc="E9E0FD60">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06B1164"/>
    <w:multiLevelType w:val="multilevel"/>
    <w:tmpl w:val="DAB4E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13725A7"/>
    <w:multiLevelType w:val="hybridMultilevel"/>
    <w:tmpl w:val="BA54A99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6974C50"/>
    <w:multiLevelType w:val="hybridMultilevel"/>
    <w:tmpl w:val="5616DB8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9864C15"/>
    <w:multiLevelType w:val="multilevel"/>
    <w:tmpl w:val="EF8EB7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7DBC628B"/>
    <w:multiLevelType w:val="multilevel"/>
    <w:tmpl w:val="7C02EB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43567710">
    <w:abstractNumId w:val="24"/>
  </w:num>
  <w:num w:numId="2" w16cid:durableId="918515761">
    <w:abstractNumId w:val="18"/>
  </w:num>
  <w:num w:numId="3" w16cid:durableId="2037653435">
    <w:abstractNumId w:val="16"/>
  </w:num>
  <w:num w:numId="4" w16cid:durableId="722288097">
    <w:abstractNumId w:val="8"/>
  </w:num>
  <w:num w:numId="5" w16cid:durableId="1072045951">
    <w:abstractNumId w:val="44"/>
  </w:num>
  <w:num w:numId="6" w16cid:durableId="357243953">
    <w:abstractNumId w:val="1"/>
  </w:num>
  <w:num w:numId="7" w16cid:durableId="893279170">
    <w:abstractNumId w:val="21"/>
  </w:num>
  <w:num w:numId="8" w16cid:durableId="1729256407">
    <w:abstractNumId w:val="6"/>
  </w:num>
  <w:num w:numId="9" w16cid:durableId="1105925923">
    <w:abstractNumId w:val="7"/>
  </w:num>
  <w:num w:numId="10" w16cid:durableId="1689211576">
    <w:abstractNumId w:val="28"/>
  </w:num>
  <w:num w:numId="11" w16cid:durableId="1987933633">
    <w:abstractNumId w:val="27"/>
  </w:num>
  <w:num w:numId="12" w16cid:durableId="384178482">
    <w:abstractNumId w:val="45"/>
  </w:num>
  <w:num w:numId="13" w16cid:durableId="1541671256">
    <w:abstractNumId w:val="19"/>
  </w:num>
  <w:num w:numId="14" w16cid:durableId="1590503252">
    <w:abstractNumId w:val="4"/>
  </w:num>
  <w:num w:numId="15" w16cid:durableId="1576209572">
    <w:abstractNumId w:val="15"/>
  </w:num>
  <w:num w:numId="16" w16cid:durableId="261576278">
    <w:abstractNumId w:val="31"/>
  </w:num>
  <w:num w:numId="17" w16cid:durableId="1906523528">
    <w:abstractNumId w:val="9"/>
  </w:num>
  <w:num w:numId="18" w16cid:durableId="1113867536">
    <w:abstractNumId w:val="32"/>
  </w:num>
  <w:num w:numId="19" w16cid:durableId="1954820175">
    <w:abstractNumId w:val="23"/>
  </w:num>
  <w:num w:numId="20" w16cid:durableId="2076969911">
    <w:abstractNumId w:val="41"/>
  </w:num>
  <w:num w:numId="21" w16cid:durableId="1706052278">
    <w:abstractNumId w:val="2"/>
  </w:num>
  <w:num w:numId="22" w16cid:durableId="851340447">
    <w:abstractNumId w:val="22"/>
  </w:num>
  <w:num w:numId="23" w16cid:durableId="812257772">
    <w:abstractNumId w:val="3"/>
  </w:num>
  <w:num w:numId="24" w16cid:durableId="1064715807">
    <w:abstractNumId w:val="25"/>
  </w:num>
  <w:num w:numId="25" w16cid:durableId="299386504">
    <w:abstractNumId w:val="12"/>
  </w:num>
  <w:num w:numId="26" w16cid:durableId="1689404593">
    <w:abstractNumId w:val="34"/>
  </w:num>
  <w:num w:numId="27" w16cid:durableId="1809276632">
    <w:abstractNumId w:val="33"/>
  </w:num>
  <w:num w:numId="28" w16cid:durableId="1915893528">
    <w:abstractNumId w:val="17"/>
  </w:num>
  <w:num w:numId="29" w16cid:durableId="1427387905">
    <w:abstractNumId w:val="35"/>
  </w:num>
  <w:num w:numId="30" w16cid:durableId="38557042">
    <w:abstractNumId w:val="36"/>
  </w:num>
  <w:num w:numId="31" w16cid:durableId="542713985">
    <w:abstractNumId w:val="29"/>
  </w:num>
  <w:num w:numId="32" w16cid:durableId="2034650605">
    <w:abstractNumId w:val="42"/>
  </w:num>
  <w:num w:numId="33" w16cid:durableId="106587927">
    <w:abstractNumId w:val="26"/>
  </w:num>
  <w:num w:numId="34" w16cid:durableId="2044595819">
    <w:abstractNumId w:val="39"/>
  </w:num>
  <w:num w:numId="35" w16cid:durableId="911935916">
    <w:abstractNumId w:val="20"/>
  </w:num>
  <w:num w:numId="36" w16cid:durableId="2128426501">
    <w:abstractNumId w:val="0"/>
  </w:num>
  <w:num w:numId="37" w16cid:durableId="1446581968">
    <w:abstractNumId w:val="5"/>
  </w:num>
  <w:num w:numId="38" w16cid:durableId="65878646">
    <w:abstractNumId w:val="37"/>
  </w:num>
  <w:num w:numId="39" w16cid:durableId="1059284376">
    <w:abstractNumId w:val="10"/>
  </w:num>
  <w:num w:numId="40" w16cid:durableId="1434862360">
    <w:abstractNumId w:val="40"/>
  </w:num>
  <w:num w:numId="41" w16cid:durableId="809322000">
    <w:abstractNumId w:val="30"/>
  </w:num>
  <w:num w:numId="42" w16cid:durableId="24717172">
    <w:abstractNumId w:val="43"/>
  </w:num>
  <w:num w:numId="43" w16cid:durableId="125123135">
    <w:abstractNumId w:val="13"/>
  </w:num>
  <w:num w:numId="44" w16cid:durableId="1824542880">
    <w:abstractNumId w:val="14"/>
  </w:num>
  <w:num w:numId="45" w16cid:durableId="1768379418">
    <w:abstractNumId w:val="38"/>
  </w:num>
  <w:num w:numId="46" w16cid:durableId="108699897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e252wtb2a9rre0vapxve00zw5pfpr92w2p&quot;&gt;vagina&lt;record-ids&gt;&lt;item&gt;1&lt;/item&gt;&lt;item&gt;2&lt;/item&gt;&lt;item&gt;3&lt;/item&gt;&lt;item&gt;6&lt;/item&gt;&lt;item&gt;7&lt;/item&gt;&lt;item&gt;10&lt;/item&gt;&lt;item&gt;12&lt;/item&gt;&lt;item&gt;13&lt;/item&gt;&lt;item&gt;14&lt;/item&gt;&lt;item&gt;15&lt;/item&gt;&lt;item&gt;17&lt;/item&gt;&lt;item&gt;18&lt;/item&gt;&lt;item&gt;28&lt;/item&gt;&lt;item&gt;31&lt;/item&gt;&lt;item&gt;32&lt;/item&gt;&lt;item&gt;33&lt;/item&gt;&lt;item&gt;34&lt;/item&gt;&lt;item&gt;35&lt;/item&gt;&lt;item&gt;37&lt;/item&gt;&lt;item&gt;38&lt;/item&gt;&lt;item&gt;39&lt;/item&gt;&lt;item&gt;40&lt;/item&gt;&lt;item&gt;41&lt;/item&gt;&lt;item&gt;42&lt;/item&gt;&lt;item&gt;45&lt;/item&gt;&lt;item&gt;52&lt;/item&gt;&lt;item&gt;53&lt;/item&gt;&lt;item&gt;55&lt;/item&gt;&lt;item&gt;56&lt;/item&gt;&lt;item&gt;59&lt;/item&gt;&lt;item&gt;62&lt;/item&gt;&lt;item&gt;63&lt;/item&gt;&lt;item&gt;64&lt;/item&gt;&lt;item&gt;65&lt;/item&gt;&lt;item&gt;66&lt;/item&gt;&lt;item&gt;71&lt;/item&gt;&lt;item&gt;74&lt;/item&gt;&lt;item&gt;75&lt;/item&gt;&lt;item&gt;76&lt;/item&gt;&lt;item&gt;79&lt;/item&gt;&lt;item&gt;80&lt;/item&gt;&lt;item&gt;81&lt;/item&gt;&lt;item&gt;82&lt;/item&gt;&lt;item&gt;88&lt;/item&gt;&lt;item&gt;91&lt;/item&gt;&lt;item&gt;92&lt;/item&gt;&lt;item&gt;93&lt;/item&gt;&lt;item&gt;94&lt;/item&gt;&lt;item&gt;95&lt;/item&gt;&lt;item&gt;97&lt;/item&gt;&lt;item&gt;99&lt;/item&gt;&lt;item&gt;100&lt;/item&gt;&lt;item&gt;101&lt;/item&gt;&lt;item&gt;102&lt;/item&gt;&lt;item&gt;103&lt;/item&gt;&lt;item&gt;104&lt;/item&gt;&lt;item&gt;105&lt;/item&gt;&lt;item&gt;107&lt;/item&gt;&lt;item&gt;114&lt;/item&gt;&lt;item&gt;117&lt;/item&gt;&lt;item&gt;118&lt;/item&gt;&lt;item&gt;119&lt;/item&gt;&lt;item&gt;121&lt;/item&gt;&lt;item&gt;122&lt;/item&gt;&lt;item&gt;123&lt;/item&gt;&lt;item&gt;134&lt;/item&gt;&lt;item&gt;135&lt;/item&gt;&lt;item&gt;136&lt;/item&gt;&lt;item&gt;137&lt;/item&gt;&lt;item&gt;138&lt;/item&gt;&lt;item&gt;139&lt;/item&gt;&lt;item&gt;143&lt;/item&gt;&lt;item&gt;144&lt;/item&gt;&lt;item&gt;145&lt;/item&gt;&lt;item&gt;146&lt;/item&gt;&lt;item&gt;148&lt;/item&gt;&lt;item&gt;149&lt;/item&gt;&lt;item&gt;150&lt;/item&gt;&lt;item&gt;152&lt;/item&gt;&lt;item&gt;153&lt;/item&gt;&lt;item&gt;155&lt;/item&gt;&lt;item&gt;157&lt;/item&gt;&lt;item&gt;158&lt;/item&gt;&lt;item&gt;159&lt;/item&gt;&lt;item&gt;160&lt;/item&gt;&lt;item&gt;162&lt;/item&gt;&lt;item&gt;163&lt;/item&gt;&lt;item&gt;215&lt;/item&gt;&lt;item&gt;216&lt;/item&gt;&lt;item&gt;247&lt;/item&gt;&lt;item&gt;271&lt;/item&gt;&lt;item&gt;273&lt;/item&gt;&lt;item&gt;274&lt;/item&gt;&lt;item&gt;275&lt;/item&gt;&lt;item&gt;276&lt;/item&gt;&lt;item&gt;279&lt;/item&gt;&lt;item&gt;280&lt;/item&gt;&lt;item&gt;281&lt;/item&gt;&lt;item&gt;282&lt;/item&gt;&lt;item&gt;283&lt;/item&gt;&lt;item&gt;285&lt;/item&gt;&lt;item&gt;1193&lt;/item&gt;&lt;item&gt;1195&lt;/item&gt;&lt;item&gt;1197&lt;/item&gt;&lt;item&gt;1199&lt;/item&gt;&lt;item&gt;1201&lt;/item&gt;&lt;item&gt;1203&lt;/item&gt;&lt;item&gt;1206&lt;/item&gt;&lt;item&gt;1212&lt;/item&gt;&lt;item&gt;1227&lt;/item&gt;&lt;item&gt;1228&lt;/item&gt;&lt;item&gt;1230&lt;/item&gt;&lt;item&gt;1231&lt;/item&gt;&lt;item&gt;1232&lt;/item&gt;&lt;item&gt;1235&lt;/item&gt;&lt;item&gt;1236&lt;/item&gt;&lt;item&gt;1237&lt;/item&gt;&lt;item&gt;1238&lt;/item&gt;&lt;item&gt;1241&lt;/item&gt;&lt;item&gt;1242&lt;/item&gt;&lt;item&gt;1244&lt;/item&gt;&lt;item&gt;1245&lt;/item&gt;&lt;item&gt;1247&lt;/item&gt;&lt;item&gt;1248&lt;/item&gt;&lt;item&gt;1249&lt;/item&gt;&lt;item&gt;1250&lt;/item&gt;&lt;item&gt;1252&lt;/item&gt;&lt;item&gt;1253&lt;/item&gt;&lt;item&gt;1254&lt;/item&gt;&lt;item&gt;1255&lt;/item&gt;&lt;item&gt;1256&lt;/item&gt;&lt;item&gt;1258&lt;/item&gt;&lt;item&gt;1259&lt;/item&gt;&lt;item&gt;1260&lt;/item&gt;&lt;item&gt;1261&lt;/item&gt;&lt;item&gt;1263&lt;/item&gt;&lt;item&gt;1264&lt;/item&gt;&lt;item&gt;1265&lt;/item&gt;&lt;item&gt;1266&lt;/item&gt;&lt;item&gt;1267&lt;/item&gt;&lt;item&gt;1269&lt;/item&gt;&lt;item&gt;1271&lt;/item&gt;&lt;item&gt;1272&lt;/item&gt;&lt;item&gt;1273&lt;/item&gt;&lt;item&gt;1274&lt;/item&gt;&lt;item&gt;1275&lt;/item&gt;&lt;item&gt;1276&lt;/item&gt;&lt;item&gt;1277&lt;/item&gt;&lt;item&gt;1278&lt;/item&gt;&lt;item&gt;1279&lt;/item&gt;&lt;/record-ids&gt;&lt;/item&gt;&lt;/Libraries&gt;"/>
  </w:docVars>
  <w:rsids>
    <w:rsidRoot w:val="00107735"/>
    <w:rsid w:val="0000283F"/>
    <w:rsid w:val="00012F67"/>
    <w:rsid w:val="00021A3C"/>
    <w:rsid w:val="00025F0E"/>
    <w:rsid w:val="00035AE1"/>
    <w:rsid w:val="00036AD0"/>
    <w:rsid w:val="00037581"/>
    <w:rsid w:val="000521CA"/>
    <w:rsid w:val="0005638E"/>
    <w:rsid w:val="00060CB7"/>
    <w:rsid w:val="000630AB"/>
    <w:rsid w:val="00074180"/>
    <w:rsid w:val="000744EF"/>
    <w:rsid w:val="00076F93"/>
    <w:rsid w:val="00093147"/>
    <w:rsid w:val="00094ED5"/>
    <w:rsid w:val="000971FB"/>
    <w:rsid w:val="000A241F"/>
    <w:rsid w:val="000B0328"/>
    <w:rsid w:val="000B393D"/>
    <w:rsid w:val="000B475C"/>
    <w:rsid w:val="000B55C4"/>
    <w:rsid w:val="000B6067"/>
    <w:rsid w:val="000B6D09"/>
    <w:rsid w:val="000B7293"/>
    <w:rsid w:val="000B7EAA"/>
    <w:rsid w:val="000C099F"/>
    <w:rsid w:val="000C4EBA"/>
    <w:rsid w:val="000C5A1E"/>
    <w:rsid w:val="000C6A91"/>
    <w:rsid w:val="000D4B2C"/>
    <w:rsid w:val="000E35E3"/>
    <w:rsid w:val="000E47B3"/>
    <w:rsid w:val="000E61FA"/>
    <w:rsid w:val="000F160C"/>
    <w:rsid w:val="00106A3B"/>
    <w:rsid w:val="00106C27"/>
    <w:rsid w:val="00107735"/>
    <w:rsid w:val="00122CE3"/>
    <w:rsid w:val="00122E22"/>
    <w:rsid w:val="0014518A"/>
    <w:rsid w:val="001544FF"/>
    <w:rsid w:val="001632AC"/>
    <w:rsid w:val="00163CED"/>
    <w:rsid w:val="001701A2"/>
    <w:rsid w:val="00170849"/>
    <w:rsid w:val="00171883"/>
    <w:rsid w:val="00181B72"/>
    <w:rsid w:val="0018393F"/>
    <w:rsid w:val="00184676"/>
    <w:rsid w:val="0019047B"/>
    <w:rsid w:val="00190A5B"/>
    <w:rsid w:val="00195F1B"/>
    <w:rsid w:val="001A04CB"/>
    <w:rsid w:val="001A4E62"/>
    <w:rsid w:val="001A5E7E"/>
    <w:rsid w:val="001B2641"/>
    <w:rsid w:val="001B372F"/>
    <w:rsid w:val="001C094E"/>
    <w:rsid w:val="001C0DA0"/>
    <w:rsid w:val="001C441B"/>
    <w:rsid w:val="001C49AB"/>
    <w:rsid w:val="001D3895"/>
    <w:rsid w:val="001D4A0A"/>
    <w:rsid w:val="001E6D8E"/>
    <w:rsid w:val="001E712C"/>
    <w:rsid w:val="001F1B90"/>
    <w:rsid w:val="001F7C9E"/>
    <w:rsid w:val="00207E0A"/>
    <w:rsid w:val="0022058C"/>
    <w:rsid w:val="002215FD"/>
    <w:rsid w:val="00221665"/>
    <w:rsid w:val="00222C91"/>
    <w:rsid w:val="00223D93"/>
    <w:rsid w:val="0023260F"/>
    <w:rsid w:val="002510E0"/>
    <w:rsid w:val="00252686"/>
    <w:rsid w:val="0025287A"/>
    <w:rsid w:val="0026107A"/>
    <w:rsid w:val="0026273E"/>
    <w:rsid w:val="002715D6"/>
    <w:rsid w:val="00272D80"/>
    <w:rsid w:val="00284AA5"/>
    <w:rsid w:val="00293BDF"/>
    <w:rsid w:val="002979DA"/>
    <w:rsid w:val="002A2480"/>
    <w:rsid w:val="002A4003"/>
    <w:rsid w:val="002A5160"/>
    <w:rsid w:val="002B05E3"/>
    <w:rsid w:val="002B1772"/>
    <w:rsid w:val="002B5A1B"/>
    <w:rsid w:val="002B5D2A"/>
    <w:rsid w:val="002B7BC0"/>
    <w:rsid w:val="002C7F3A"/>
    <w:rsid w:val="002D58AB"/>
    <w:rsid w:val="002E17AC"/>
    <w:rsid w:val="002F0F93"/>
    <w:rsid w:val="00301418"/>
    <w:rsid w:val="00312F27"/>
    <w:rsid w:val="0031337A"/>
    <w:rsid w:val="00317513"/>
    <w:rsid w:val="00320498"/>
    <w:rsid w:val="00320FF5"/>
    <w:rsid w:val="0032147E"/>
    <w:rsid w:val="00324719"/>
    <w:rsid w:val="00330554"/>
    <w:rsid w:val="00341DC8"/>
    <w:rsid w:val="00346C9D"/>
    <w:rsid w:val="00350384"/>
    <w:rsid w:val="00351613"/>
    <w:rsid w:val="0035238E"/>
    <w:rsid w:val="00357264"/>
    <w:rsid w:val="00357382"/>
    <w:rsid w:val="00357722"/>
    <w:rsid w:val="0036038D"/>
    <w:rsid w:val="00362605"/>
    <w:rsid w:val="0036308C"/>
    <w:rsid w:val="00364ACE"/>
    <w:rsid w:val="00364C69"/>
    <w:rsid w:val="0036570A"/>
    <w:rsid w:val="0036729F"/>
    <w:rsid w:val="00370B64"/>
    <w:rsid w:val="00371600"/>
    <w:rsid w:val="00380402"/>
    <w:rsid w:val="00383258"/>
    <w:rsid w:val="003846E8"/>
    <w:rsid w:val="00384CA6"/>
    <w:rsid w:val="00390E94"/>
    <w:rsid w:val="00391D27"/>
    <w:rsid w:val="00396892"/>
    <w:rsid w:val="00396AC6"/>
    <w:rsid w:val="00397218"/>
    <w:rsid w:val="003A3884"/>
    <w:rsid w:val="003B542B"/>
    <w:rsid w:val="003C234E"/>
    <w:rsid w:val="003C4E73"/>
    <w:rsid w:val="003D30E2"/>
    <w:rsid w:val="003D4060"/>
    <w:rsid w:val="003D552A"/>
    <w:rsid w:val="003E0F63"/>
    <w:rsid w:val="003E6086"/>
    <w:rsid w:val="003F0353"/>
    <w:rsid w:val="003F158D"/>
    <w:rsid w:val="003F5C1D"/>
    <w:rsid w:val="0040420B"/>
    <w:rsid w:val="00413385"/>
    <w:rsid w:val="00414B9E"/>
    <w:rsid w:val="00414F89"/>
    <w:rsid w:val="0042285F"/>
    <w:rsid w:val="00426328"/>
    <w:rsid w:val="00433986"/>
    <w:rsid w:val="0044021C"/>
    <w:rsid w:val="004422E3"/>
    <w:rsid w:val="00447FF2"/>
    <w:rsid w:val="00453293"/>
    <w:rsid w:val="00453B86"/>
    <w:rsid w:val="00454317"/>
    <w:rsid w:val="00455FDD"/>
    <w:rsid w:val="004609CE"/>
    <w:rsid w:val="004634BF"/>
    <w:rsid w:val="00463B45"/>
    <w:rsid w:val="00463EFB"/>
    <w:rsid w:val="00466455"/>
    <w:rsid w:val="00466A0B"/>
    <w:rsid w:val="00467F49"/>
    <w:rsid w:val="0047011C"/>
    <w:rsid w:val="004724EF"/>
    <w:rsid w:val="004742CB"/>
    <w:rsid w:val="00474549"/>
    <w:rsid w:val="00475C30"/>
    <w:rsid w:val="00485D24"/>
    <w:rsid w:val="004860B6"/>
    <w:rsid w:val="004908A6"/>
    <w:rsid w:val="00492357"/>
    <w:rsid w:val="00494831"/>
    <w:rsid w:val="00495D94"/>
    <w:rsid w:val="004A09D8"/>
    <w:rsid w:val="004A0FE1"/>
    <w:rsid w:val="004A117D"/>
    <w:rsid w:val="004B1A05"/>
    <w:rsid w:val="004B6E06"/>
    <w:rsid w:val="004B70CC"/>
    <w:rsid w:val="004B726C"/>
    <w:rsid w:val="004C0FC6"/>
    <w:rsid w:val="004C191B"/>
    <w:rsid w:val="004C2DDE"/>
    <w:rsid w:val="004C3E44"/>
    <w:rsid w:val="004D767A"/>
    <w:rsid w:val="004E4318"/>
    <w:rsid w:val="004E72F2"/>
    <w:rsid w:val="004F011D"/>
    <w:rsid w:val="004F271B"/>
    <w:rsid w:val="004F710A"/>
    <w:rsid w:val="00512620"/>
    <w:rsid w:val="0051498B"/>
    <w:rsid w:val="00515FBA"/>
    <w:rsid w:val="00520CF6"/>
    <w:rsid w:val="00522935"/>
    <w:rsid w:val="00522C7D"/>
    <w:rsid w:val="00523009"/>
    <w:rsid w:val="005233D5"/>
    <w:rsid w:val="0053278E"/>
    <w:rsid w:val="0054044B"/>
    <w:rsid w:val="005472D3"/>
    <w:rsid w:val="00547ED9"/>
    <w:rsid w:val="00575252"/>
    <w:rsid w:val="0058327A"/>
    <w:rsid w:val="00583885"/>
    <w:rsid w:val="00586E6C"/>
    <w:rsid w:val="005A128E"/>
    <w:rsid w:val="005A16F8"/>
    <w:rsid w:val="005A783B"/>
    <w:rsid w:val="005B4851"/>
    <w:rsid w:val="005C0F0F"/>
    <w:rsid w:val="005C7EDB"/>
    <w:rsid w:val="005E6181"/>
    <w:rsid w:val="005F1C21"/>
    <w:rsid w:val="005F1CFD"/>
    <w:rsid w:val="005F2630"/>
    <w:rsid w:val="005F628F"/>
    <w:rsid w:val="0061482C"/>
    <w:rsid w:val="00615430"/>
    <w:rsid w:val="00617CB4"/>
    <w:rsid w:val="00620452"/>
    <w:rsid w:val="00621385"/>
    <w:rsid w:val="00622D40"/>
    <w:rsid w:val="006231C9"/>
    <w:rsid w:val="00630D28"/>
    <w:rsid w:val="00631E53"/>
    <w:rsid w:val="0063241F"/>
    <w:rsid w:val="006453BC"/>
    <w:rsid w:val="00647D06"/>
    <w:rsid w:val="00654A9A"/>
    <w:rsid w:val="006574E6"/>
    <w:rsid w:val="0066104D"/>
    <w:rsid w:val="00670697"/>
    <w:rsid w:val="0067533F"/>
    <w:rsid w:val="00684BE9"/>
    <w:rsid w:val="00691110"/>
    <w:rsid w:val="00695DBE"/>
    <w:rsid w:val="00696A8F"/>
    <w:rsid w:val="006A625E"/>
    <w:rsid w:val="006A7EEC"/>
    <w:rsid w:val="006C2B46"/>
    <w:rsid w:val="006C6DA8"/>
    <w:rsid w:val="006D04B2"/>
    <w:rsid w:val="006D2268"/>
    <w:rsid w:val="006E660E"/>
    <w:rsid w:val="006F2354"/>
    <w:rsid w:val="006F288B"/>
    <w:rsid w:val="006F5592"/>
    <w:rsid w:val="006F58B2"/>
    <w:rsid w:val="00704627"/>
    <w:rsid w:val="0070628D"/>
    <w:rsid w:val="007100D5"/>
    <w:rsid w:val="00714FB4"/>
    <w:rsid w:val="007164A0"/>
    <w:rsid w:val="00723AD7"/>
    <w:rsid w:val="007372D4"/>
    <w:rsid w:val="00741BF1"/>
    <w:rsid w:val="007563E0"/>
    <w:rsid w:val="00760471"/>
    <w:rsid w:val="007654A2"/>
    <w:rsid w:val="0076631A"/>
    <w:rsid w:val="00773664"/>
    <w:rsid w:val="0077405B"/>
    <w:rsid w:val="00775949"/>
    <w:rsid w:val="007816C4"/>
    <w:rsid w:val="00786F8C"/>
    <w:rsid w:val="00793D99"/>
    <w:rsid w:val="00797FEA"/>
    <w:rsid w:val="007A04F2"/>
    <w:rsid w:val="007A2FC9"/>
    <w:rsid w:val="007A423C"/>
    <w:rsid w:val="007C2B1F"/>
    <w:rsid w:val="007D699D"/>
    <w:rsid w:val="007E11B2"/>
    <w:rsid w:val="007E58DE"/>
    <w:rsid w:val="007E7082"/>
    <w:rsid w:val="008015B8"/>
    <w:rsid w:val="00811C07"/>
    <w:rsid w:val="0082723A"/>
    <w:rsid w:val="00827641"/>
    <w:rsid w:val="008314B1"/>
    <w:rsid w:val="008410F0"/>
    <w:rsid w:val="00855C39"/>
    <w:rsid w:val="00856009"/>
    <w:rsid w:val="008A2412"/>
    <w:rsid w:val="008B0999"/>
    <w:rsid w:val="008C22E0"/>
    <w:rsid w:val="008C3259"/>
    <w:rsid w:val="008C5207"/>
    <w:rsid w:val="008D36D8"/>
    <w:rsid w:val="008E1D9A"/>
    <w:rsid w:val="008E703A"/>
    <w:rsid w:val="008E7F4B"/>
    <w:rsid w:val="008F2FEC"/>
    <w:rsid w:val="00904733"/>
    <w:rsid w:val="0090534A"/>
    <w:rsid w:val="00910DAD"/>
    <w:rsid w:val="00916D31"/>
    <w:rsid w:val="009207B5"/>
    <w:rsid w:val="00921464"/>
    <w:rsid w:val="0092345C"/>
    <w:rsid w:val="00925998"/>
    <w:rsid w:val="0092673B"/>
    <w:rsid w:val="009332A1"/>
    <w:rsid w:val="009403DA"/>
    <w:rsid w:val="009405F6"/>
    <w:rsid w:val="0094099A"/>
    <w:rsid w:val="00942199"/>
    <w:rsid w:val="00944FEC"/>
    <w:rsid w:val="00961100"/>
    <w:rsid w:val="0096515E"/>
    <w:rsid w:val="00967DFD"/>
    <w:rsid w:val="00976C02"/>
    <w:rsid w:val="00976FD5"/>
    <w:rsid w:val="0098028A"/>
    <w:rsid w:val="00985AB0"/>
    <w:rsid w:val="009958C5"/>
    <w:rsid w:val="009A1BF0"/>
    <w:rsid w:val="009A59AA"/>
    <w:rsid w:val="009A6936"/>
    <w:rsid w:val="009A7414"/>
    <w:rsid w:val="009B145F"/>
    <w:rsid w:val="009B28F1"/>
    <w:rsid w:val="009C104B"/>
    <w:rsid w:val="009C1462"/>
    <w:rsid w:val="009C4193"/>
    <w:rsid w:val="009D37AD"/>
    <w:rsid w:val="009D65F9"/>
    <w:rsid w:val="009E2D34"/>
    <w:rsid w:val="009F6A66"/>
    <w:rsid w:val="00A05449"/>
    <w:rsid w:val="00A06D77"/>
    <w:rsid w:val="00A15F7A"/>
    <w:rsid w:val="00A17EA3"/>
    <w:rsid w:val="00A34359"/>
    <w:rsid w:val="00A504A8"/>
    <w:rsid w:val="00A5448C"/>
    <w:rsid w:val="00A61BBB"/>
    <w:rsid w:val="00A6289F"/>
    <w:rsid w:val="00A77AFA"/>
    <w:rsid w:val="00A85C8D"/>
    <w:rsid w:val="00A93CA6"/>
    <w:rsid w:val="00AA0C7A"/>
    <w:rsid w:val="00AA2DE6"/>
    <w:rsid w:val="00AB0671"/>
    <w:rsid w:val="00AB4A38"/>
    <w:rsid w:val="00AB784D"/>
    <w:rsid w:val="00AC5166"/>
    <w:rsid w:val="00AD0D72"/>
    <w:rsid w:val="00AD12A9"/>
    <w:rsid w:val="00AD5BA9"/>
    <w:rsid w:val="00AD5F03"/>
    <w:rsid w:val="00AE1EA9"/>
    <w:rsid w:val="00AE286F"/>
    <w:rsid w:val="00AE4781"/>
    <w:rsid w:val="00AE6582"/>
    <w:rsid w:val="00B01F15"/>
    <w:rsid w:val="00B02D13"/>
    <w:rsid w:val="00B119F0"/>
    <w:rsid w:val="00B25F37"/>
    <w:rsid w:val="00B31584"/>
    <w:rsid w:val="00B31ADA"/>
    <w:rsid w:val="00B3334F"/>
    <w:rsid w:val="00B37828"/>
    <w:rsid w:val="00B50648"/>
    <w:rsid w:val="00B50E70"/>
    <w:rsid w:val="00B51D17"/>
    <w:rsid w:val="00B539C5"/>
    <w:rsid w:val="00B54198"/>
    <w:rsid w:val="00B55721"/>
    <w:rsid w:val="00B56D18"/>
    <w:rsid w:val="00B57333"/>
    <w:rsid w:val="00B60360"/>
    <w:rsid w:val="00B60400"/>
    <w:rsid w:val="00B630B5"/>
    <w:rsid w:val="00B63BC9"/>
    <w:rsid w:val="00B64BD1"/>
    <w:rsid w:val="00B72893"/>
    <w:rsid w:val="00B75115"/>
    <w:rsid w:val="00B77879"/>
    <w:rsid w:val="00B85A1C"/>
    <w:rsid w:val="00B86B14"/>
    <w:rsid w:val="00B86FAE"/>
    <w:rsid w:val="00B95CE5"/>
    <w:rsid w:val="00BA05DD"/>
    <w:rsid w:val="00BA3593"/>
    <w:rsid w:val="00BB42D1"/>
    <w:rsid w:val="00BC7A75"/>
    <w:rsid w:val="00BD2F88"/>
    <w:rsid w:val="00BD7E8B"/>
    <w:rsid w:val="00BE1AC2"/>
    <w:rsid w:val="00BE2B21"/>
    <w:rsid w:val="00BE3E57"/>
    <w:rsid w:val="00BF1968"/>
    <w:rsid w:val="00BF7D4D"/>
    <w:rsid w:val="00C07EBB"/>
    <w:rsid w:val="00C1218B"/>
    <w:rsid w:val="00C1329A"/>
    <w:rsid w:val="00C16835"/>
    <w:rsid w:val="00C357FB"/>
    <w:rsid w:val="00C35F61"/>
    <w:rsid w:val="00C5209B"/>
    <w:rsid w:val="00C52FC5"/>
    <w:rsid w:val="00C61D6D"/>
    <w:rsid w:val="00C62E9B"/>
    <w:rsid w:val="00C64B70"/>
    <w:rsid w:val="00C71CCC"/>
    <w:rsid w:val="00C744B4"/>
    <w:rsid w:val="00C7586B"/>
    <w:rsid w:val="00C7606B"/>
    <w:rsid w:val="00C87573"/>
    <w:rsid w:val="00C93005"/>
    <w:rsid w:val="00C95D31"/>
    <w:rsid w:val="00C95D95"/>
    <w:rsid w:val="00CA282A"/>
    <w:rsid w:val="00CA577E"/>
    <w:rsid w:val="00CB3852"/>
    <w:rsid w:val="00CB7797"/>
    <w:rsid w:val="00CC13AB"/>
    <w:rsid w:val="00CC1721"/>
    <w:rsid w:val="00CD0837"/>
    <w:rsid w:val="00CE213E"/>
    <w:rsid w:val="00CE3961"/>
    <w:rsid w:val="00CF0888"/>
    <w:rsid w:val="00CF228D"/>
    <w:rsid w:val="00CF36C7"/>
    <w:rsid w:val="00CF3DD8"/>
    <w:rsid w:val="00CF4527"/>
    <w:rsid w:val="00D1649C"/>
    <w:rsid w:val="00D307B7"/>
    <w:rsid w:val="00D322C6"/>
    <w:rsid w:val="00D3299E"/>
    <w:rsid w:val="00D3394D"/>
    <w:rsid w:val="00D41B72"/>
    <w:rsid w:val="00D461C6"/>
    <w:rsid w:val="00D461E6"/>
    <w:rsid w:val="00D46C4B"/>
    <w:rsid w:val="00D5190C"/>
    <w:rsid w:val="00D52958"/>
    <w:rsid w:val="00D56129"/>
    <w:rsid w:val="00D56856"/>
    <w:rsid w:val="00D57514"/>
    <w:rsid w:val="00D66B21"/>
    <w:rsid w:val="00D711D8"/>
    <w:rsid w:val="00D776D3"/>
    <w:rsid w:val="00D81698"/>
    <w:rsid w:val="00D83058"/>
    <w:rsid w:val="00D83527"/>
    <w:rsid w:val="00D8660F"/>
    <w:rsid w:val="00D96EF8"/>
    <w:rsid w:val="00DA3CD8"/>
    <w:rsid w:val="00DB3361"/>
    <w:rsid w:val="00DC2DDD"/>
    <w:rsid w:val="00DC7D97"/>
    <w:rsid w:val="00DD1B29"/>
    <w:rsid w:val="00DD37D6"/>
    <w:rsid w:val="00DE630A"/>
    <w:rsid w:val="00E30380"/>
    <w:rsid w:val="00E36A9C"/>
    <w:rsid w:val="00E418D4"/>
    <w:rsid w:val="00E465D2"/>
    <w:rsid w:val="00E4669D"/>
    <w:rsid w:val="00E550E3"/>
    <w:rsid w:val="00E57BD2"/>
    <w:rsid w:val="00E62579"/>
    <w:rsid w:val="00E701F7"/>
    <w:rsid w:val="00E844C6"/>
    <w:rsid w:val="00E92BCA"/>
    <w:rsid w:val="00E93290"/>
    <w:rsid w:val="00EA08D4"/>
    <w:rsid w:val="00EA2985"/>
    <w:rsid w:val="00EA4B69"/>
    <w:rsid w:val="00EB0036"/>
    <w:rsid w:val="00EB1B86"/>
    <w:rsid w:val="00EB4057"/>
    <w:rsid w:val="00EC08FF"/>
    <w:rsid w:val="00EC447C"/>
    <w:rsid w:val="00EC4B2B"/>
    <w:rsid w:val="00EC5B36"/>
    <w:rsid w:val="00EC6332"/>
    <w:rsid w:val="00EC7BE6"/>
    <w:rsid w:val="00ED0C4C"/>
    <w:rsid w:val="00ED12CF"/>
    <w:rsid w:val="00ED71E6"/>
    <w:rsid w:val="00EE051C"/>
    <w:rsid w:val="00EF0028"/>
    <w:rsid w:val="00F04220"/>
    <w:rsid w:val="00F166CA"/>
    <w:rsid w:val="00F20E91"/>
    <w:rsid w:val="00F21648"/>
    <w:rsid w:val="00F2255C"/>
    <w:rsid w:val="00F238DB"/>
    <w:rsid w:val="00F257FE"/>
    <w:rsid w:val="00F302BD"/>
    <w:rsid w:val="00F3126C"/>
    <w:rsid w:val="00F3270F"/>
    <w:rsid w:val="00F34387"/>
    <w:rsid w:val="00F343EE"/>
    <w:rsid w:val="00F374B5"/>
    <w:rsid w:val="00F40B6C"/>
    <w:rsid w:val="00F429F8"/>
    <w:rsid w:val="00F50BCA"/>
    <w:rsid w:val="00F520AE"/>
    <w:rsid w:val="00F55ED0"/>
    <w:rsid w:val="00F65A2F"/>
    <w:rsid w:val="00F72D0D"/>
    <w:rsid w:val="00F74E67"/>
    <w:rsid w:val="00F7649D"/>
    <w:rsid w:val="00F766D4"/>
    <w:rsid w:val="00F8170C"/>
    <w:rsid w:val="00F831C3"/>
    <w:rsid w:val="00F848B0"/>
    <w:rsid w:val="00F91F19"/>
    <w:rsid w:val="00FA0BD4"/>
    <w:rsid w:val="00FA0C42"/>
    <w:rsid w:val="00FA6018"/>
    <w:rsid w:val="00FA6A79"/>
    <w:rsid w:val="00FC6A10"/>
    <w:rsid w:val="00FD0999"/>
    <w:rsid w:val="00FF26B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4B12E56"/>
  <w15:docId w15:val="{D5F0755C-4A49-AB44-970E-A8FC04A32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NormalWeb">
    <w:name w:val="Normal (Web)"/>
    <w:basedOn w:val="Normal"/>
    <w:uiPriority w:val="99"/>
    <w:unhideWhenUsed/>
    <w:rsid w:val="009A1BF0"/>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styleId="Hyperlink">
    <w:name w:val="Hyperlink"/>
    <w:basedOn w:val="DefaultParagraphFont"/>
    <w:uiPriority w:val="99"/>
    <w:unhideWhenUsed/>
    <w:rsid w:val="004A117D"/>
    <w:rPr>
      <w:color w:val="0000FF" w:themeColor="hyperlink"/>
      <w:u w:val="single"/>
    </w:rPr>
  </w:style>
  <w:style w:type="character" w:customStyle="1" w:styleId="UnresolvedMention1">
    <w:name w:val="Unresolved Mention1"/>
    <w:basedOn w:val="DefaultParagraphFont"/>
    <w:uiPriority w:val="99"/>
    <w:semiHidden/>
    <w:unhideWhenUsed/>
    <w:rsid w:val="004A117D"/>
    <w:rPr>
      <w:color w:val="605E5C"/>
      <w:shd w:val="clear" w:color="auto" w:fill="E1DFDD"/>
    </w:rPr>
  </w:style>
  <w:style w:type="paragraph" w:customStyle="1" w:styleId="EndNoteBibliographyTitle">
    <w:name w:val="EndNote Bibliography Title"/>
    <w:basedOn w:val="Normal"/>
    <w:link w:val="EndNoteBibliographyTitleChar"/>
    <w:rsid w:val="00B37828"/>
    <w:pPr>
      <w:jc w:val="center"/>
    </w:pPr>
    <w:rPr>
      <w:noProof/>
      <w:lang w:val="en-GB"/>
    </w:rPr>
  </w:style>
  <w:style w:type="character" w:customStyle="1" w:styleId="EndNoteBibliographyTitleChar">
    <w:name w:val="EndNote Bibliography Title Char"/>
    <w:basedOn w:val="DefaultParagraphFont"/>
    <w:link w:val="EndNoteBibliographyTitle"/>
    <w:rsid w:val="00B37828"/>
    <w:rPr>
      <w:noProof/>
      <w:lang w:val="en-GB"/>
    </w:rPr>
  </w:style>
  <w:style w:type="paragraph" w:customStyle="1" w:styleId="EndNoteBibliography">
    <w:name w:val="EndNote Bibliography"/>
    <w:basedOn w:val="Normal"/>
    <w:link w:val="EndNoteBibliographyChar"/>
    <w:rsid w:val="00B37828"/>
    <w:pPr>
      <w:spacing w:line="240" w:lineRule="auto"/>
    </w:pPr>
    <w:rPr>
      <w:noProof/>
      <w:lang w:val="en-GB"/>
    </w:rPr>
  </w:style>
  <w:style w:type="character" w:customStyle="1" w:styleId="EndNoteBibliographyChar">
    <w:name w:val="EndNote Bibliography Char"/>
    <w:basedOn w:val="DefaultParagraphFont"/>
    <w:link w:val="EndNoteBibliography"/>
    <w:rsid w:val="00B37828"/>
    <w:rPr>
      <w:noProof/>
      <w:lang w:val="en-GB"/>
    </w:rPr>
  </w:style>
  <w:style w:type="paragraph" w:styleId="ListParagraph">
    <w:name w:val="List Paragraph"/>
    <w:basedOn w:val="Normal"/>
    <w:uiPriority w:val="34"/>
    <w:qFormat/>
    <w:rsid w:val="00AD0D72"/>
    <w:pPr>
      <w:ind w:left="720"/>
      <w:contextualSpacing/>
    </w:pPr>
  </w:style>
  <w:style w:type="character" w:styleId="LineNumber">
    <w:name w:val="line number"/>
    <w:basedOn w:val="DefaultParagraphFont"/>
    <w:uiPriority w:val="99"/>
    <w:semiHidden/>
    <w:unhideWhenUsed/>
    <w:rsid w:val="0058327A"/>
  </w:style>
  <w:style w:type="paragraph" w:styleId="BalloonText">
    <w:name w:val="Balloon Text"/>
    <w:basedOn w:val="Normal"/>
    <w:link w:val="BalloonTextChar"/>
    <w:uiPriority w:val="99"/>
    <w:semiHidden/>
    <w:unhideWhenUsed/>
    <w:rsid w:val="0036308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308C"/>
    <w:rPr>
      <w:rFonts w:ascii="Segoe UI" w:hAnsi="Segoe UI" w:cs="Segoe UI"/>
      <w:sz w:val="18"/>
      <w:szCs w:val="18"/>
    </w:rPr>
  </w:style>
  <w:style w:type="character" w:customStyle="1" w:styleId="name">
    <w:name w:val="name"/>
    <w:basedOn w:val="DefaultParagraphFont"/>
    <w:rsid w:val="00F343EE"/>
  </w:style>
  <w:style w:type="character" w:styleId="Emphasis">
    <w:name w:val="Emphasis"/>
    <w:basedOn w:val="DefaultParagraphFont"/>
    <w:uiPriority w:val="20"/>
    <w:qFormat/>
    <w:rsid w:val="005233D5"/>
    <w:rPr>
      <w:i/>
      <w:iCs/>
    </w:rPr>
  </w:style>
  <w:style w:type="paragraph" w:styleId="Revision">
    <w:name w:val="Revision"/>
    <w:hidden/>
    <w:uiPriority w:val="99"/>
    <w:semiHidden/>
    <w:rsid w:val="00EB1B86"/>
    <w:pPr>
      <w:spacing w:line="240" w:lineRule="auto"/>
    </w:pPr>
  </w:style>
  <w:style w:type="paragraph" w:styleId="CommentSubject">
    <w:name w:val="annotation subject"/>
    <w:basedOn w:val="CommentText"/>
    <w:next w:val="CommentText"/>
    <w:link w:val="CommentSubjectChar"/>
    <w:uiPriority w:val="99"/>
    <w:semiHidden/>
    <w:unhideWhenUsed/>
    <w:rsid w:val="00222C91"/>
    <w:rPr>
      <w:b/>
      <w:bCs/>
    </w:rPr>
  </w:style>
  <w:style w:type="character" w:customStyle="1" w:styleId="CommentSubjectChar">
    <w:name w:val="Comment Subject Char"/>
    <w:basedOn w:val="CommentTextChar"/>
    <w:link w:val="CommentSubject"/>
    <w:uiPriority w:val="99"/>
    <w:semiHidden/>
    <w:rsid w:val="00222C91"/>
    <w:rPr>
      <w:b/>
      <w:bCs/>
      <w:sz w:val="20"/>
      <w:szCs w:val="20"/>
    </w:rPr>
  </w:style>
  <w:style w:type="table" w:styleId="TableGrid">
    <w:name w:val="Table Grid"/>
    <w:basedOn w:val="TableNormal"/>
    <w:uiPriority w:val="39"/>
    <w:rsid w:val="006F559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D12CF"/>
    <w:rPr>
      <w:b/>
      <w:bCs/>
    </w:rPr>
  </w:style>
  <w:style w:type="paragraph" w:styleId="HTMLPreformatted">
    <w:name w:val="HTML Preformatted"/>
    <w:basedOn w:val="Normal"/>
    <w:link w:val="HTMLPreformattedChar"/>
    <w:uiPriority w:val="99"/>
    <w:unhideWhenUsed/>
    <w:rsid w:val="00485D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eastAsia="en-US"/>
    </w:rPr>
  </w:style>
  <w:style w:type="character" w:customStyle="1" w:styleId="HTMLPreformattedChar">
    <w:name w:val="HTML Preformatted Char"/>
    <w:basedOn w:val="DefaultParagraphFont"/>
    <w:link w:val="HTMLPreformatted"/>
    <w:uiPriority w:val="99"/>
    <w:rsid w:val="00485D24"/>
    <w:rPr>
      <w:rFonts w:ascii="Courier New" w:eastAsia="Times New Roman" w:hAnsi="Courier New" w:cs="Courier New"/>
      <w:sz w:val="20"/>
      <w:szCs w:val="20"/>
      <w:lang w:val="en-US" w:eastAsia="en-US"/>
    </w:rPr>
  </w:style>
  <w:style w:type="character" w:customStyle="1" w:styleId="y2iqfc">
    <w:name w:val="y2iqfc"/>
    <w:basedOn w:val="DefaultParagraphFont"/>
    <w:rsid w:val="00485D24"/>
  </w:style>
  <w:style w:type="character" w:customStyle="1" w:styleId="UnresolvedMention2">
    <w:name w:val="Unresolved Mention2"/>
    <w:basedOn w:val="DefaultParagraphFont"/>
    <w:uiPriority w:val="99"/>
    <w:semiHidden/>
    <w:unhideWhenUsed/>
    <w:rsid w:val="00ED71E6"/>
    <w:rPr>
      <w:color w:val="605E5C"/>
      <w:shd w:val="clear" w:color="auto" w:fill="E1DFDD"/>
    </w:rPr>
  </w:style>
  <w:style w:type="character" w:customStyle="1" w:styleId="UnresolvedMention3">
    <w:name w:val="Unresolved Mention3"/>
    <w:basedOn w:val="DefaultParagraphFont"/>
    <w:uiPriority w:val="99"/>
    <w:semiHidden/>
    <w:unhideWhenUsed/>
    <w:rsid w:val="00856009"/>
    <w:rPr>
      <w:color w:val="605E5C"/>
      <w:shd w:val="clear" w:color="auto" w:fill="E1DFDD"/>
    </w:rPr>
  </w:style>
  <w:style w:type="paragraph" w:customStyle="1" w:styleId="bulletindent1">
    <w:name w:val="bulletindent1"/>
    <w:basedOn w:val="Normal"/>
    <w:rsid w:val="00CA282A"/>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bulletindent2">
    <w:name w:val="bulletindent2"/>
    <w:basedOn w:val="Normal"/>
    <w:rsid w:val="00CA282A"/>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glyph">
    <w:name w:val="glyph"/>
    <w:basedOn w:val="DefaultParagraphFont"/>
    <w:rsid w:val="00CA282A"/>
  </w:style>
  <w:style w:type="character" w:customStyle="1" w:styleId="UnresolvedMention4">
    <w:name w:val="Unresolved Mention4"/>
    <w:basedOn w:val="DefaultParagraphFont"/>
    <w:uiPriority w:val="99"/>
    <w:semiHidden/>
    <w:unhideWhenUsed/>
    <w:rsid w:val="00060CB7"/>
    <w:rPr>
      <w:color w:val="605E5C"/>
      <w:shd w:val="clear" w:color="auto" w:fill="E1DFDD"/>
    </w:rPr>
  </w:style>
  <w:style w:type="paragraph" w:styleId="Header">
    <w:name w:val="header"/>
    <w:basedOn w:val="Normal"/>
    <w:link w:val="HeaderChar"/>
    <w:uiPriority w:val="99"/>
    <w:unhideWhenUsed/>
    <w:rsid w:val="00B86B14"/>
    <w:pPr>
      <w:tabs>
        <w:tab w:val="center" w:pos="4513"/>
        <w:tab w:val="right" w:pos="9026"/>
      </w:tabs>
      <w:spacing w:line="240" w:lineRule="auto"/>
    </w:pPr>
  </w:style>
  <w:style w:type="character" w:customStyle="1" w:styleId="HeaderChar">
    <w:name w:val="Header Char"/>
    <w:basedOn w:val="DefaultParagraphFont"/>
    <w:link w:val="Header"/>
    <w:uiPriority w:val="99"/>
    <w:rsid w:val="00B86B14"/>
  </w:style>
  <w:style w:type="paragraph" w:styleId="Footer">
    <w:name w:val="footer"/>
    <w:basedOn w:val="Normal"/>
    <w:link w:val="FooterChar"/>
    <w:uiPriority w:val="99"/>
    <w:unhideWhenUsed/>
    <w:rsid w:val="00B86B14"/>
    <w:pPr>
      <w:tabs>
        <w:tab w:val="center" w:pos="4513"/>
        <w:tab w:val="right" w:pos="9026"/>
      </w:tabs>
      <w:spacing w:line="240" w:lineRule="auto"/>
    </w:pPr>
  </w:style>
  <w:style w:type="character" w:customStyle="1" w:styleId="FooterChar">
    <w:name w:val="Footer Char"/>
    <w:basedOn w:val="DefaultParagraphFont"/>
    <w:link w:val="Footer"/>
    <w:uiPriority w:val="99"/>
    <w:rsid w:val="00B86B14"/>
  </w:style>
  <w:style w:type="character" w:customStyle="1" w:styleId="UnresolvedMention5">
    <w:name w:val="Unresolved Mention5"/>
    <w:basedOn w:val="DefaultParagraphFont"/>
    <w:uiPriority w:val="99"/>
    <w:semiHidden/>
    <w:unhideWhenUsed/>
    <w:rsid w:val="00CA577E"/>
    <w:rPr>
      <w:color w:val="605E5C"/>
      <w:shd w:val="clear" w:color="auto" w:fill="E1DFDD"/>
    </w:rPr>
  </w:style>
  <w:style w:type="character" w:customStyle="1" w:styleId="overflow-hidden">
    <w:name w:val="overflow-hidden"/>
    <w:basedOn w:val="DefaultParagraphFont"/>
    <w:rsid w:val="005F1CFD"/>
  </w:style>
  <w:style w:type="character" w:customStyle="1" w:styleId="UnresolvedMention6">
    <w:name w:val="Unresolved Mention6"/>
    <w:basedOn w:val="DefaultParagraphFont"/>
    <w:uiPriority w:val="99"/>
    <w:semiHidden/>
    <w:unhideWhenUsed/>
    <w:rsid w:val="003E0F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21335">
      <w:bodyDiv w:val="1"/>
      <w:marLeft w:val="0"/>
      <w:marRight w:val="0"/>
      <w:marTop w:val="0"/>
      <w:marBottom w:val="0"/>
      <w:divBdr>
        <w:top w:val="none" w:sz="0" w:space="0" w:color="auto"/>
        <w:left w:val="none" w:sz="0" w:space="0" w:color="auto"/>
        <w:bottom w:val="none" w:sz="0" w:space="0" w:color="auto"/>
        <w:right w:val="none" w:sz="0" w:space="0" w:color="auto"/>
      </w:divBdr>
    </w:div>
    <w:div w:id="13314764">
      <w:bodyDiv w:val="1"/>
      <w:marLeft w:val="0"/>
      <w:marRight w:val="0"/>
      <w:marTop w:val="0"/>
      <w:marBottom w:val="0"/>
      <w:divBdr>
        <w:top w:val="none" w:sz="0" w:space="0" w:color="auto"/>
        <w:left w:val="none" w:sz="0" w:space="0" w:color="auto"/>
        <w:bottom w:val="none" w:sz="0" w:space="0" w:color="auto"/>
        <w:right w:val="none" w:sz="0" w:space="0" w:color="auto"/>
      </w:divBdr>
    </w:div>
    <w:div w:id="43797438">
      <w:bodyDiv w:val="1"/>
      <w:marLeft w:val="0"/>
      <w:marRight w:val="0"/>
      <w:marTop w:val="0"/>
      <w:marBottom w:val="0"/>
      <w:divBdr>
        <w:top w:val="none" w:sz="0" w:space="0" w:color="auto"/>
        <w:left w:val="none" w:sz="0" w:space="0" w:color="auto"/>
        <w:bottom w:val="none" w:sz="0" w:space="0" w:color="auto"/>
        <w:right w:val="none" w:sz="0" w:space="0" w:color="auto"/>
      </w:divBdr>
    </w:div>
    <w:div w:id="65763857">
      <w:bodyDiv w:val="1"/>
      <w:marLeft w:val="0"/>
      <w:marRight w:val="0"/>
      <w:marTop w:val="0"/>
      <w:marBottom w:val="0"/>
      <w:divBdr>
        <w:top w:val="none" w:sz="0" w:space="0" w:color="auto"/>
        <w:left w:val="none" w:sz="0" w:space="0" w:color="auto"/>
        <w:bottom w:val="none" w:sz="0" w:space="0" w:color="auto"/>
        <w:right w:val="none" w:sz="0" w:space="0" w:color="auto"/>
      </w:divBdr>
    </w:div>
    <w:div w:id="74010682">
      <w:bodyDiv w:val="1"/>
      <w:marLeft w:val="0"/>
      <w:marRight w:val="0"/>
      <w:marTop w:val="0"/>
      <w:marBottom w:val="0"/>
      <w:divBdr>
        <w:top w:val="none" w:sz="0" w:space="0" w:color="auto"/>
        <w:left w:val="none" w:sz="0" w:space="0" w:color="auto"/>
        <w:bottom w:val="none" w:sz="0" w:space="0" w:color="auto"/>
        <w:right w:val="none" w:sz="0" w:space="0" w:color="auto"/>
      </w:divBdr>
    </w:div>
    <w:div w:id="74062067">
      <w:bodyDiv w:val="1"/>
      <w:marLeft w:val="0"/>
      <w:marRight w:val="0"/>
      <w:marTop w:val="0"/>
      <w:marBottom w:val="0"/>
      <w:divBdr>
        <w:top w:val="none" w:sz="0" w:space="0" w:color="auto"/>
        <w:left w:val="none" w:sz="0" w:space="0" w:color="auto"/>
        <w:bottom w:val="none" w:sz="0" w:space="0" w:color="auto"/>
        <w:right w:val="none" w:sz="0" w:space="0" w:color="auto"/>
      </w:divBdr>
    </w:div>
    <w:div w:id="78141615">
      <w:bodyDiv w:val="1"/>
      <w:marLeft w:val="0"/>
      <w:marRight w:val="0"/>
      <w:marTop w:val="0"/>
      <w:marBottom w:val="0"/>
      <w:divBdr>
        <w:top w:val="none" w:sz="0" w:space="0" w:color="auto"/>
        <w:left w:val="none" w:sz="0" w:space="0" w:color="auto"/>
        <w:bottom w:val="none" w:sz="0" w:space="0" w:color="auto"/>
        <w:right w:val="none" w:sz="0" w:space="0" w:color="auto"/>
      </w:divBdr>
    </w:div>
    <w:div w:id="84883348">
      <w:bodyDiv w:val="1"/>
      <w:marLeft w:val="0"/>
      <w:marRight w:val="0"/>
      <w:marTop w:val="0"/>
      <w:marBottom w:val="0"/>
      <w:divBdr>
        <w:top w:val="none" w:sz="0" w:space="0" w:color="auto"/>
        <w:left w:val="none" w:sz="0" w:space="0" w:color="auto"/>
        <w:bottom w:val="none" w:sz="0" w:space="0" w:color="auto"/>
        <w:right w:val="none" w:sz="0" w:space="0" w:color="auto"/>
      </w:divBdr>
    </w:div>
    <w:div w:id="86736716">
      <w:bodyDiv w:val="1"/>
      <w:marLeft w:val="0"/>
      <w:marRight w:val="0"/>
      <w:marTop w:val="0"/>
      <w:marBottom w:val="0"/>
      <w:divBdr>
        <w:top w:val="none" w:sz="0" w:space="0" w:color="auto"/>
        <w:left w:val="none" w:sz="0" w:space="0" w:color="auto"/>
        <w:bottom w:val="none" w:sz="0" w:space="0" w:color="auto"/>
        <w:right w:val="none" w:sz="0" w:space="0" w:color="auto"/>
      </w:divBdr>
    </w:div>
    <w:div w:id="87848460">
      <w:bodyDiv w:val="1"/>
      <w:marLeft w:val="0"/>
      <w:marRight w:val="0"/>
      <w:marTop w:val="0"/>
      <w:marBottom w:val="0"/>
      <w:divBdr>
        <w:top w:val="none" w:sz="0" w:space="0" w:color="auto"/>
        <w:left w:val="none" w:sz="0" w:space="0" w:color="auto"/>
        <w:bottom w:val="none" w:sz="0" w:space="0" w:color="auto"/>
        <w:right w:val="none" w:sz="0" w:space="0" w:color="auto"/>
      </w:divBdr>
    </w:div>
    <w:div w:id="90854116">
      <w:bodyDiv w:val="1"/>
      <w:marLeft w:val="0"/>
      <w:marRight w:val="0"/>
      <w:marTop w:val="0"/>
      <w:marBottom w:val="0"/>
      <w:divBdr>
        <w:top w:val="none" w:sz="0" w:space="0" w:color="auto"/>
        <w:left w:val="none" w:sz="0" w:space="0" w:color="auto"/>
        <w:bottom w:val="none" w:sz="0" w:space="0" w:color="auto"/>
        <w:right w:val="none" w:sz="0" w:space="0" w:color="auto"/>
      </w:divBdr>
    </w:div>
    <w:div w:id="107285589">
      <w:bodyDiv w:val="1"/>
      <w:marLeft w:val="0"/>
      <w:marRight w:val="0"/>
      <w:marTop w:val="0"/>
      <w:marBottom w:val="0"/>
      <w:divBdr>
        <w:top w:val="none" w:sz="0" w:space="0" w:color="auto"/>
        <w:left w:val="none" w:sz="0" w:space="0" w:color="auto"/>
        <w:bottom w:val="none" w:sz="0" w:space="0" w:color="auto"/>
        <w:right w:val="none" w:sz="0" w:space="0" w:color="auto"/>
      </w:divBdr>
    </w:div>
    <w:div w:id="117839738">
      <w:bodyDiv w:val="1"/>
      <w:marLeft w:val="0"/>
      <w:marRight w:val="0"/>
      <w:marTop w:val="0"/>
      <w:marBottom w:val="0"/>
      <w:divBdr>
        <w:top w:val="none" w:sz="0" w:space="0" w:color="auto"/>
        <w:left w:val="none" w:sz="0" w:space="0" w:color="auto"/>
        <w:bottom w:val="none" w:sz="0" w:space="0" w:color="auto"/>
        <w:right w:val="none" w:sz="0" w:space="0" w:color="auto"/>
      </w:divBdr>
    </w:div>
    <w:div w:id="140393856">
      <w:bodyDiv w:val="1"/>
      <w:marLeft w:val="0"/>
      <w:marRight w:val="0"/>
      <w:marTop w:val="0"/>
      <w:marBottom w:val="0"/>
      <w:divBdr>
        <w:top w:val="none" w:sz="0" w:space="0" w:color="auto"/>
        <w:left w:val="none" w:sz="0" w:space="0" w:color="auto"/>
        <w:bottom w:val="none" w:sz="0" w:space="0" w:color="auto"/>
        <w:right w:val="none" w:sz="0" w:space="0" w:color="auto"/>
      </w:divBdr>
    </w:div>
    <w:div w:id="159660721">
      <w:bodyDiv w:val="1"/>
      <w:marLeft w:val="0"/>
      <w:marRight w:val="0"/>
      <w:marTop w:val="0"/>
      <w:marBottom w:val="0"/>
      <w:divBdr>
        <w:top w:val="none" w:sz="0" w:space="0" w:color="auto"/>
        <w:left w:val="none" w:sz="0" w:space="0" w:color="auto"/>
        <w:bottom w:val="none" w:sz="0" w:space="0" w:color="auto"/>
        <w:right w:val="none" w:sz="0" w:space="0" w:color="auto"/>
      </w:divBdr>
    </w:div>
    <w:div w:id="161971471">
      <w:bodyDiv w:val="1"/>
      <w:marLeft w:val="0"/>
      <w:marRight w:val="0"/>
      <w:marTop w:val="0"/>
      <w:marBottom w:val="0"/>
      <w:divBdr>
        <w:top w:val="none" w:sz="0" w:space="0" w:color="auto"/>
        <w:left w:val="none" w:sz="0" w:space="0" w:color="auto"/>
        <w:bottom w:val="none" w:sz="0" w:space="0" w:color="auto"/>
        <w:right w:val="none" w:sz="0" w:space="0" w:color="auto"/>
      </w:divBdr>
    </w:div>
    <w:div w:id="184562354">
      <w:bodyDiv w:val="1"/>
      <w:marLeft w:val="0"/>
      <w:marRight w:val="0"/>
      <w:marTop w:val="0"/>
      <w:marBottom w:val="0"/>
      <w:divBdr>
        <w:top w:val="none" w:sz="0" w:space="0" w:color="auto"/>
        <w:left w:val="none" w:sz="0" w:space="0" w:color="auto"/>
        <w:bottom w:val="none" w:sz="0" w:space="0" w:color="auto"/>
        <w:right w:val="none" w:sz="0" w:space="0" w:color="auto"/>
      </w:divBdr>
    </w:div>
    <w:div w:id="185414816">
      <w:bodyDiv w:val="1"/>
      <w:marLeft w:val="0"/>
      <w:marRight w:val="0"/>
      <w:marTop w:val="0"/>
      <w:marBottom w:val="0"/>
      <w:divBdr>
        <w:top w:val="none" w:sz="0" w:space="0" w:color="auto"/>
        <w:left w:val="none" w:sz="0" w:space="0" w:color="auto"/>
        <w:bottom w:val="none" w:sz="0" w:space="0" w:color="auto"/>
        <w:right w:val="none" w:sz="0" w:space="0" w:color="auto"/>
      </w:divBdr>
    </w:div>
    <w:div w:id="198787125">
      <w:bodyDiv w:val="1"/>
      <w:marLeft w:val="0"/>
      <w:marRight w:val="0"/>
      <w:marTop w:val="0"/>
      <w:marBottom w:val="0"/>
      <w:divBdr>
        <w:top w:val="none" w:sz="0" w:space="0" w:color="auto"/>
        <w:left w:val="none" w:sz="0" w:space="0" w:color="auto"/>
        <w:bottom w:val="none" w:sz="0" w:space="0" w:color="auto"/>
        <w:right w:val="none" w:sz="0" w:space="0" w:color="auto"/>
      </w:divBdr>
    </w:div>
    <w:div w:id="202642617">
      <w:bodyDiv w:val="1"/>
      <w:marLeft w:val="0"/>
      <w:marRight w:val="0"/>
      <w:marTop w:val="0"/>
      <w:marBottom w:val="0"/>
      <w:divBdr>
        <w:top w:val="none" w:sz="0" w:space="0" w:color="auto"/>
        <w:left w:val="none" w:sz="0" w:space="0" w:color="auto"/>
        <w:bottom w:val="none" w:sz="0" w:space="0" w:color="auto"/>
        <w:right w:val="none" w:sz="0" w:space="0" w:color="auto"/>
      </w:divBdr>
    </w:div>
    <w:div w:id="205259716">
      <w:bodyDiv w:val="1"/>
      <w:marLeft w:val="0"/>
      <w:marRight w:val="0"/>
      <w:marTop w:val="0"/>
      <w:marBottom w:val="0"/>
      <w:divBdr>
        <w:top w:val="none" w:sz="0" w:space="0" w:color="auto"/>
        <w:left w:val="none" w:sz="0" w:space="0" w:color="auto"/>
        <w:bottom w:val="none" w:sz="0" w:space="0" w:color="auto"/>
        <w:right w:val="none" w:sz="0" w:space="0" w:color="auto"/>
      </w:divBdr>
    </w:div>
    <w:div w:id="205681785">
      <w:bodyDiv w:val="1"/>
      <w:marLeft w:val="0"/>
      <w:marRight w:val="0"/>
      <w:marTop w:val="0"/>
      <w:marBottom w:val="0"/>
      <w:divBdr>
        <w:top w:val="none" w:sz="0" w:space="0" w:color="auto"/>
        <w:left w:val="none" w:sz="0" w:space="0" w:color="auto"/>
        <w:bottom w:val="none" w:sz="0" w:space="0" w:color="auto"/>
        <w:right w:val="none" w:sz="0" w:space="0" w:color="auto"/>
      </w:divBdr>
    </w:div>
    <w:div w:id="224217485">
      <w:bodyDiv w:val="1"/>
      <w:marLeft w:val="0"/>
      <w:marRight w:val="0"/>
      <w:marTop w:val="0"/>
      <w:marBottom w:val="0"/>
      <w:divBdr>
        <w:top w:val="none" w:sz="0" w:space="0" w:color="auto"/>
        <w:left w:val="none" w:sz="0" w:space="0" w:color="auto"/>
        <w:bottom w:val="none" w:sz="0" w:space="0" w:color="auto"/>
        <w:right w:val="none" w:sz="0" w:space="0" w:color="auto"/>
      </w:divBdr>
    </w:div>
    <w:div w:id="234244634">
      <w:bodyDiv w:val="1"/>
      <w:marLeft w:val="0"/>
      <w:marRight w:val="0"/>
      <w:marTop w:val="0"/>
      <w:marBottom w:val="0"/>
      <w:divBdr>
        <w:top w:val="none" w:sz="0" w:space="0" w:color="auto"/>
        <w:left w:val="none" w:sz="0" w:space="0" w:color="auto"/>
        <w:bottom w:val="none" w:sz="0" w:space="0" w:color="auto"/>
        <w:right w:val="none" w:sz="0" w:space="0" w:color="auto"/>
      </w:divBdr>
    </w:div>
    <w:div w:id="235827251">
      <w:bodyDiv w:val="1"/>
      <w:marLeft w:val="0"/>
      <w:marRight w:val="0"/>
      <w:marTop w:val="0"/>
      <w:marBottom w:val="0"/>
      <w:divBdr>
        <w:top w:val="none" w:sz="0" w:space="0" w:color="auto"/>
        <w:left w:val="none" w:sz="0" w:space="0" w:color="auto"/>
        <w:bottom w:val="none" w:sz="0" w:space="0" w:color="auto"/>
        <w:right w:val="none" w:sz="0" w:space="0" w:color="auto"/>
      </w:divBdr>
    </w:div>
    <w:div w:id="250313505">
      <w:bodyDiv w:val="1"/>
      <w:marLeft w:val="0"/>
      <w:marRight w:val="0"/>
      <w:marTop w:val="0"/>
      <w:marBottom w:val="0"/>
      <w:divBdr>
        <w:top w:val="none" w:sz="0" w:space="0" w:color="auto"/>
        <w:left w:val="none" w:sz="0" w:space="0" w:color="auto"/>
        <w:bottom w:val="none" w:sz="0" w:space="0" w:color="auto"/>
        <w:right w:val="none" w:sz="0" w:space="0" w:color="auto"/>
      </w:divBdr>
    </w:div>
    <w:div w:id="255017020">
      <w:bodyDiv w:val="1"/>
      <w:marLeft w:val="0"/>
      <w:marRight w:val="0"/>
      <w:marTop w:val="0"/>
      <w:marBottom w:val="0"/>
      <w:divBdr>
        <w:top w:val="none" w:sz="0" w:space="0" w:color="auto"/>
        <w:left w:val="none" w:sz="0" w:space="0" w:color="auto"/>
        <w:bottom w:val="none" w:sz="0" w:space="0" w:color="auto"/>
        <w:right w:val="none" w:sz="0" w:space="0" w:color="auto"/>
      </w:divBdr>
    </w:div>
    <w:div w:id="277876299">
      <w:bodyDiv w:val="1"/>
      <w:marLeft w:val="0"/>
      <w:marRight w:val="0"/>
      <w:marTop w:val="0"/>
      <w:marBottom w:val="0"/>
      <w:divBdr>
        <w:top w:val="none" w:sz="0" w:space="0" w:color="auto"/>
        <w:left w:val="none" w:sz="0" w:space="0" w:color="auto"/>
        <w:bottom w:val="none" w:sz="0" w:space="0" w:color="auto"/>
        <w:right w:val="none" w:sz="0" w:space="0" w:color="auto"/>
      </w:divBdr>
    </w:div>
    <w:div w:id="301080357">
      <w:bodyDiv w:val="1"/>
      <w:marLeft w:val="0"/>
      <w:marRight w:val="0"/>
      <w:marTop w:val="0"/>
      <w:marBottom w:val="0"/>
      <w:divBdr>
        <w:top w:val="none" w:sz="0" w:space="0" w:color="auto"/>
        <w:left w:val="none" w:sz="0" w:space="0" w:color="auto"/>
        <w:bottom w:val="none" w:sz="0" w:space="0" w:color="auto"/>
        <w:right w:val="none" w:sz="0" w:space="0" w:color="auto"/>
      </w:divBdr>
    </w:div>
    <w:div w:id="321739670">
      <w:bodyDiv w:val="1"/>
      <w:marLeft w:val="0"/>
      <w:marRight w:val="0"/>
      <w:marTop w:val="0"/>
      <w:marBottom w:val="0"/>
      <w:divBdr>
        <w:top w:val="none" w:sz="0" w:space="0" w:color="auto"/>
        <w:left w:val="none" w:sz="0" w:space="0" w:color="auto"/>
        <w:bottom w:val="none" w:sz="0" w:space="0" w:color="auto"/>
        <w:right w:val="none" w:sz="0" w:space="0" w:color="auto"/>
      </w:divBdr>
    </w:div>
    <w:div w:id="324355693">
      <w:bodyDiv w:val="1"/>
      <w:marLeft w:val="0"/>
      <w:marRight w:val="0"/>
      <w:marTop w:val="0"/>
      <w:marBottom w:val="0"/>
      <w:divBdr>
        <w:top w:val="none" w:sz="0" w:space="0" w:color="auto"/>
        <w:left w:val="none" w:sz="0" w:space="0" w:color="auto"/>
        <w:bottom w:val="none" w:sz="0" w:space="0" w:color="auto"/>
        <w:right w:val="none" w:sz="0" w:space="0" w:color="auto"/>
      </w:divBdr>
    </w:div>
    <w:div w:id="333724838">
      <w:bodyDiv w:val="1"/>
      <w:marLeft w:val="0"/>
      <w:marRight w:val="0"/>
      <w:marTop w:val="0"/>
      <w:marBottom w:val="0"/>
      <w:divBdr>
        <w:top w:val="none" w:sz="0" w:space="0" w:color="auto"/>
        <w:left w:val="none" w:sz="0" w:space="0" w:color="auto"/>
        <w:bottom w:val="none" w:sz="0" w:space="0" w:color="auto"/>
        <w:right w:val="none" w:sz="0" w:space="0" w:color="auto"/>
      </w:divBdr>
    </w:div>
    <w:div w:id="335615588">
      <w:bodyDiv w:val="1"/>
      <w:marLeft w:val="0"/>
      <w:marRight w:val="0"/>
      <w:marTop w:val="0"/>
      <w:marBottom w:val="0"/>
      <w:divBdr>
        <w:top w:val="none" w:sz="0" w:space="0" w:color="auto"/>
        <w:left w:val="none" w:sz="0" w:space="0" w:color="auto"/>
        <w:bottom w:val="none" w:sz="0" w:space="0" w:color="auto"/>
        <w:right w:val="none" w:sz="0" w:space="0" w:color="auto"/>
      </w:divBdr>
    </w:div>
    <w:div w:id="345912344">
      <w:bodyDiv w:val="1"/>
      <w:marLeft w:val="0"/>
      <w:marRight w:val="0"/>
      <w:marTop w:val="0"/>
      <w:marBottom w:val="0"/>
      <w:divBdr>
        <w:top w:val="none" w:sz="0" w:space="0" w:color="auto"/>
        <w:left w:val="none" w:sz="0" w:space="0" w:color="auto"/>
        <w:bottom w:val="none" w:sz="0" w:space="0" w:color="auto"/>
        <w:right w:val="none" w:sz="0" w:space="0" w:color="auto"/>
      </w:divBdr>
    </w:div>
    <w:div w:id="352192452">
      <w:bodyDiv w:val="1"/>
      <w:marLeft w:val="0"/>
      <w:marRight w:val="0"/>
      <w:marTop w:val="0"/>
      <w:marBottom w:val="0"/>
      <w:divBdr>
        <w:top w:val="none" w:sz="0" w:space="0" w:color="auto"/>
        <w:left w:val="none" w:sz="0" w:space="0" w:color="auto"/>
        <w:bottom w:val="none" w:sz="0" w:space="0" w:color="auto"/>
        <w:right w:val="none" w:sz="0" w:space="0" w:color="auto"/>
      </w:divBdr>
    </w:div>
    <w:div w:id="357320234">
      <w:bodyDiv w:val="1"/>
      <w:marLeft w:val="0"/>
      <w:marRight w:val="0"/>
      <w:marTop w:val="0"/>
      <w:marBottom w:val="0"/>
      <w:divBdr>
        <w:top w:val="none" w:sz="0" w:space="0" w:color="auto"/>
        <w:left w:val="none" w:sz="0" w:space="0" w:color="auto"/>
        <w:bottom w:val="none" w:sz="0" w:space="0" w:color="auto"/>
        <w:right w:val="none" w:sz="0" w:space="0" w:color="auto"/>
      </w:divBdr>
    </w:div>
    <w:div w:id="407505936">
      <w:bodyDiv w:val="1"/>
      <w:marLeft w:val="0"/>
      <w:marRight w:val="0"/>
      <w:marTop w:val="0"/>
      <w:marBottom w:val="0"/>
      <w:divBdr>
        <w:top w:val="none" w:sz="0" w:space="0" w:color="auto"/>
        <w:left w:val="none" w:sz="0" w:space="0" w:color="auto"/>
        <w:bottom w:val="none" w:sz="0" w:space="0" w:color="auto"/>
        <w:right w:val="none" w:sz="0" w:space="0" w:color="auto"/>
      </w:divBdr>
    </w:div>
    <w:div w:id="418522009">
      <w:bodyDiv w:val="1"/>
      <w:marLeft w:val="0"/>
      <w:marRight w:val="0"/>
      <w:marTop w:val="0"/>
      <w:marBottom w:val="0"/>
      <w:divBdr>
        <w:top w:val="none" w:sz="0" w:space="0" w:color="auto"/>
        <w:left w:val="none" w:sz="0" w:space="0" w:color="auto"/>
        <w:bottom w:val="none" w:sz="0" w:space="0" w:color="auto"/>
        <w:right w:val="none" w:sz="0" w:space="0" w:color="auto"/>
      </w:divBdr>
    </w:div>
    <w:div w:id="421031910">
      <w:bodyDiv w:val="1"/>
      <w:marLeft w:val="0"/>
      <w:marRight w:val="0"/>
      <w:marTop w:val="0"/>
      <w:marBottom w:val="0"/>
      <w:divBdr>
        <w:top w:val="none" w:sz="0" w:space="0" w:color="auto"/>
        <w:left w:val="none" w:sz="0" w:space="0" w:color="auto"/>
        <w:bottom w:val="none" w:sz="0" w:space="0" w:color="auto"/>
        <w:right w:val="none" w:sz="0" w:space="0" w:color="auto"/>
      </w:divBdr>
    </w:div>
    <w:div w:id="448818991">
      <w:bodyDiv w:val="1"/>
      <w:marLeft w:val="0"/>
      <w:marRight w:val="0"/>
      <w:marTop w:val="0"/>
      <w:marBottom w:val="0"/>
      <w:divBdr>
        <w:top w:val="none" w:sz="0" w:space="0" w:color="auto"/>
        <w:left w:val="none" w:sz="0" w:space="0" w:color="auto"/>
        <w:bottom w:val="none" w:sz="0" w:space="0" w:color="auto"/>
        <w:right w:val="none" w:sz="0" w:space="0" w:color="auto"/>
      </w:divBdr>
    </w:div>
    <w:div w:id="454065295">
      <w:bodyDiv w:val="1"/>
      <w:marLeft w:val="0"/>
      <w:marRight w:val="0"/>
      <w:marTop w:val="0"/>
      <w:marBottom w:val="0"/>
      <w:divBdr>
        <w:top w:val="none" w:sz="0" w:space="0" w:color="auto"/>
        <w:left w:val="none" w:sz="0" w:space="0" w:color="auto"/>
        <w:bottom w:val="none" w:sz="0" w:space="0" w:color="auto"/>
        <w:right w:val="none" w:sz="0" w:space="0" w:color="auto"/>
      </w:divBdr>
    </w:div>
    <w:div w:id="454830528">
      <w:bodyDiv w:val="1"/>
      <w:marLeft w:val="0"/>
      <w:marRight w:val="0"/>
      <w:marTop w:val="0"/>
      <w:marBottom w:val="0"/>
      <w:divBdr>
        <w:top w:val="none" w:sz="0" w:space="0" w:color="auto"/>
        <w:left w:val="none" w:sz="0" w:space="0" w:color="auto"/>
        <w:bottom w:val="none" w:sz="0" w:space="0" w:color="auto"/>
        <w:right w:val="none" w:sz="0" w:space="0" w:color="auto"/>
      </w:divBdr>
    </w:div>
    <w:div w:id="455101763">
      <w:bodyDiv w:val="1"/>
      <w:marLeft w:val="0"/>
      <w:marRight w:val="0"/>
      <w:marTop w:val="0"/>
      <w:marBottom w:val="0"/>
      <w:divBdr>
        <w:top w:val="none" w:sz="0" w:space="0" w:color="auto"/>
        <w:left w:val="none" w:sz="0" w:space="0" w:color="auto"/>
        <w:bottom w:val="none" w:sz="0" w:space="0" w:color="auto"/>
        <w:right w:val="none" w:sz="0" w:space="0" w:color="auto"/>
      </w:divBdr>
    </w:div>
    <w:div w:id="465970279">
      <w:bodyDiv w:val="1"/>
      <w:marLeft w:val="0"/>
      <w:marRight w:val="0"/>
      <w:marTop w:val="0"/>
      <w:marBottom w:val="0"/>
      <w:divBdr>
        <w:top w:val="none" w:sz="0" w:space="0" w:color="auto"/>
        <w:left w:val="none" w:sz="0" w:space="0" w:color="auto"/>
        <w:bottom w:val="none" w:sz="0" w:space="0" w:color="auto"/>
        <w:right w:val="none" w:sz="0" w:space="0" w:color="auto"/>
      </w:divBdr>
    </w:div>
    <w:div w:id="473528176">
      <w:bodyDiv w:val="1"/>
      <w:marLeft w:val="0"/>
      <w:marRight w:val="0"/>
      <w:marTop w:val="0"/>
      <w:marBottom w:val="0"/>
      <w:divBdr>
        <w:top w:val="none" w:sz="0" w:space="0" w:color="auto"/>
        <w:left w:val="none" w:sz="0" w:space="0" w:color="auto"/>
        <w:bottom w:val="none" w:sz="0" w:space="0" w:color="auto"/>
        <w:right w:val="none" w:sz="0" w:space="0" w:color="auto"/>
      </w:divBdr>
    </w:div>
    <w:div w:id="478503453">
      <w:bodyDiv w:val="1"/>
      <w:marLeft w:val="0"/>
      <w:marRight w:val="0"/>
      <w:marTop w:val="0"/>
      <w:marBottom w:val="0"/>
      <w:divBdr>
        <w:top w:val="none" w:sz="0" w:space="0" w:color="auto"/>
        <w:left w:val="none" w:sz="0" w:space="0" w:color="auto"/>
        <w:bottom w:val="none" w:sz="0" w:space="0" w:color="auto"/>
        <w:right w:val="none" w:sz="0" w:space="0" w:color="auto"/>
      </w:divBdr>
    </w:div>
    <w:div w:id="487212070">
      <w:bodyDiv w:val="1"/>
      <w:marLeft w:val="0"/>
      <w:marRight w:val="0"/>
      <w:marTop w:val="0"/>
      <w:marBottom w:val="0"/>
      <w:divBdr>
        <w:top w:val="none" w:sz="0" w:space="0" w:color="auto"/>
        <w:left w:val="none" w:sz="0" w:space="0" w:color="auto"/>
        <w:bottom w:val="none" w:sz="0" w:space="0" w:color="auto"/>
        <w:right w:val="none" w:sz="0" w:space="0" w:color="auto"/>
      </w:divBdr>
    </w:div>
    <w:div w:id="514805056">
      <w:bodyDiv w:val="1"/>
      <w:marLeft w:val="0"/>
      <w:marRight w:val="0"/>
      <w:marTop w:val="0"/>
      <w:marBottom w:val="0"/>
      <w:divBdr>
        <w:top w:val="none" w:sz="0" w:space="0" w:color="auto"/>
        <w:left w:val="none" w:sz="0" w:space="0" w:color="auto"/>
        <w:bottom w:val="none" w:sz="0" w:space="0" w:color="auto"/>
        <w:right w:val="none" w:sz="0" w:space="0" w:color="auto"/>
      </w:divBdr>
    </w:div>
    <w:div w:id="519205270">
      <w:bodyDiv w:val="1"/>
      <w:marLeft w:val="0"/>
      <w:marRight w:val="0"/>
      <w:marTop w:val="0"/>
      <w:marBottom w:val="0"/>
      <w:divBdr>
        <w:top w:val="none" w:sz="0" w:space="0" w:color="auto"/>
        <w:left w:val="none" w:sz="0" w:space="0" w:color="auto"/>
        <w:bottom w:val="none" w:sz="0" w:space="0" w:color="auto"/>
        <w:right w:val="none" w:sz="0" w:space="0" w:color="auto"/>
      </w:divBdr>
    </w:div>
    <w:div w:id="522282880">
      <w:bodyDiv w:val="1"/>
      <w:marLeft w:val="0"/>
      <w:marRight w:val="0"/>
      <w:marTop w:val="0"/>
      <w:marBottom w:val="0"/>
      <w:divBdr>
        <w:top w:val="none" w:sz="0" w:space="0" w:color="auto"/>
        <w:left w:val="none" w:sz="0" w:space="0" w:color="auto"/>
        <w:bottom w:val="none" w:sz="0" w:space="0" w:color="auto"/>
        <w:right w:val="none" w:sz="0" w:space="0" w:color="auto"/>
      </w:divBdr>
    </w:div>
    <w:div w:id="525142959">
      <w:bodyDiv w:val="1"/>
      <w:marLeft w:val="0"/>
      <w:marRight w:val="0"/>
      <w:marTop w:val="0"/>
      <w:marBottom w:val="0"/>
      <w:divBdr>
        <w:top w:val="none" w:sz="0" w:space="0" w:color="auto"/>
        <w:left w:val="none" w:sz="0" w:space="0" w:color="auto"/>
        <w:bottom w:val="none" w:sz="0" w:space="0" w:color="auto"/>
        <w:right w:val="none" w:sz="0" w:space="0" w:color="auto"/>
      </w:divBdr>
    </w:div>
    <w:div w:id="532690669">
      <w:bodyDiv w:val="1"/>
      <w:marLeft w:val="0"/>
      <w:marRight w:val="0"/>
      <w:marTop w:val="0"/>
      <w:marBottom w:val="0"/>
      <w:divBdr>
        <w:top w:val="none" w:sz="0" w:space="0" w:color="auto"/>
        <w:left w:val="none" w:sz="0" w:space="0" w:color="auto"/>
        <w:bottom w:val="none" w:sz="0" w:space="0" w:color="auto"/>
        <w:right w:val="none" w:sz="0" w:space="0" w:color="auto"/>
      </w:divBdr>
    </w:div>
    <w:div w:id="549272794">
      <w:bodyDiv w:val="1"/>
      <w:marLeft w:val="0"/>
      <w:marRight w:val="0"/>
      <w:marTop w:val="0"/>
      <w:marBottom w:val="0"/>
      <w:divBdr>
        <w:top w:val="none" w:sz="0" w:space="0" w:color="auto"/>
        <w:left w:val="none" w:sz="0" w:space="0" w:color="auto"/>
        <w:bottom w:val="none" w:sz="0" w:space="0" w:color="auto"/>
        <w:right w:val="none" w:sz="0" w:space="0" w:color="auto"/>
      </w:divBdr>
    </w:div>
    <w:div w:id="557935581">
      <w:bodyDiv w:val="1"/>
      <w:marLeft w:val="0"/>
      <w:marRight w:val="0"/>
      <w:marTop w:val="0"/>
      <w:marBottom w:val="0"/>
      <w:divBdr>
        <w:top w:val="none" w:sz="0" w:space="0" w:color="auto"/>
        <w:left w:val="none" w:sz="0" w:space="0" w:color="auto"/>
        <w:bottom w:val="none" w:sz="0" w:space="0" w:color="auto"/>
        <w:right w:val="none" w:sz="0" w:space="0" w:color="auto"/>
      </w:divBdr>
    </w:div>
    <w:div w:id="562450025">
      <w:bodyDiv w:val="1"/>
      <w:marLeft w:val="0"/>
      <w:marRight w:val="0"/>
      <w:marTop w:val="0"/>
      <w:marBottom w:val="0"/>
      <w:divBdr>
        <w:top w:val="none" w:sz="0" w:space="0" w:color="auto"/>
        <w:left w:val="none" w:sz="0" w:space="0" w:color="auto"/>
        <w:bottom w:val="none" w:sz="0" w:space="0" w:color="auto"/>
        <w:right w:val="none" w:sz="0" w:space="0" w:color="auto"/>
      </w:divBdr>
    </w:div>
    <w:div w:id="567689820">
      <w:bodyDiv w:val="1"/>
      <w:marLeft w:val="0"/>
      <w:marRight w:val="0"/>
      <w:marTop w:val="0"/>
      <w:marBottom w:val="0"/>
      <w:divBdr>
        <w:top w:val="none" w:sz="0" w:space="0" w:color="auto"/>
        <w:left w:val="none" w:sz="0" w:space="0" w:color="auto"/>
        <w:bottom w:val="none" w:sz="0" w:space="0" w:color="auto"/>
        <w:right w:val="none" w:sz="0" w:space="0" w:color="auto"/>
      </w:divBdr>
    </w:div>
    <w:div w:id="570195299">
      <w:bodyDiv w:val="1"/>
      <w:marLeft w:val="0"/>
      <w:marRight w:val="0"/>
      <w:marTop w:val="0"/>
      <w:marBottom w:val="0"/>
      <w:divBdr>
        <w:top w:val="none" w:sz="0" w:space="0" w:color="auto"/>
        <w:left w:val="none" w:sz="0" w:space="0" w:color="auto"/>
        <w:bottom w:val="none" w:sz="0" w:space="0" w:color="auto"/>
        <w:right w:val="none" w:sz="0" w:space="0" w:color="auto"/>
      </w:divBdr>
    </w:div>
    <w:div w:id="576983574">
      <w:bodyDiv w:val="1"/>
      <w:marLeft w:val="0"/>
      <w:marRight w:val="0"/>
      <w:marTop w:val="0"/>
      <w:marBottom w:val="0"/>
      <w:divBdr>
        <w:top w:val="none" w:sz="0" w:space="0" w:color="auto"/>
        <w:left w:val="none" w:sz="0" w:space="0" w:color="auto"/>
        <w:bottom w:val="none" w:sz="0" w:space="0" w:color="auto"/>
        <w:right w:val="none" w:sz="0" w:space="0" w:color="auto"/>
      </w:divBdr>
    </w:div>
    <w:div w:id="599337617">
      <w:bodyDiv w:val="1"/>
      <w:marLeft w:val="0"/>
      <w:marRight w:val="0"/>
      <w:marTop w:val="0"/>
      <w:marBottom w:val="0"/>
      <w:divBdr>
        <w:top w:val="none" w:sz="0" w:space="0" w:color="auto"/>
        <w:left w:val="none" w:sz="0" w:space="0" w:color="auto"/>
        <w:bottom w:val="none" w:sz="0" w:space="0" w:color="auto"/>
        <w:right w:val="none" w:sz="0" w:space="0" w:color="auto"/>
      </w:divBdr>
    </w:div>
    <w:div w:id="601107280">
      <w:bodyDiv w:val="1"/>
      <w:marLeft w:val="0"/>
      <w:marRight w:val="0"/>
      <w:marTop w:val="0"/>
      <w:marBottom w:val="0"/>
      <w:divBdr>
        <w:top w:val="none" w:sz="0" w:space="0" w:color="auto"/>
        <w:left w:val="none" w:sz="0" w:space="0" w:color="auto"/>
        <w:bottom w:val="none" w:sz="0" w:space="0" w:color="auto"/>
        <w:right w:val="none" w:sz="0" w:space="0" w:color="auto"/>
      </w:divBdr>
    </w:div>
    <w:div w:id="633759293">
      <w:bodyDiv w:val="1"/>
      <w:marLeft w:val="0"/>
      <w:marRight w:val="0"/>
      <w:marTop w:val="0"/>
      <w:marBottom w:val="0"/>
      <w:divBdr>
        <w:top w:val="none" w:sz="0" w:space="0" w:color="auto"/>
        <w:left w:val="none" w:sz="0" w:space="0" w:color="auto"/>
        <w:bottom w:val="none" w:sz="0" w:space="0" w:color="auto"/>
        <w:right w:val="none" w:sz="0" w:space="0" w:color="auto"/>
      </w:divBdr>
    </w:div>
    <w:div w:id="638075543">
      <w:bodyDiv w:val="1"/>
      <w:marLeft w:val="0"/>
      <w:marRight w:val="0"/>
      <w:marTop w:val="0"/>
      <w:marBottom w:val="0"/>
      <w:divBdr>
        <w:top w:val="none" w:sz="0" w:space="0" w:color="auto"/>
        <w:left w:val="none" w:sz="0" w:space="0" w:color="auto"/>
        <w:bottom w:val="none" w:sz="0" w:space="0" w:color="auto"/>
        <w:right w:val="none" w:sz="0" w:space="0" w:color="auto"/>
      </w:divBdr>
    </w:div>
    <w:div w:id="640116895">
      <w:bodyDiv w:val="1"/>
      <w:marLeft w:val="0"/>
      <w:marRight w:val="0"/>
      <w:marTop w:val="0"/>
      <w:marBottom w:val="0"/>
      <w:divBdr>
        <w:top w:val="none" w:sz="0" w:space="0" w:color="auto"/>
        <w:left w:val="none" w:sz="0" w:space="0" w:color="auto"/>
        <w:bottom w:val="none" w:sz="0" w:space="0" w:color="auto"/>
        <w:right w:val="none" w:sz="0" w:space="0" w:color="auto"/>
      </w:divBdr>
    </w:div>
    <w:div w:id="641809548">
      <w:bodyDiv w:val="1"/>
      <w:marLeft w:val="0"/>
      <w:marRight w:val="0"/>
      <w:marTop w:val="0"/>
      <w:marBottom w:val="0"/>
      <w:divBdr>
        <w:top w:val="none" w:sz="0" w:space="0" w:color="auto"/>
        <w:left w:val="none" w:sz="0" w:space="0" w:color="auto"/>
        <w:bottom w:val="none" w:sz="0" w:space="0" w:color="auto"/>
        <w:right w:val="none" w:sz="0" w:space="0" w:color="auto"/>
      </w:divBdr>
    </w:div>
    <w:div w:id="666514366">
      <w:bodyDiv w:val="1"/>
      <w:marLeft w:val="0"/>
      <w:marRight w:val="0"/>
      <w:marTop w:val="0"/>
      <w:marBottom w:val="0"/>
      <w:divBdr>
        <w:top w:val="none" w:sz="0" w:space="0" w:color="auto"/>
        <w:left w:val="none" w:sz="0" w:space="0" w:color="auto"/>
        <w:bottom w:val="none" w:sz="0" w:space="0" w:color="auto"/>
        <w:right w:val="none" w:sz="0" w:space="0" w:color="auto"/>
      </w:divBdr>
    </w:div>
    <w:div w:id="682904256">
      <w:bodyDiv w:val="1"/>
      <w:marLeft w:val="0"/>
      <w:marRight w:val="0"/>
      <w:marTop w:val="0"/>
      <w:marBottom w:val="0"/>
      <w:divBdr>
        <w:top w:val="none" w:sz="0" w:space="0" w:color="auto"/>
        <w:left w:val="none" w:sz="0" w:space="0" w:color="auto"/>
        <w:bottom w:val="none" w:sz="0" w:space="0" w:color="auto"/>
        <w:right w:val="none" w:sz="0" w:space="0" w:color="auto"/>
      </w:divBdr>
    </w:div>
    <w:div w:id="698899882">
      <w:bodyDiv w:val="1"/>
      <w:marLeft w:val="0"/>
      <w:marRight w:val="0"/>
      <w:marTop w:val="0"/>
      <w:marBottom w:val="0"/>
      <w:divBdr>
        <w:top w:val="none" w:sz="0" w:space="0" w:color="auto"/>
        <w:left w:val="none" w:sz="0" w:space="0" w:color="auto"/>
        <w:bottom w:val="none" w:sz="0" w:space="0" w:color="auto"/>
        <w:right w:val="none" w:sz="0" w:space="0" w:color="auto"/>
      </w:divBdr>
    </w:div>
    <w:div w:id="709573172">
      <w:bodyDiv w:val="1"/>
      <w:marLeft w:val="0"/>
      <w:marRight w:val="0"/>
      <w:marTop w:val="0"/>
      <w:marBottom w:val="0"/>
      <w:divBdr>
        <w:top w:val="none" w:sz="0" w:space="0" w:color="auto"/>
        <w:left w:val="none" w:sz="0" w:space="0" w:color="auto"/>
        <w:bottom w:val="none" w:sz="0" w:space="0" w:color="auto"/>
        <w:right w:val="none" w:sz="0" w:space="0" w:color="auto"/>
      </w:divBdr>
    </w:div>
    <w:div w:id="712273502">
      <w:bodyDiv w:val="1"/>
      <w:marLeft w:val="0"/>
      <w:marRight w:val="0"/>
      <w:marTop w:val="0"/>
      <w:marBottom w:val="0"/>
      <w:divBdr>
        <w:top w:val="none" w:sz="0" w:space="0" w:color="auto"/>
        <w:left w:val="none" w:sz="0" w:space="0" w:color="auto"/>
        <w:bottom w:val="none" w:sz="0" w:space="0" w:color="auto"/>
        <w:right w:val="none" w:sz="0" w:space="0" w:color="auto"/>
      </w:divBdr>
    </w:div>
    <w:div w:id="715467395">
      <w:bodyDiv w:val="1"/>
      <w:marLeft w:val="0"/>
      <w:marRight w:val="0"/>
      <w:marTop w:val="0"/>
      <w:marBottom w:val="0"/>
      <w:divBdr>
        <w:top w:val="none" w:sz="0" w:space="0" w:color="auto"/>
        <w:left w:val="none" w:sz="0" w:space="0" w:color="auto"/>
        <w:bottom w:val="none" w:sz="0" w:space="0" w:color="auto"/>
        <w:right w:val="none" w:sz="0" w:space="0" w:color="auto"/>
      </w:divBdr>
    </w:div>
    <w:div w:id="716782870">
      <w:bodyDiv w:val="1"/>
      <w:marLeft w:val="0"/>
      <w:marRight w:val="0"/>
      <w:marTop w:val="0"/>
      <w:marBottom w:val="0"/>
      <w:divBdr>
        <w:top w:val="none" w:sz="0" w:space="0" w:color="auto"/>
        <w:left w:val="none" w:sz="0" w:space="0" w:color="auto"/>
        <w:bottom w:val="none" w:sz="0" w:space="0" w:color="auto"/>
        <w:right w:val="none" w:sz="0" w:space="0" w:color="auto"/>
      </w:divBdr>
    </w:div>
    <w:div w:id="722099433">
      <w:bodyDiv w:val="1"/>
      <w:marLeft w:val="0"/>
      <w:marRight w:val="0"/>
      <w:marTop w:val="0"/>
      <w:marBottom w:val="0"/>
      <w:divBdr>
        <w:top w:val="none" w:sz="0" w:space="0" w:color="auto"/>
        <w:left w:val="none" w:sz="0" w:space="0" w:color="auto"/>
        <w:bottom w:val="none" w:sz="0" w:space="0" w:color="auto"/>
        <w:right w:val="none" w:sz="0" w:space="0" w:color="auto"/>
      </w:divBdr>
    </w:div>
    <w:div w:id="734402780">
      <w:bodyDiv w:val="1"/>
      <w:marLeft w:val="0"/>
      <w:marRight w:val="0"/>
      <w:marTop w:val="0"/>
      <w:marBottom w:val="0"/>
      <w:divBdr>
        <w:top w:val="none" w:sz="0" w:space="0" w:color="auto"/>
        <w:left w:val="none" w:sz="0" w:space="0" w:color="auto"/>
        <w:bottom w:val="none" w:sz="0" w:space="0" w:color="auto"/>
        <w:right w:val="none" w:sz="0" w:space="0" w:color="auto"/>
      </w:divBdr>
    </w:div>
    <w:div w:id="755244143">
      <w:bodyDiv w:val="1"/>
      <w:marLeft w:val="0"/>
      <w:marRight w:val="0"/>
      <w:marTop w:val="0"/>
      <w:marBottom w:val="0"/>
      <w:divBdr>
        <w:top w:val="none" w:sz="0" w:space="0" w:color="auto"/>
        <w:left w:val="none" w:sz="0" w:space="0" w:color="auto"/>
        <w:bottom w:val="none" w:sz="0" w:space="0" w:color="auto"/>
        <w:right w:val="none" w:sz="0" w:space="0" w:color="auto"/>
      </w:divBdr>
    </w:div>
    <w:div w:id="765883487">
      <w:bodyDiv w:val="1"/>
      <w:marLeft w:val="0"/>
      <w:marRight w:val="0"/>
      <w:marTop w:val="0"/>
      <w:marBottom w:val="0"/>
      <w:divBdr>
        <w:top w:val="none" w:sz="0" w:space="0" w:color="auto"/>
        <w:left w:val="none" w:sz="0" w:space="0" w:color="auto"/>
        <w:bottom w:val="none" w:sz="0" w:space="0" w:color="auto"/>
        <w:right w:val="none" w:sz="0" w:space="0" w:color="auto"/>
      </w:divBdr>
    </w:div>
    <w:div w:id="796097814">
      <w:bodyDiv w:val="1"/>
      <w:marLeft w:val="0"/>
      <w:marRight w:val="0"/>
      <w:marTop w:val="0"/>
      <w:marBottom w:val="0"/>
      <w:divBdr>
        <w:top w:val="none" w:sz="0" w:space="0" w:color="auto"/>
        <w:left w:val="none" w:sz="0" w:space="0" w:color="auto"/>
        <w:bottom w:val="none" w:sz="0" w:space="0" w:color="auto"/>
        <w:right w:val="none" w:sz="0" w:space="0" w:color="auto"/>
      </w:divBdr>
    </w:div>
    <w:div w:id="822426078">
      <w:bodyDiv w:val="1"/>
      <w:marLeft w:val="0"/>
      <w:marRight w:val="0"/>
      <w:marTop w:val="0"/>
      <w:marBottom w:val="0"/>
      <w:divBdr>
        <w:top w:val="none" w:sz="0" w:space="0" w:color="auto"/>
        <w:left w:val="none" w:sz="0" w:space="0" w:color="auto"/>
        <w:bottom w:val="none" w:sz="0" w:space="0" w:color="auto"/>
        <w:right w:val="none" w:sz="0" w:space="0" w:color="auto"/>
      </w:divBdr>
    </w:div>
    <w:div w:id="842553418">
      <w:bodyDiv w:val="1"/>
      <w:marLeft w:val="0"/>
      <w:marRight w:val="0"/>
      <w:marTop w:val="0"/>
      <w:marBottom w:val="0"/>
      <w:divBdr>
        <w:top w:val="none" w:sz="0" w:space="0" w:color="auto"/>
        <w:left w:val="none" w:sz="0" w:space="0" w:color="auto"/>
        <w:bottom w:val="none" w:sz="0" w:space="0" w:color="auto"/>
        <w:right w:val="none" w:sz="0" w:space="0" w:color="auto"/>
      </w:divBdr>
    </w:div>
    <w:div w:id="863638455">
      <w:bodyDiv w:val="1"/>
      <w:marLeft w:val="0"/>
      <w:marRight w:val="0"/>
      <w:marTop w:val="0"/>
      <w:marBottom w:val="0"/>
      <w:divBdr>
        <w:top w:val="none" w:sz="0" w:space="0" w:color="auto"/>
        <w:left w:val="none" w:sz="0" w:space="0" w:color="auto"/>
        <w:bottom w:val="none" w:sz="0" w:space="0" w:color="auto"/>
        <w:right w:val="none" w:sz="0" w:space="0" w:color="auto"/>
      </w:divBdr>
    </w:div>
    <w:div w:id="863712309">
      <w:bodyDiv w:val="1"/>
      <w:marLeft w:val="0"/>
      <w:marRight w:val="0"/>
      <w:marTop w:val="0"/>
      <w:marBottom w:val="0"/>
      <w:divBdr>
        <w:top w:val="none" w:sz="0" w:space="0" w:color="auto"/>
        <w:left w:val="none" w:sz="0" w:space="0" w:color="auto"/>
        <w:bottom w:val="none" w:sz="0" w:space="0" w:color="auto"/>
        <w:right w:val="none" w:sz="0" w:space="0" w:color="auto"/>
      </w:divBdr>
    </w:div>
    <w:div w:id="876434582">
      <w:bodyDiv w:val="1"/>
      <w:marLeft w:val="0"/>
      <w:marRight w:val="0"/>
      <w:marTop w:val="0"/>
      <w:marBottom w:val="0"/>
      <w:divBdr>
        <w:top w:val="none" w:sz="0" w:space="0" w:color="auto"/>
        <w:left w:val="none" w:sz="0" w:space="0" w:color="auto"/>
        <w:bottom w:val="none" w:sz="0" w:space="0" w:color="auto"/>
        <w:right w:val="none" w:sz="0" w:space="0" w:color="auto"/>
      </w:divBdr>
    </w:div>
    <w:div w:id="878398707">
      <w:bodyDiv w:val="1"/>
      <w:marLeft w:val="0"/>
      <w:marRight w:val="0"/>
      <w:marTop w:val="0"/>
      <w:marBottom w:val="0"/>
      <w:divBdr>
        <w:top w:val="none" w:sz="0" w:space="0" w:color="auto"/>
        <w:left w:val="none" w:sz="0" w:space="0" w:color="auto"/>
        <w:bottom w:val="none" w:sz="0" w:space="0" w:color="auto"/>
        <w:right w:val="none" w:sz="0" w:space="0" w:color="auto"/>
      </w:divBdr>
    </w:div>
    <w:div w:id="880022308">
      <w:bodyDiv w:val="1"/>
      <w:marLeft w:val="0"/>
      <w:marRight w:val="0"/>
      <w:marTop w:val="0"/>
      <w:marBottom w:val="0"/>
      <w:divBdr>
        <w:top w:val="none" w:sz="0" w:space="0" w:color="auto"/>
        <w:left w:val="none" w:sz="0" w:space="0" w:color="auto"/>
        <w:bottom w:val="none" w:sz="0" w:space="0" w:color="auto"/>
        <w:right w:val="none" w:sz="0" w:space="0" w:color="auto"/>
      </w:divBdr>
    </w:div>
    <w:div w:id="888346974">
      <w:bodyDiv w:val="1"/>
      <w:marLeft w:val="0"/>
      <w:marRight w:val="0"/>
      <w:marTop w:val="0"/>
      <w:marBottom w:val="0"/>
      <w:divBdr>
        <w:top w:val="none" w:sz="0" w:space="0" w:color="auto"/>
        <w:left w:val="none" w:sz="0" w:space="0" w:color="auto"/>
        <w:bottom w:val="none" w:sz="0" w:space="0" w:color="auto"/>
        <w:right w:val="none" w:sz="0" w:space="0" w:color="auto"/>
      </w:divBdr>
    </w:div>
    <w:div w:id="890772746">
      <w:bodyDiv w:val="1"/>
      <w:marLeft w:val="0"/>
      <w:marRight w:val="0"/>
      <w:marTop w:val="0"/>
      <w:marBottom w:val="0"/>
      <w:divBdr>
        <w:top w:val="none" w:sz="0" w:space="0" w:color="auto"/>
        <w:left w:val="none" w:sz="0" w:space="0" w:color="auto"/>
        <w:bottom w:val="none" w:sz="0" w:space="0" w:color="auto"/>
        <w:right w:val="none" w:sz="0" w:space="0" w:color="auto"/>
      </w:divBdr>
    </w:div>
    <w:div w:id="899092998">
      <w:bodyDiv w:val="1"/>
      <w:marLeft w:val="0"/>
      <w:marRight w:val="0"/>
      <w:marTop w:val="0"/>
      <w:marBottom w:val="0"/>
      <w:divBdr>
        <w:top w:val="none" w:sz="0" w:space="0" w:color="auto"/>
        <w:left w:val="none" w:sz="0" w:space="0" w:color="auto"/>
        <w:bottom w:val="none" w:sz="0" w:space="0" w:color="auto"/>
        <w:right w:val="none" w:sz="0" w:space="0" w:color="auto"/>
      </w:divBdr>
    </w:div>
    <w:div w:id="902444705">
      <w:bodyDiv w:val="1"/>
      <w:marLeft w:val="0"/>
      <w:marRight w:val="0"/>
      <w:marTop w:val="0"/>
      <w:marBottom w:val="0"/>
      <w:divBdr>
        <w:top w:val="none" w:sz="0" w:space="0" w:color="auto"/>
        <w:left w:val="none" w:sz="0" w:space="0" w:color="auto"/>
        <w:bottom w:val="none" w:sz="0" w:space="0" w:color="auto"/>
        <w:right w:val="none" w:sz="0" w:space="0" w:color="auto"/>
      </w:divBdr>
    </w:div>
    <w:div w:id="905264804">
      <w:bodyDiv w:val="1"/>
      <w:marLeft w:val="0"/>
      <w:marRight w:val="0"/>
      <w:marTop w:val="0"/>
      <w:marBottom w:val="0"/>
      <w:divBdr>
        <w:top w:val="none" w:sz="0" w:space="0" w:color="auto"/>
        <w:left w:val="none" w:sz="0" w:space="0" w:color="auto"/>
        <w:bottom w:val="none" w:sz="0" w:space="0" w:color="auto"/>
        <w:right w:val="none" w:sz="0" w:space="0" w:color="auto"/>
      </w:divBdr>
    </w:div>
    <w:div w:id="905451871">
      <w:bodyDiv w:val="1"/>
      <w:marLeft w:val="0"/>
      <w:marRight w:val="0"/>
      <w:marTop w:val="0"/>
      <w:marBottom w:val="0"/>
      <w:divBdr>
        <w:top w:val="none" w:sz="0" w:space="0" w:color="auto"/>
        <w:left w:val="none" w:sz="0" w:space="0" w:color="auto"/>
        <w:bottom w:val="none" w:sz="0" w:space="0" w:color="auto"/>
        <w:right w:val="none" w:sz="0" w:space="0" w:color="auto"/>
      </w:divBdr>
    </w:div>
    <w:div w:id="910458109">
      <w:bodyDiv w:val="1"/>
      <w:marLeft w:val="0"/>
      <w:marRight w:val="0"/>
      <w:marTop w:val="0"/>
      <w:marBottom w:val="0"/>
      <w:divBdr>
        <w:top w:val="none" w:sz="0" w:space="0" w:color="auto"/>
        <w:left w:val="none" w:sz="0" w:space="0" w:color="auto"/>
        <w:bottom w:val="none" w:sz="0" w:space="0" w:color="auto"/>
        <w:right w:val="none" w:sz="0" w:space="0" w:color="auto"/>
      </w:divBdr>
    </w:div>
    <w:div w:id="911812317">
      <w:bodyDiv w:val="1"/>
      <w:marLeft w:val="0"/>
      <w:marRight w:val="0"/>
      <w:marTop w:val="0"/>
      <w:marBottom w:val="0"/>
      <w:divBdr>
        <w:top w:val="none" w:sz="0" w:space="0" w:color="auto"/>
        <w:left w:val="none" w:sz="0" w:space="0" w:color="auto"/>
        <w:bottom w:val="none" w:sz="0" w:space="0" w:color="auto"/>
        <w:right w:val="none" w:sz="0" w:space="0" w:color="auto"/>
      </w:divBdr>
    </w:div>
    <w:div w:id="950015987">
      <w:bodyDiv w:val="1"/>
      <w:marLeft w:val="0"/>
      <w:marRight w:val="0"/>
      <w:marTop w:val="0"/>
      <w:marBottom w:val="0"/>
      <w:divBdr>
        <w:top w:val="none" w:sz="0" w:space="0" w:color="auto"/>
        <w:left w:val="none" w:sz="0" w:space="0" w:color="auto"/>
        <w:bottom w:val="none" w:sz="0" w:space="0" w:color="auto"/>
        <w:right w:val="none" w:sz="0" w:space="0" w:color="auto"/>
      </w:divBdr>
    </w:div>
    <w:div w:id="963199031">
      <w:bodyDiv w:val="1"/>
      <w:marLeft w:val="0"/>
      <w:marRight w:val="0"/>
      <w:marTop w:val="0"/>
      <w:marBottom w:val="0"/>
      <w:divBdr>
        <w:top w:val="none" w:sz="0" w:space="0" w:color="auto"/>
        <w:left w:val="none" w:sz="0" w:space="0" w:color="auto"/>
        <w:bottom w:val="none" w:sz="0" w:space="0" w:color="auto"/>
        <w:right w:val="none" w:sz="0" w:space="0" w:color="auto"/>
      </w:divBdr>
    </w:div>
    <w:div w:id="996684758">
      <w:bodyDiv w:val="1"/>
      <w:marLeft w:val="0"/>
      <w:marRight w:val="0"/>
      <w:marTop w:val="0"/>
      <w:marBottom w:val="0"/>
      <w:divBdr>
        <w:top w:val="none" w:sz="0" w:space="0" w:color="auto"/>
        <w:left w:val="none" w:sz="0" w:space="0" w:color="auto"/>
        <w:bottom w:val="none" w:sz="0" w:space="0" w:color="auto"/>
        <w:right w:val="none" w:sz="0" w:space="0" w:color="auto"/>
      </w:divBdr>
    </w:div>
    <w:div w:id="1057435176">
      <w:bodyDiv w:val="1"/>
      <w:marLeft w:val="0"/>
      <w:marRight w:val="0"/>
      <w:marTop w:val="0"/>
      <w:marBottom w:val="0"/>
      <w:divBdr>
        <w:top w:val="none" w:sz="0" w:space="0" w:color="auto"/>
        <w:left w:val="none" w:sz="0" w:space="0" w:color="auto"/>
        <w:bottom w:val="none" w:sz="0" w:space="0" w:color="auto"/>
        <w:right w:val="none" w:sz="0" w:space="0" w:color="auto"/>
      </w:divBdr>
    </w:div>
    <w:div w:id="1083603732">
      <w:bodyDiv w:val="1"/>
      <w:marLeft w:val="0"/>
      <w:marRight w:val="0"/>
      <w:marTop w:val="0"/>
      <w:marBottom w:val="0"/>
      <w:divBdr>
        <w:top w:val="none" w:sz="0" w:space="0" w:color="auto"/>
        <w:left w:val="none" w:sz="0" w:space="0" w:color="auto"/>
        <w:bottom w:val="none" w:sz="0" w:space="0" w:color="auto"/>
        <w:right w:val="none" w:sz="0" w:space="0" w:color="auto"/>
      </w:divBdr>
    </w:div>
    <w:div w:id="1090858012">
      <w:bodyDiv w:val="1"/>
      <w:marLeft w:val="0"/>
      <w:marRight w:val="0"/>
      <w:marTop w:val="0"/>
      <w:marBottom w:val="0"/>
      <w:divBdr>
        <w:top w:val="none" w:sz="0" w:space="0" w:color="auto"/>
        <w:left w:val="none" w:sz="0" w:space="0" w:color="auto"/>
        <w:bottom w:val="none" w:sz="0" w:space="0" w:color="auto"/>
        <w:right w:val="none" w:sz="0" w:space="0" w:color="auto"/>
      </w:divBdr>
    </w:div>
    <w:div w:id="1091783028">
      <w:bodyDiv w:val="1"/>
      <w:marLeft w:val="0"/>
      <w:marRight w:val="0"/>
      <w:marTop w:val="0"/>
      <w:marBottom w:val="0"/>
      <w:divBdr>
        <w:top w:val="none" w:sz="0" w:space="0" w:color="auto"/>
        <w:left w:val="none" w:sz="0" w:space="0" w:color="auto"/>
        <w:bottom w:val="none" w:sz="0" w:space="0" w:color="auto"/>
        <w:right w:val="none" w:sz="0" w:space="0" w:color="auto"/>
      </w:divBdr>
    </w:div>
    <w:div w:id="1093086835">
      <w:bodyDiv w:val="1"/>
      <w:marLeft w:val="0"/>
      <w:marRight w:val="0"/>
      <w:marTop w:val="0"/>
      <w:marBottom w:val="0"/>
      <w:divBdr>
        <w:top w:val="none" w:sz="0" w:space="0" w:color="auto"/>
        <w:left w:val="none" w:sz="0" w:space="0" w:color="auto"/>
        <w:bottom w:val="none" w:sz="0" w:space="0" w:color="auto"/>
        <w:right w:val="none" w:sz="0" w:space="0" w:color="auto"/>
      </w:divBdr>
    </w:div>
    <w:div w:id="1114523852">
      <w:bodyDiv w:val="1"/>
      <w:marLeft w:val="0"/>
      <w:marRight w:val="0"/>
      <w:marTop w:val="0"/>
      <w:marBottom w:val="0"/>
      <w:divBdr>
        <w:top w:val="none" w:sz="0" w:space="0" w:color="auto"/>
        <w:left w:val="none" w:sz="0" w:space="0" w:color="auto"/>
        <w:bottom w:val="none" w:sz="0" w:space="0" w:color="auto"/>
        <w:right w:val="none" w:sz="0" w:space="0" w:color="auto"/>
      </w:divBdr>
    </w:div>
    <w:div w:id="1124544679">
      <w:bodyDiv w:val="1"/>
      <w:marLeft w:val="0"/>
      <w:marRight w:val="0"/>
      <w:marTop w:val="0"/>
      <w:marBottom w:val="0"/>
      <w:divBdr>
        <w:top w:val="none" w:sz="0" w:space="0" w:color="auto"/>
        <w:left w:val="none" w:sz="0" w:space="0" w:color="auto"/>
        <w:bottom w:val="none" w:sz="0" w:space="0" w:color="auto"/>
        <w:right w:val="none" w:sz="0" w:space="0" w:color="auto"/>
      </w:divBdr>
    </w:div>
    <w:div w:id="1126050120">
      <w:bodyDiv w:val="1"/>
      <w:marLeft w:val="0"/>
      <w:marRight w:val="0"/>
      <w:marTop w:val="0"/>
      <w:marBottom w:val="0"/>
      <w:divBdr>
        <w:top w:val="none" w:sz="0" w:space="0" w:color="auto"/>
        <w:left w:val="none" w:sz="0" w:space="0" w:color="auto"/>
        <w:bottom w:val="none" w:sz="0" w:space="0" w:color="auto"/>
        <w:right w:val="none" w:sz="0" w:space="0" w:color="auto"/>
      </w:divBdr>
    </w:div>
    <w:div w:id="1156262728">
      <w:bodyDiv w:val="1"/>
      <w:marLeft w:val="0"/>
      <w:marRight w:val="0"/>
      <w:marTop w:val="0"/>
      <w:marBottom w:val="0"/>
      <w:divBdr>
        <w:top w:val="none" w:sz="0" w:space="0" w:color="auto"/>
        <w:left w:val="none" w:sz="0" w:space="0" w:color="auto"/>
        <w:bottom w:val="none" w:sz="0" w:space="0" w:color="auto"/>
        <w:right w:val="none" w:sz="0" w:space="0" w:color="auto"/>
      </w:divBdr>
    </w:div>
    <w:div w:id="1157651036">
      <w:bodyDiv w:val="1"/>
      <w:marLeft w:val="0"/>
      <w:marRight w:val="0"/>
      <w:marTop w:val="0"/>
      <w:marBottom w:val="0"/>
      <w:divBdr>
        <w:top w:val="none" w:sz="0" w:space="0" w:color="auto"/>
        <w:left w:val="none" w:sz="0" w:space="0" w:color="auto"/>
        <w:bottom w:val="none" w:sz="0" w:space="0" w:color="auto"/>
        <w:right w:val="none" w:sz="0" w:space="0" w:color="auto"/>
      </w:divBdr>
    </w:div>
    <w:div w:id="1173716721">
      <w:bodyDiv w:val="1"/>
      <w:marLeft w:val="0"/>
      <w:marRight w:val="0"/>
      <w:marTop w:val="0"/>
      <w:marBottom w:val="0"/>
      <w:divBdr>
        <w:top w:val="none" w:sz="0" w:space="0" w:color="auto"/>
        <w:left w:val="none" w:sz="0" w:space="0" w:color="auto"/>
        <w:bottom w:val="none" w:sz="0" w:space="0" w:color="auto"/>
        <w:right w:val="none" w:sz="0" w:space="0" w:color="auto"/>
      </w:divBdr>
    </w:div>
    <w:div w:id="1186673740">
      <w:bodyDiv w:val="1"/>
      <w:marLeft w:val="0"/>
      <w:marRight w:val="0"/>
      <w:marTop w:val="0"/>
      <w:marBottom w:val="0"/>
      <w:divBdr>
        <w:top w:val="none" w:sz="0" w:space="0" w:color="auto"/>
        <w:left w:val="none" w:sz="0" w:space="0" w:color="auto"/>
        <w:bottom w:val="none" w:sz="0" w:space="0" w:color="auto"/>
        <w:right w:val="none" w:sz="0" w:space="0" w:color="auto"/>
      </w:divBdr>
    </w:div>
    <w:div w:id="1187064396">
      <w:bodyDiv w:val="1"/>
      <w:marLeft w:val="0"/>
      <w:marRight w:val="0"/>
      <w:marTop w:val="0"/>
      <w:marBottom w:val="0"/>
      <w:divBdr>
        <w:top w:val="none" w:sz="0" w:space="0" w:color="auto"/>
        <w:left w:val="none" w:sz="0" w:space="0" w:color="auto"/>
        <w:bottom w:val="none" w:sz="0" w:space="0" w:color="auto"/>
        <w:right w:val="none" w:sz="0" w:space="0" w:color="auto"/>
      </w:divBdr>
    </w:div>
    <w:div w:id="1190492753">
      <w:bodyDiv w:val="1"/>
      <w:marLeft w:val="0"/>
      <w:marRight w:val="0"/>
      <w:marTop w:val="0"/>
      <w:marBottom w:val="0"/>
      <w:divBdr>
        <w:top w:val="none" w:sz="0" w:space="0" w:color="auto"/>
        <w:left w:val="none" w:sz="0" w:space="0" w:color="auto"/>
        <w:bottom w:val="none" w:sz="0" w:space="0" w:color="auto"/>
        <w:right w:val="none" w:sz="0" w:space="0" w:color="auto"/>
      </w:divBdr>
    </w:div>
    <w:div w:id="1195652069">
      <w:bodyDiv w:val="1"/>
      <w:marLeft w:val="0"/>
      <w:marRight w:val="0"/>
      <w:marTop w:val="0"/>
      <w:marBottom w:val="0"/>
      <w:divBdr>
        <w:top w:val="none" w:sz="0" w:space="0" w:color="auto"/>
        <w:left w:val="none" w:sz="0" w:space="0" w:color="auto"/>
        <w:bottom w:val="none" w:sz="0" w:space="0" w:color="auto"/>
        <w:right w:val="none" w:sz="0" w:space="0" w:color="auto"/>
      </w:divBdr>
    </w:div>
    <w:div w:id="1223760337">
      <w:bodyDiv w:val="1"/>
      <w:marLeft w:val="0"/>
      <w:marRight w:val="0"/>
      <w:marTop w:val="0"/>
      <w:marBottom w:val="0"/>
      <w:divBdr>
        <w:top w:val="none" w:sz="0" w:space="0" w:color="auto"/>
        <w:left w:val="none" w:sz="0" w:space="0" w:color="auto"/>
        <w:bottom w:val="none" w:sz="0" w:space="0" w:color="auto"/>
        <w:right w:val="none" w:sz="0" w:space="0" w:color="auto"/>
      </w:divBdr>
    </w:div>
    <w:div w:id="1232085555">
      <w:bodyDiv w:val="1"/>
      <w:marLeft w:val="0"/>
      <w:marRight w:val="0"/>
      <w:marTop w:val="0"/>
      <w:marBottom w:val="0"/>
      <w:divBdr>
        <w:top w:val="none" w:sz="0" w:space="0" w:color="auto"/>
        <w:left w:val="none" w:sz="0" w:space="0" w:color="auto"/>
        <w:bottom w:val="none" w:sz="0" w:space="0" w:color="auto"/>
        <w:right w:val="none" w:sz="0" w:space="0" w:color="auto"/>
      </w:divBdr>
    </w:div>
    <w:div w:id="1245840343">
      <w:bodyDiv w:val="1"/>
      <w:marLeft w:val="0"/>
      <w:marRight w:val="0"/>
      <w:marTop w:val="0"/>
      <w:marBottom w:val="0"/>
      <w:divBdr>
        <w:top w:val="none" w:sz="0" w:space="0" w:color="auto"/>
        <w:left w:val="none" w:sz="0" w:space="0" w:color="auto"/>
        <w:bottom w:val="none" w:sz="0" w:space="0" w:color="auto"/>
        <w:right w:val="none" w:sz="0" w:space="0" w:color="auto"/>
      </w:divBdr>
    </w:div>
    <w:div w:id="1247694492">
      <w:bodyDiv w:val="1"/>
      <w:marLeft w:val="0"/>
      <w:marRight w:val="0"/>
      <w:marTop w:val="0"/>
      <w:marBottom w:val="0"/>
      <w:divBdr>
        <w:top w:val="none" w:sz="0" w:space="0" w:color="auto"/>
        <w:left w:val="none" w:sz="0" w:space="0" w:color="auto"/>
        <w:bottom w:val="none" w:sz="0" w:space="0" w:color="auto"/>
        <w:right w:val="none" w:sz="0" w:space="0" w:color="auto"/>
      </w:divBdr>
    </w:div>
    <w:div w:id="1251353427">
      <w:bodyDiv w:val="1"/>
      <w:marLeft w:val="0"/>
      <w:marRight w:val="0"/>
      <w:marTop w:val="0"/>
      <w:marBottom w:val="0"/>
      <w:divBdr>
        <w:top w:val="none" w:sz="0" w:space="0" w:color="auto"/>
        <w:left w:val="none" w:sz="0" w:space="0" w:color="auto"/>
        <w:bottom w:val="none" w:sz="0" w:space="0" w:color="auto"/>
        <w:right w:val="none" w:sz="0" w:space="0" w:color="auto"/>
      </w:divBdr>
    </w:div>
    <w:div w:id="1259750787">
      <w:bodyDiv w:val="1"/>
      <w:marLeft w:val="0"/>
      <w:marRight w:val="0"/>
      <w:marTop w:val="0"/>
      <w:marBottom w:val="0"/>
      <w:divBdr>
        <w:top w:val="none" w:sz="0" w:space="0" w:color="auto"/>
        <w:left w:val="none" w:sz="0" w:space="0" w:color="auto"/>
        <w:bottom w:val="none" w:sz="0" w:space="0" w:color="auto"/>
        <w:right w:val="none" w:sz="0" w:space="0" w:color="auto"/>
      </w:divBdr>
    </w:div>
    <w:div w:id="1267418653">
      <w:bodyDiv w:val="1"/>
      <w:marLeft w:val="0"/>
      <w:marRight w:val="0"/>
      <w:marTop w:val="0"/>
      <w:marBottom w:val="0"/>
      <w:divBdr>
        <w:top w:val="none" w:sz="0" w:space="0" w:color="auto"/>
        <w:left w:val="none" w:sz="0" w:space="0" w:color="auto"/>
        <w:bottom w:val="none" w:sz="0" w:space="0" w:color="auto"/>
        <w:right w:val="none" w:sz="0" w:space="0" w:color="auto"/>
      </w:divBdr>
    </w:div>
    <w:div w:id="1276866415">
      <w:bodyDiv w:val="1"/>
      <w:marLeft w:val="0"/>
      <w:marRight w:val="0"/>
      <w:marTop w:val="0"/>
      <w:marBottom w:val="0"/>
      <w:divBdr>
        <w:top w:val="none" w:sz="0" w:space="0" w:color="auto"/>
        <w:left w:val="none" w:sz="0" w:space="0" w:color="auto"/>
        <w:bottom w:val="none" w:sz="0" w:space="0" w:color="auto"/>
        <w:right w:val="none" w:sz="0" w:space="0" w:color="auto"/>
      </w:divBdr>
    </w:div>
    <w:div w:id="1286041275">
      <w:bodyDiv w:val="1"/>
      <w:marLeft w:val="0"/>
      <w:marRight w:val="0"/>
      <w:marTop w:val="0"/>
      <w:marBottom w:val="0"/>
      <w:divBdr>
        <w:top w:val="none" w:sz="0" w:space="0" w:color="auto"/>
        <w:left w:val="none" w:sz="0" w:space="0" w:color="auto"/>
        <w:bottom w:val="none" w:sz="0" w:space="0" w:color="auto"/>
        <w:right w:val="none" w:sz="0" w:space="0" w:color="auto"/>
      </w:divBdr>
    </w:div>
    <w:div w:id="1286156555">
      <w:bodyDiv w:val="1"/>
      <w:marLeft w:val="0"/>
      <w:marRight w:val="0"/>
      <w:marTop w:val="0"/>
      <w:marBottom w:val="0"/>
      <w:divBdr>
        <w:top w:val="none" w:sz="0" w:space="0" w:color="auto"/>
        <w:left w:val="none" w:sz="0" w:space="0" w:color="auto"/>
        <w:bottom w:val="none" w:sz="0" w:space="0" w:color="auto"/>
        <w:right w:val="none" w:sz="0" w:space="0" w:color="auto"/>
      </w:divBdr>
    </w:div>
    <w:div w:id="1290554152">
      <w:bodyDiv w:val="1"/>
      <w:marLeft w:val="0"/>
      <w:marRight w:val="0"/>
      <w:marTop w:val="0"/>
      <w:marBottom w:val="0"/>
      <w:divBdr>
        <w:top w:val="none" w:sz="0" w:space="0" w:color="auto"/>
        <w:left w:val="none" w:sz="0" w:space="0" w:color="auto"/>
        <w:bottom w:val="none" w:sz="0" w:space="0" w:color="auto"/>
        <w:right w:val="none" w:sz="0" w:space="0" w:color="auto"/>
      </w:divBdr>
    </w:div>
    <w:div w:id="1293442248">
      <w:bodyDiv w:val="1"/>
      <w:marLeft w:val="0"/>
      <w:marRight w:val="0"/>
      <w:marTop w:val="0"/>
      <w:marBottom w:val="0"/>
      <w:divBdr>
        <w:top w:val="none" w:sz="0" w:space="0" w:color="auto"/>
        <w:left w:val="none" w:sz="0" w:space="0" w:color="auto"/>
        <w:bottom w:val="none" w:sz="0" w:space="0" w:color="auto"/>
        <w:right w:val="none" w:sz="0" w:space="0" w:color="auto"/>
      </w:divBdr>
    </w:div>
    <w:div w:id="1299453801">
      <w:bodyDiv w:val="1"/>
      <w:marLeft w:val="0"/>
      <w:marRight w:val="0"/>
      <w:marTop w:val="0"/>
      <w:marBottom w:val="0"/>
      <w:divBdr>
        <w:top w:val="none" w:sz="0" w:space="0" w:color="auto"/>
        <w:left w:val="none" w:sz="0" w:space="0" w:color="auto"/>
        <w:bottom w:val="none" w:sz="0" w:space="0" w:color="auto"/>
        <w:right w:val="none" w:sz="0" w:space="0" w:color="auto"/>
      </w:divBdr>
    </w:div>
    <w:div w:id="1301417158">
      <w:bodyDiv w:val="1"/>
      <w:marLeft w:val="0"/>
      <w:marRight w:val="0"/>
      <w:marTop w:val="0"/>
      <w:marBottom w:val="0"/>
      <w:divBdr>
        <w:top w:val="none" w:sz="0" w:space="0" w:color="auto"/>
        <w:left w:val="none" w:sz="0" w:space="0" w:color="auto"/>
        <w:bottom w:val="none" w:sz="0" w:space="0" w:color="auto"/>
        <w:right w:val="none" w:sz="0" w:space="0" w:color="auto"/>
      </w:divBdr>
    </w:div>
    <w:div w:id="1305237604">
      <w:bodyDiv w:val="1"/>
      <w:marLeft w:val="0"/>
      <w:marRight w:val="0"/>
      <w:marTop w:val="0"/>
      <w:marBottom w:val="0"/>
      <w:divBdr>
        <w:top w:val="none" w:sz="0" w:space="0" w:color="auto"/>
        <w:left w:val="none" w:sz="0" w:space="0" w:color="auto"/>
        <w:bottom w:val="none" w:sz="0" w:space="0" w:color="auto"/>
        <w:right w:val="none" w:sz="0" w:space="0" w:color="auto"/>
      </w:divBdr>
    </w:div>
    <w:div w:id="1324964594">
      <w:bodyDiv w:val="1"/>
      <w:marLeft w:val="0"/>
      <w:marRight w:val="0"/>
      <w:marTop w:val="0"/>
      <w:marBottom w:val="0"/>
      <w:divBdr>
        <w:top w:val="none" w:sz="0" w:space="0" w:color="auto"/>
        <w:left w:val="none" w:sz="0" w:space="0" w:color="auto"/>
        <w:bottom w:val="none" w:sz="0" w:space="0" w:color="auto"/>
        <w:right w:val="none" w:sz="0" w:space="0" w:color="auto"/>
      </w:divBdr>
    </w:div>
    <w:div w:id="1340305847">
      <w:bodyDiv w:val="1"/>
      <w:marLeft w:val="0"/>
      <w:marRight w:val="0"/>
      <w:marTop w:val="0"/>
      <w:marBottom w:val="0"/>
      <w:divBdr>
        <w:top w:val="none" w:sz="0" w:space="0" w:color="auto"/>
        <w:left w:val="none" w:sz="0" w:space="0" w:color="auto"/>
        <w:bottom w:val="none" w:sz="0" w:space="0" w:color="auto"/>
        <w:right w:val="none" w:sz="0" w:space="0" w:color="auto"/>
      </w:divBdr>
    </w:div>
    <w:div w:id="1355035532">
      <w:bodyDiv w:val="1"/>
      <w:marLeft w:val="0"/>
      <w:marRight w:val="0"/>
      <w:marTop w:val="0"/>
      <w:marBottom w:val="0"/>
      <w:divBdr>
        <w:top w:val="none" w:sz="0" w:space="0" w:color="auto"/>
        <w:left w:val="none" w:sz="0" w:space="0" w:color="auto"/>
        <w:bottom w:val="none" w:sz="0" w:space="0" w:color="auto"/>
        <w:right w:val="none" w:sz="0" w:space="0" w:color="auto"/>
      </w:divBdr>
    </w:div>
    <w:div w:id="1365905592">
      <w:bodyDiv w:val="1"/>
      <w:marLeft w:val="0"/>
      <w:marRight w:val="0"/>
      <w:marTop w:val="0"/>
      <w:marBottom w:val="0"/>
      <w:divBdr>
        <w:top w:val="none" w:sz="0" w:space="0" w:color="auto"/>
        <w:left w:val="none" w:sz="0" w:space="0" w:color="auto"/>
        <w:bottom w:val="none" w:sz="0" w:space="0" w:color="auto"/>
        <w:right w:val="none" w:sz="0" w:space="0" w:color="auto"/>
      </w:divBdr>
    </w:div>
    <w:div w:id="1368919398">
      <w:bodyDiv w:val="1"/>
      <w:marLeft w:val="0"/>
      <w:marRight w:val="0"/>
      <w:marTop w:val="0"/>
      <w:marBottom w:val="0"/>
      <w:divBdr>
        <w:top w:val="none" w:sz="0" w:space="0" w:color="auto"/>
        <w:left w:val="none" w:sz="0" w:space="0" w:color="auto"/>
        <w:bottom w:val="none" w:sz="0" w:space="0" w:color="auto"/>
        <w:right w:val="none" w:sz="0" w:space="0" w:color="auto"/>
      </w:divBdr>
    </w:div>
    <w:div w:id="1369985537">
      <w:bodyDiv w:val="1"/>
      <w:marLeft w:val="0"/>
      <w:marRight w:val="0"/>
      <w:marTop w:val="0"/>
      <w:marBottom w:val="0"/>
      <w:divBdr>
        <w:top w:val="none" w:sz="0" w:space="0" w:color="auto"/>
        <w:left w:val="none" w:sz="0" w:space="0" w:color="auto"/>
        <w:bottom w:val="none" w:sz="0" w:space="0" w:color="auto"/>
        <w:right w:val="none" w:sz="0" w:space="0" w:color="auto"/>
      </w:divBdr>
    </w:div>
    <w:div w:id="1376930108">
      <w:bodyDiv w:val="1"/>
      <w:marLeft w:val="0"/>
      <w:marRight w:val="0"/>
      <w:marTop w:val="0"/>
      <w:marBottom w:val="0"/>
      <w:divBdr>
        <w:top w:val="none" w:sz="0" w:space="0" w:color="auto"/>
        <w:left w:val="none" w:sz="0" w:space="0" w:color="auto"/>
        <w:bottom w:val="none" w:sz="0" w:space="0" w:color="auto"/>
        <w:right w:val="none" w:sz="0" w:space="0" w:color="auto"/>
      </w:divBdr>
    </w:div>
    <w:div w:id="1379276155">
      <w:bodyDiv w:val="1"/>
      <w:marLeft w:val="0"/>
      <w:marRight w:val="0"/>
      <w:marTop w:val="0"/>
      <w:marBottom w:val="0"/>
      <w:divBdr>
        <w:top w:val="none" w:sz="0" w:space="0" w:color="auto"/>
        <w:left w:val="none" w:sz="0" w:space="0" w:color="auto"/>
        <w:bottom w:val="none" w:sz="0" w:space="0" w:color="auto"/>
        <w:right w:val="none" w:sz="0" w:space="0" w:color="auto"/>
      </w:divBdr>
    </w:div>
    <w:div w:id="1383213968">
      <w:bodyDiv w:val="1"/>
      <w:marLeft w:val="0"/>
      <w:marRight w:val="0"/>
      <w:marTop w:val="0"/>
      <w:marBottom w:val="0"/>
      <w:divBdr>
        <w:top w:val="none" w:sz="0" w:space="0" w:color="auto"/>
        <w:left w:val="none" w:sz="0" w:space="0" w:color="auto"/>
        <w:bottom w:val="none" w:sz="0" w:space="0" w:color="auto"/>
        <w:right w:val="none" w:sz="0" w:space="0" w:color="auto"/>
      </w:divBdr>
    </w:div>
    <w:div w:id="1396781255">
      <w:bodyDiv w:val="1"/>
      <w:marLeft w:val="0"/>
      <w:marRight w:val="0"/>
      <w:marTop w:val="0"/>
      <w:marBottom w:val="0"/>
      <w:divBdr>
        <w:top w:val="none" w:sz="0" w:space="0" w:color="auto"/>
        <w:left w:val="none" w:sz="0" w:space="0" w:color="auto"/>
        <w:bottom w:val="none" w:sz="0" w:space="0" w:color="auto"/>
        <w:right w:val="none" w:sz="0" w:space="0" w:color="auto"/>
      </w:divBdr>
      <w:divsChild>
        <w:div w:id="2134210937">
          <w:marLeft w:val="0"/>
          <w:marRight w:val="0"/>
          <w:marTop w:val="0"/>
          <w:marBottom w:val="0"/>
          <w:divBdr>
            <w:top w:val="none" w:sz="0" w:space="0" w:color="auto"/>
            <w:left w:val="none" w:sz="0" w:space="0" w:color="auto"/>
            <w:bottom w:val="none" w:sz="0" w:space="0" w:color="auto"/>
            <w:right w:val="none" w:sz="0" w:space="0" w:color="auto"/>
          </w:divBdr>
          <w:divsChild>
            <w:div w:id="2123497805">
              <w:marLeft w:val="0"/>
              <w:marRight w:val="0"/>
              <w:marTop w:val="0"/>
              <w:marBottom w:val="0"/>
              <w:divBdr>
                <w:top w:val="none" w:sz="0" w:space="0" w:color="auto"/>
                <w:left w:val="none" w:sz="0" w:space="0" w:color="auto"/>
                <w:bottom w:val="none" w:sz="0" w:space="0" w:color="auto"/>
                <w:right w:val="none" w:sz="0" w:space="0" w:color="auto"/>
              </w:divBdr>
              <w:divsChild>
                <w:div w:id="713315791">
                  <w:marLeft w:val="0"/>
                  <w:marRight w:val="0"/>
                  <w:marTop w:val="0"/>
                  <w:marBottom w:val="0"/>
                  <w:divBdr>
                    <w:top w:val="none" w:sz="0" w:space="0" w:color="auto"/>
                    <w:left w:val="none" w:sz="0" w:space="0" w:color="auto"/>
                    <w:bottom w:val="none" w:sz="0" w:space="0" w:color="auto"/>
                    <w:right w:val="none" w:sz="0" w:space="0" w:color="auto"/>
                  </w:divBdr>
                  <w:divsChild>
                    <w:div w:id="1789205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876275">
          <w:marLeft w:val="0"/>
          <w:marRight w:val="0"/>
          <w:marTop w:val="0"/>
          <w:marBottom w:val="0"/>
          <w:divBdr>
            <w:top w:val="none" w:sz="0" w:space="0" w:color="auto"/>
            <w:left w:val="none" w:sz="0" w:space="0" w:color="auto"/>
            <w:bottom w:val="none" w:sz="0" w:space="0" w:color="auto"/>
            <w:right w:val="none" w:sz="0" w:space="0" w:color="auto"/>
          </w:divBdr>
          <w:divsChild>
            <w:div w:id="494146839">
              <w:marLeft w:val="0"/>
              <w:marRight w:val="0"/>
              <w:marTop w:val="0"/>
              <w:marBottom w:val="0"/>
              <w:divBdr>
                <w:top w:val="none" w:sz="0" w:space="0" w:color="auto"/>
                <w:left w:val="none" w:sz="0" w:space="0" w:color="auto"/>
                <w:bottom w:val="none" w:sz="0" w:space="0" w:color="auto"/>
                <w:right w:val="none" w:sz="0" w:space="0" w:color="auto"/>
              </w:divBdr>
              <w:divsChild>
                <w:div w:id="332756671">
                  <w:marLeft w:val="0"/>
                  <w:marRight w:val="0"/>
                  <w:marTop w:val="0"/>
                  <w:marBottom w:val="0"/>
                  <w:divBdr>
                    <w:top w:val="none" w:sz="0" w:space="0" w:color="auto"/>
                    <w:left w:val="none" w:sz="0" w:space="0" w:color="auto"/>
                    <w:bottom w:val="none" w:sz="0" w:space="0" w:color="auto"/>
                    <w:right w:val="none" w:sz="0" w:space="0" w:color="auto"/>
                  </w:divBdr>
                  <w:divsChild>
                    <w:div w:id="1140534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4447424">
      <w:bodyDiv w:val="1"/>
      <w:marLeft w:val="0"/>
      <w:marRight w:val="0"/>
      <w:marTop w:val="0"/>
      <w:marBottom w:val="0"/>
      <w:divBdr>
        <w:top w:val="none" w:sz="0" w:space="0" w:color="auto"/>
        <w:left w:val="none" w:sz="0" w:space="0" w:color="auto"/>
        <w:bottom w:val="none" w:sz="0" w:space="0" w:color="auto"/>
        <w:right w:val="none" w:sz="0" w:space="0" w:color="auto"/>
      </w:divBdr>
    </w:div>
    <w:div w:id="1409771123">
      <w:bodyDiv w:val="1"/>
      <w:marLeft w:val="0"/>
      <w:marRight w:val="0"/>
      <w:marTop w:val="0"/>
      <w:marBottom w:val="0"/>
      <w:divBdr>
        <w:top w:val="none" w:sz="0" w:space="0" w:color="auto"/>
        <w:left w:val="none" w:sz="0" w:space="0" w:color="auto"/>
        <w:bottom w:val="none" w:sz="0" w:space="0" w:color="auto"/>
        <w:right w:val="none" w:sz="0" w:space="0" w:color="auto"/>
      </w:divBdr>
    </w:div>
    <w:div w:id="1425104552">
      <w:bodyDiv w:val="1"/>
      <w:marLeft w:val="0"/>
      <w:marRight w:val="0"/>
      <w:marTop w:val="0"/>
      <w:marBottom w:val="0"/>
      <w:divBdr>
        <w:top w:val="none" w:sz="0" w:space="0" w:color="auto"/>
        <w:left w:val="none" w:sz="0" w:space="0" w:color="auto"/>
        <w:bottom w:val="none" w:sz="0" w:space="0" w:color="auto"/>
        <w:right w:val="none" w:sz="0" w:space="0" w:color="auto"/>
      </w:divBdr>
    </w:div>
    <w:div w:id="1426001970">
      <w:bodyDiv w:val="1"/>
      <w:marLeft w:val="0"/>
      <w:marRight w:val="0"/>
      <w:marTop w:val="0"/>
      <w:marBottom w:val="0"/>
      <w:divBdr>
        <w:top w:val="none" w:sz="0" w:space="0" w:color="auto"/>
        <w:left w:val="none" w:sz="0" w:space="0" w:color="auto"/>
        <w:bottom w:val="none" w:sz="0" w:space="0" w:color="auto"/>
        <w:right w:val="none" w:sz="0" w:space="0" w:color="auto"/>
      </w:divBdr>
    </w:div>
    <w:div w:id="1432357689">
      <w:bodyDiv w:val="1"/>
      <w:marLeft w:val="0"/>
      <w:marRight w:val="0"/>
      <w:marTop w:val="0"/>
      <w:marBottom w:val="0"/>
      <w:divBdr>
        <w:top w:val="none" w:sz="0" w:space="0" w:color="auto"/>
        <w:left w:val="none" w:sz="0" w:space="0" w:color="auto"/>
        <w:bottom w:val="none" w:sz="0" w:space="0" w:color="auto"/>
        <w:right w:val="none" w:sz="0" w:space="0" w:color="auto"/>
      </w:divBdr>
    </w:div>
    <w:div w:id="1442452552">
      <w:bodyDiv w:val="1"/>
      <w:marLeft w:val="0"/>
      <w:marRight w:val="0"/>
      <w:marTop w:val="0"/>
      <w:marBottom w:val="0"/>
      <w:divBdr>
        <w:top w:val="none" w:sz="0" w:space="0" w:color="auto"/>
        <w:left w:val="none" w:sz="0" w:space="0" w:color="auto"/>
        <w:bottom w:val="none" w:sz="0" w:space="0" w:color="auto"/>
        <w:right w:val="none" w:sz="0" w:space="0" w:color="auto"/>
      </w:divBdr>
    </w:div>
    <w:div w:id="1449815113">
      <w:bodyDiv w:val="1"/>
      <w:marLeft w:val="0"/>
      <w:marRight w:val="0"/>
      <w:marTop w:val="0"/>
      <w:marBottom w:val="0"/>
      <w:divBdr>
        <w:top w:val="none" w:sz="0" w:space="0" w:color="auto"/>
        <w:left w:val="none" w:sz="0" w:space="0" w:color="auto"/>
        <w:bottom w:val="none" w:sz="0" w:space="0" w:color="auto"/>
        <w:right w:val="none" w:sz="0" w:space="0" w:color="auto"/>
      </w:divBdr>
    </w:div>
    <w:div w:id="1462453354">
      <w:bodyDiv w:val="1"/>
      <w:marLeft w:val="0"/>
      <w:marRight w:val="0"/>
      <w:marTop w:val="0"/>
      <w:marBottom w:val="0"/>
      <w:divBdr>
        <w:top w:val="none" w:sz="0" w:space="0" w:color="auto"/>
        <w:left w:val="none" w:sz="0" w:space="0" w:color="auto"/>
        <w:bottom w:val="none" w:sz="0" w:space="0" w:color="auto"/>
        <w:right w:val="none" w:sz="0" w:space="0" w:color="auto"/>
      </w:divBdr>
    </w:div>
    <w:div w:id="1490827334">
      <w:bodyDiv w:val="1"/>
      <w:marLeft w:val="0"/>
      <w:marRight w:val="0"/>
      <w:marTop w:val="0"/>
      <w:marBottom w:val="0"/>
      <w:divBdr>
        <w:top w:val="none" w:sz="0" w:space="0" w:color="auto"/>
        <w:left w:val="none" w:sz="0" w:space="0" w:color="auto"/>
        <w:bottom w:val="none" w:sz="0" w:space="0" w:color="auto"/>
        <w:right w:val="none" w:sz="0" w:space="0" w:color="auto"/>
      </w:divBdr>
    </w:div>
    <w:div w:id="1521623847">
      <w:bodyDiv w:val="1"/>
      <w:marLeft w:val="0"/>
      <w:marRight w:val="0"/>
      <w:marTop w:val="0"/>
      <w:marBottom w:val="0"/>
      <w:divBdr>
        <w:top w:val="none" w:sz="0" w:space="0" w:color="auto"/>
        <w:left w:val="none" w:sz="0" w:space="0" w:color="auto"/>
        <w:bottom w:val="none" w:sz="0" w:space="0" w:color="auto"/>
        <w:right w:val="none" w:sz="0" w:space="0" w:color="auto"/>
      </w:divBdr>
    </w:div>
    <w:div w:id="1521746110">
      <w:bodyDiv w:val="1"/>
      <w:marLeft w:val="0"/>
      <w:marRight w:val="0"/>
      <w:marTop w:val="0"/>
      <w:marBottom w:val="0"/>
      <w:divBdr>
        <w:top w:val="none" w:sz="0" w:space="0" w:color="auto"/>
        <w:left w:val="none" w:sz="0" w:space="0" w:color="auto"/>
        <w:bottom w:val="none" w:sz="0" w:space="0" w:color="auto"/>
        <w:right w:val="none" w:sz="0" w:space="0" w:color="auto"/>
      </w:divBdr>
    </w:div>
    <w:div w:id="1530527975">
      <w:bodyDiv w:val="1"/>
      <w:marLeft w:val="0"/>
      <w:marRight w:val="0"/>
      <w:marTop w:val="0"/>
      <w:marBottom w:val="0"/>
      <w:divBdr>
        <w:top w:val="none" w:sz="0" w:space="0" w:color="auto"/>
        <w:left w:val="none" w:sz="0" w:space="0" w:color="auto"/>
        <w:bottom w:val="none" w:sz="0" w:space="0" w:color="auto"/>
        <w:right w:val="none" w:sz="0" w:space="0" w:color="auto"/>
      </w:divBdr>
    </w:div>
    <w:div w:id="1538541561">
      <w:bodyDiv w:val="1"/>
      <w:marLeft w:val="0"/>
      <w:marRight w:val="0"/>
      <w:marTop w:val="0"/>
      <w:marBottom w:val="0"/>
      <w:divBdr>
        <w:top w:val="none" w:sz="0" w:space="0" w:color="auto"/>
        <w:left w:val="none" w:sz="0" w:space="0" w:color="auto"/>
        <w:bottom w:val="none" w:sz="0" w:space="0" w:color="auto"/>
        <w:right w:val="none" w:sz="0" w:space="0" w:color="auto"/>
      </w:divBdr>
    </w:div>
    <w:div w:id="1541622937">
      <w:bodyDiv w:val="1"/>
      <w:marLeft w:val="0"/>
      <w:marRight w:val="0"/>
      <w:marTop w:val="0"/>
      <w:marBottom w:val="0"/>
      <w:divBdr>
        <w:top w:val="none" w:sz="0" w:space="0" w:color="auto"/>
        <w:left w:val="none" w:sz="0" w:space="0" w:color="auto"/>
        <w:bottom w:val="none" w:sz="0" w:space="0" w:color="auto"/>
        <w:right w:val="none" w:sz="0" w:space="0" w:color="auto"/>
      </w:divBdr>
    </w:div>
    <w:div w:id="1554077463">
      <w:bodyDiv w:val="1"/>
      <w:marLeft w:val="0"/>
      <w:marRight w:val="0"/>
      <w:marTop w:val="0"/>
      <w:marBottom w:val="0"/>
      <w:divBdr>
        <w:top w:val="none" w:sz="0" w:space="0" w:color="auto"/>
        <w:left w:val="none" w:sz="0" w:space="0" w:color="auto"/>
        <w:bottom w:val="none" w:sz="0" w:space="0" w:color="auto"/>
        <w:right w:val="none" w:sz="0" w:space="0" w:color="auto"/>
      </w:divBdr>
    </w:div>
    <w:div w:id="1556770312">
      <w:bodyDiv w:val="1"/>
      <w:marLeft w:val="0"/>
      <w:marRight w:val="0"/>
      <w:marTop w:val="0"/>
      <w:marBottom w:val="0"/>
      <w:divBdr>
        <w:top w:val="none" w:sz="0" w:space="0" w:color="auto"/>
        <w:left w:val="none" w:sz="0" w:space="0" w:color="auto"/>
        <w:bottom w:val="none" w:sz="0" w:space="0" w:color="auto"/>
        <w:right w:val="none" w:sz="0" w:space="0" w:color="auto"/>
      </w:divBdr>
    </w:div>
    <w:div w:id="1562323255">
      <w:bodyDiv w:val="1"/>
      <w:marLeft w:val="0"/>
      <w:marRight w:val="0"/>
      <w:marTop w:val="0"/>
      <w:marBottom w:val="0"/>
      <w:divBdr>
        <w:top w:val="none" w:sz="0" w:space="0" w:color="auto"/>
        <w:left w:val="none" w:sz="0" w:space="0" w:color="auto"/>
        <w:bottom w:val="none" w:sz="0" w:space="0" w:color="auto"/>
        <w:right w:val="none" w:sz="0" w:space="0" w:color="auto"/>
      </w:divBdr>
    </w:div>
    <w:div w:id="1562474382">
      <w:bodyDiv w:val="1"/>
      <w:marLeft w:val="0"/>
      <w:marRight w:val="0"/>
      <w:marTop w:val="0"/>
      <w:marBottom w:val="0"/>
      <w:divBdr>
        <w:top w:val="none" w:sz="0" w:space="0" w:color="auto"/>
        <w:left w:val="none" w:sz="0" w:space="0" w:color="auto"/>
        <w:bottom w:val="none" w:sz="0" w:space="0" w:color="auto"/>
        <w:right w:val="none" w:sz="0" w:space="0" w:color="auto"/>
      </w:divBdr>
    </w:div>
    <w:div w:id="1596280250">
      <w:bodyDiv w:val="1"/>
      <w:marLeft w:val="0"/>
      <w:marRight w:val="0"/>
      <w:marTop w:val="0"/>
      <w:marBottom w:val="0"/>
      <w:divBdr>
        <w:top w:val="none" w:sz="0" w:space="0" w:color="auto"/>
        <w:left w:val="none" w:sz="0" w:space="0" w:color="auto"/>
        <w:bottom w:val="none" w:sz="0" w:space="0" w:color="auto"/>
        <w:right w:val="none" w:sz="0" w:space="0" w:color="auto"/>
      </w:divBdr>
    </w:div>
    <w:div w:id="1607543268">
      <w:bodyDiv w:val="1"/>
      <w:marLeft w:val="0"/>
      <w:marRight w:val="0"/>
      <w:marTop w:val="0"/>
      <w:marBottom w:val="0"/>
      <w:divBdr>
        <w:top w:val="none" w:sz="0" w:space="0" w:color="auto"/>
        <w:left w:val="none" w:sz="0" w:space="0" w:color="auto"/>
        <w:bottom w:val="none" w:sz="0" w:space="0" w:color="auto"/>
        <w:right w:val="none" w:sz="0" w:space="0" w:color="auto"/>
      </w:divBdr>
    </w:div>
    <w:div w:id="1611816939">
      <w:bodyDiv w:val="1"/>
      <w:marLeft w:val="0"/>
      <w:marRight w:val="0"/>
      <w:marTop w:val="0"/>
      <w:marBottom w:val="0"/>
      <w:divBdr>
        <w:top w:val="none" w:sz="0" w:space="0" w:color="auto"/>
        <w:left w:val="none" w:sz="0" w:space="0" w:color="auto"/>
        <w:bottom w:val="none" w:sz="0" w:space="0" w:color="auto"/>
        <w:right w:val="none" w:sz="0" w:space="0" w:color="auto"/>
      </w:divBdr>
    </w:div>
    <w:div w:id="1619533381">
      <w:bodyDiv w:val="1"/>
      <w:marLeft w:val="0"/>
      <w:marRight w:val="0"/>
      <w:marTop w:val="0"/>
      <w:marBottom w:val="0"/>
      <w:divBdr>
        <w:top w:val="none" w:sz="0" w:space="0" w:color="auto"/>
        <w:left w:val="none" w:sz="0" w:space="0" w:color="auto"/>
        <w:bottom w:val="none" w:sz="0" w:space="0" w:color="auto"/>
        <w:right w:val="none" w:sz="0" w:space="0" w:color="auto"/>
      </w:divBdr>
    </w:div>
    <w:div w:id="1653484247">
      <w:bodyDiv w:val="1"/>
      <w:marLeft w:val="0"/>
      <w:marRight w:val="0"/>
      <w:marTop w:val="0"/>
      <w:marBottom w:val="0"/>
      <w:divBdr>
        <w:top w:val="none" w:sz="0" w:space="0" w:color="auto"/>
        <w:left w:val="none" w:sz="0" w:space="0" w:color="auto"/>
        <w:bottom w:val="none" w:sz="0" w:space="0" w:color="auto"/>
        <w:right w:val="none" w:sz="0" w:space="0" w:color="auto"/>
      </w:divBdr>
    </w:div>
    <w:div w:id="1665163051">
      <w:bodyDiv w:val="1"/>
      <w:marLeft w:val="0"/>
      <w:marRight w:val="0"/>
      <w:marTop w:val="0"/>
      <w:marBottom w:val="0"/>
      <w:divBdr>
        <w:top w:val="none" w:sz="0" w:space="0" w:color="auto"/>
        <w:left w:val="none" w:sz="0" w:space="0" w:color="auto"/>
        <w:bottom w:val="none" w:sz="0" w:space="0" w:color="auto"/>
        <w:right w:val="none" w:sz="0" w:space="0" w:color="auto"/>
      </w:divBdr>
    </w:div>
    <w:div w:id="1665236452">
      <w:bodyDiv w:val="1"/>
      <w:marLeft w:val="0"/>
      <w:marRight w:val="0"/>
      <w:marTop w:val="0"/>
      <w:marBottom w:val="0"/>
      <w:divBdr>
        <w:top w:val="none" w:sz="0" w:space="0" w:color="auto"/>
        <w:left w:val="none" w:sz="0" w:space="0" w:color="auto"/>
        <w:bottom w:val="none" w:sz="0" w:space="0" w:color="auto"/>
        <w:right w:val="none" w:sz="0" w:space="0" w:color="auto"/>
      </w:divBdr>
    </w:div>
    <w:div w:id="1670131937">
      <w:bodyDiv w:val="1"/>
      <w:marLeft w:val="0"/>
      <w:marRight w:val="0"/>
      <w:marTop w:val="0"/>
      <w:marBottom w:val="0"/>
      <w:divBdr>
        <w:top w:val="none" w:sz="0" w:space="0" w:color="auto"/>
        <w:left w:val="none" w:sz="0" w:space="0" w:color="auto"/>
        <w:bottom w:val="none" w:sz="0" w:space="0" w:color="auto"/>
        <w:right w:val="none" w:sz="0" w:space="0" w:color="auto"/>
      </w:divBdr>
    </w:div>
    <w:div w:id="1680346445">
      <w:bodyDiv w:val="1"/>
      <w:marLeft w:val="0"/>
      <w:marRight w:val="0"/>
      <w:marTop w:val="0"/>
      <w:marBottom w:val="0"/>
      <w:divBdr>
        <w:top w:val="none" w:sz="0" w:space="0" w:color="auto"/>
        <w:left w:val="none" w:sz="0" w:space="0" w:color="auto"/>
        <w:bottom w:val="none" w:sz="0" w:space="0" w:color="auto"/>
        <w:right w:val="none" w:sz="0" w:space="0" w:color="auto"/>
      </w:divBdr>
    </w:div>
    <w:div w:id="1711689441">
      <w:bodyDiv w:val="1"/>
      <w:marLeft w:val="0"/>
      <w:marRight w:val="0"/>
      <w:marTop w:val="0"/>
      <w:marBottom w:val="0"/>
      <w:divBdr>
        <w:top w:val="none" w:sz="0" w:space="0" w:color="auto"/>
        <w:left w:val="none" w:sz="0" w:space="0" w:color="auto"/>
        <w:bottom w:val="none" w:sz="0" w:space="0" w:color="auto"/>
        <w:right w:val="none" w:sz="0" w:space="0" w:color="auto"/>
      </w:divBdr>
    </w:div>
    <w:div w:id="1711803328">
      <w:bodyDiv w:val="1"/>
      <w:marLeft w:val="0"/>
      <w:marRight w:val="0"/>
      <w:marTop w:val="0"/>
      <w:marBottom w:val="0"/>
      <w:divBdr>
        <w:top w:val="none" w:sz="0" w:space="0" w:color="auto"/>
        <w:left w:val="none" w:sz="0" w:space="0" w:color="auto"/>
        <w:bottom w:val="none" w:sz="0" w:space="0" w:color="auto"/>
        <w:right w:val="none" w:sz="0" w:space="0" w:color="auto"/>
      </w:divBdr>
    </w:div>
    <w:div w:id="1714502567">
      <w:bodyDiv w:val="1"/>
      <w:marLeft w:val="0"/>
      <w:marRight w:val="0"/>
      <w:marTop w:val="0"/>
      <w:marBottom w:val="0"/>
      <w:divBdr>
        <w:top w:val="none" w:sz="0" w:space="0" w:color="auto"/>
        <w:left w:val="none" w:sz="0" w:space="0" w:color="auto"/>
        <w:bottom w:val="none" w:sz="0" w:space="0" w:color="auto"/>
        <w:right w:val="none" w:sz="0" w:space="0" w:color="auto"/>
      </w:divBdr>
    </w:div>
    <w:div w:id="1729452295">
      <w:bodyDiv w:val="1"/>
      <w:marLeft w:val="0"/>
      <w:marRight w:val="0"/>
      <w:marTop w:val="0"/>
      <w:marBottom w:val="0"/>
      <w:divBdr>
        <w:top w:val="none" w:sz="0" w:space="0" w:color="auto"/>
        <w:left w:val="none" w:sz="0" w:space="0" w:color="auto"/>
        <w:bottom w:val="none" w:sz="0" w:space="0" w:color="auto"/>
        <w:right w:val="none" w:sz="0" w:space="0" w:color="auto"/>
      </w:divBdr>
    </w:div>
    <w:div w:id="1734236647">
      <w:bodyDiv w:val="1"/>
      <w:marLeft w:val="0"/>
      <w:marRight w:val="0"/>
      <w:marTop w:val="0"/>
      <w:marBottom w:val="0"/>
      <w:divBdr>
        <w:top w:val="none" w:sz="0" w:space="0" w:color="auto"/>
        <w:left w:val="none" w:sz="0" w:space="0" w:color="auto"/>
        <w:bottom w:val="none" w:sz="0" w:space="0" w:color="auto"/>
        <w:right w:val="none" w:sz="0" w:space="0" w:color="auto"/>
      </w:divBdr>
    </w:div>
    <w:div w:id="1745299630">
      <w:bodyDiv w:val="1"/>
      <w:marLeft w:val="0"/>
      <w:marRight w:val="0"/>
      <w:marTop w:val="0"/>
      <w:marBottom w:val="0"/>
      <w:divBdr>
        <w:top w:val="none" w:sz="0" w:space="0" w:color="auto"/>
        <w:left w:val="none" w:sz="0" w:space="0" w:color="auto"/>
        <w:bottom w:val="none" w:sz="0" w:space="0" w:color="auto"/>
        <w:right w:val="none" w:sz="0" w:space="0" w:color="auto"/>
      </w:divBdr>
    </w:div>
    <w:div w:id="1746418049">
      <w:bodyDiv w:val="1"/>
      <w:marLeft w:val="0"/>
      <w:marRight w:val="0"/>
      <w:marTop w:val="0"/>
      <w:marBottom w:val="0"/>
      <w:divBdr>
        <w:top w:val="none" w:sz="0" w:space="0" w:color="auto"/>
        <w:left w:val="none" w:sz="0" w:space="0" w:color="auto"/>
        <w:bottom w:val="none" w:sz="0" w:space="0" w:color="auto"/>
        <w:right w:val="none" w:sz="0" w:space="0" w:color="auto"/>
      </w:divBdr>
    </w:div>
    <w:div w:id="1752576772">
      <w:bodyDiv w:val="1"/>
      <w:marLeft w:val="0"/>
      <w:marRight w:val="0"/>
      <w:marTop w:val="0"/>
      <w:marBottom w:val="0"/>
      <w:divBdr>
        <w:top w:val="none" w:sz="0" w:space="0" w:color="auto"/>
        <w:left w:val="none" w:sz="0" w:space="0" w:color="auto"/>
        <w:bottom w:val="none" w:sz="0" w:space="0" w:color="auto"/>
        <w:right w:val="none" w:sz="0" w:space="0" w:color="auto"/>
      </w:divBdr>
    </w:div>
    <w:div w:id="1759600242">
      <w:bodyDiv w:val="1"/>
      <w:marLeft w:val="0"/>
      <w:marRight w:val="0"/>
      <w:marTop w:val="0"/>
      <w:marBottom w:val="0"/>
      <w:divBdr>
        <w:top w:val="none" w:sz="0" w:space="0" w:color="auto"/>
        <w:left w:val="none" w:sz="0" w:space="0" w:color="auto"/>
        <w:bottom w:val="none" w:sz="0" w:space="0" w:color="auto"/>
        <w:right w:val="none" w:sz="0" w:space="0" w:color="auto"/>
      </w:divBdr>
    </w:div>
    <w:div w:id="1769931934">
      <w:bodyDiv w:val="1"/>
      <w:marLeft w:val="0"/>
      <w:marRight w:val="0"/>
      <w:marTop w:val="0"/>
      <w:marBottom w:val="0"/>
      <w:divBdr>
        <w:top w:val="none" w:sz="0" w:space="0" w:color="auto"/>
        <w:left w:val="none" w:sz="0" w:space="0" w:color="auto"/>
        <w:bottom w:val="none" w:sz="0" w:space="0" w:color="auto"/>
        <w:right w:val="none" w:sz="0" w:space="0" w:color="auto"/>
      </w:divBdr>
    </w:div>
    <w:div w:id="1773013749">
      <w:bodyDiv w:val="1"/>
      <w:marLeft w:val="0"/>
      <w:marRight w:val="0"/>
      <w:marTop w:val="0"/>
      <w:marBottom w:val="0"/>
      <w:divBdr>
        <w:top w:val="none" w:sz="0" w:space="0" w:color="auto"/>
        <w:left w:val="none" w:sz="0" w:space="0" w:color="auto"/>
        <w:bottom w:val="none" w:sz="0" w:space="0" w:color="auto"/>
        <w:right w:val="none" w:sz="0" w:space="0" w:color="auto"/>
      </w:divBdr>
    </w:div>
    <w:div w:id="1783719354">
      <w:bodyDiv w:val="1"/>
      <w:marLeft w:val="0"/>
      <w:marRight w:val="0"/>
      <w:marTop w:val="0"/>
      <w:marBottom w:val="0"/>
      <w:divBdr>
        <w:top w:val="none" w:sz="0" w:space="0" w:color="auto"/>
        <w:left w:val="none" w:sz="0" w:space="0" w:color="auto"/>
        <w:bottom w:val="none" w:sz="0" w:space="0" w:color="auto"/>
        <w:right w:val="none" w:sz="0" w:space="0" w:color="auto"/>
      </w:divBdr>
    </w:div>
    <w:div w:id="1785493568">
      <w:bodyDiv w:val="1"/>
      <w:marLeft w:val="0"/>
      <w:marRight w:val="0"/>
      <w:marTop w:val="0"/>
      <w:marBottom w:val="0"/>
      <w:divBdr>
        <w:top w:val="none" w:sz="0" w:space="0" w:color="auto"/>
        <w:left w:val="none" w:sz="0" w:space="0" w:color="auto"/>
        <w:bottom w:val="none" w:sz="0" w:space="0" w:color="auto"/>
        <w:right w:val="none" w:sz="0" w:space="0" w:color="auto"/>
      </w:divBdr>
      <w:divsChild>
        <w:div w:id="1047754471">
          <w:marLeft w:val="0"/>
          <w:marRight w:val="0"/>
          <w:marTop w:val="0"/>
          <w:marBottom w:val="0"/>
          <w:divBdr>
            <w:top w:val="none" w:sz="0" w:space="0" w:color="auto"/>
            <w:left w:val="none" w:sz="0" w:space="0" w:color="auto"/>
            <w:bottom w:val="none" w:sz="0" w:space="0" w:color="auto"/>
            <w:right w:val="none" w:sz="0" w:space="0" w:color="auto"/>
          </w:divBdr>
          <w:divsChild>
            <w:div w:id="998922855">
              <w:marLeft w:val="0"/>
              <w:marRight w:val="0"/>
              <w:marTop w:val="0"/>
              <w:marBottom w:val="0"/>
              <w:divBdr>
                <w:top w:val="none" w:sz="0" w:space="0" w:color="auto"/>
                <w:left w:val="none" w:sz="0" w:space="0" w:color="auto"/>
                <w:bottom w:val="none" w:sz="0" w:space="0" w:color="auto"/>
                <w:right w:val="none" w:sz="0" w:space="0" w:color="auto"/>
              </w:divBdr>
              <w:divsChild>
                <w:div w:id="1752195490">
                  <w:marLeft w:val="0"/>
                  <w:marRight w:val="0"/>
                  <w:marTop w:val="0"/>
                  <w:marBottom w:val="0"/>
                  <w:divBdr>
                    <w:top w:val="none" w:sz="0" w:space="0" w:color="auto"/>
                    <w:left w:val="none" w:sz="0" w:space="0" w:color="auto"/>
                    <w:bottom w:val="none" w:sz="0" w:space="0" w:color="auto"/>
                    <w:right w:val="none" w:sz="0" w:space="0" w:color="auto"/>
                  </w:divBdr>
                  <w:divsChild>
                    <w:div w:id="324558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363424">
          <w:marLeft w:val="0"/>
          <w:marRight w:val="0"/>
          <w:marTop w:val="0"/>
          <w:marBottom w:val="0"/>
          <w:divBdr>
            <w:top w:val="none" w:sz="0" w:space="0" w:color="auto"/>
            <w:left w:val="none" w:sz="0" w:space="0" w:color="auto"/>
            <w:bottom w:val="none" w:sz="0" w:space="0" w:color="auto"/>
            <w:right w:val="none" w:sz="0" w:space="0" w:color="auto"/>
          </w:divBdr>
          <w:divsChild>
            <w:div w:id="778110514">
              <w:marLeft w:val="0"/>
              <w:marRight w:val="0"/>
              <w:marTop w:val="0"/>
              <w:marBottom w:val="0"/>
              <w:divBdr>
                <w:top w:val="none" w:sz="0" w:space="0" w:color="auto"/>
                <w:left w:val="none" w:sz="0" w:space="0" w:color="auto"/>
                <w:bottom w:val="none" w:sz="0" w:space="0" w:color="auto"/>
                <w:right w:val="none" w:sz="0" w:space="0" w:color="auto"/>
              </w:divBdr>
              <w:divsChild>
                <w:div w:id="1879705912">
                  <w:marLeft w:val="0"/>
                  <w:marRight w:val="0"/>
                  <w:marTop w:val="0"/>
                  <w:marBottom w:val="0"/>
                  <w:divBdr>
                    <w:top w:val="none" w:sz="0" w:space="0" w:color="auto"/>
                    <w:left w:val="none" w:sz="0" w:space="0" w:color="auto"/>
                    <w:bottom w:val="none" w:sz="0" w:space="0" w:color="auto"/>
                    <w:right w:val="none" w:sz="0" w:space="0" w:color="auto"/>
                  </w:divBdr>
                  <w:divsChild>
                    <w:div w:id="617103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5322728">
      <w:bodyDiv w:val="1"/>
      <w:marLeft w:val="0"/>
      <w:marRight w:val="0"/>
      <w:marTop w:val="0"/>
      <w:marBottom w:val="0"/>
      <w:divBdr>
        <w:top w:val="none" w:sz="0" w:space="0" w:color="auto"/>
        <w:left w:val="none" w:sz="0" w:space="0" w:color="auto"/>
        <w:bottom w:val="none" w:sz="0" w:space="0" w:color="auto"/>
        <w:right w:val="none" w:sz="0" w:space="0" w:color="auto"/>
      </w:divBdr>
    </w:div>
    <w:div w:id="1797945195">
      <w:bodyDiv w:val="1"/>
      <w:marLeft w:val="0"/>
      <w:marRight w:val="0"/>
      <w:marTop w:val="0"/>
      <w:marBottom w:val="0"/>
      <w:divBdr>
        <w:top w:val="none" w:sz="0" w:space="0" w:color="auto"/>
        <w:left w:val="none" w:sz="0" w:space="0" w:color="auto"/>
        <w:bottom w:val="none" w:sz="0" w:space="0" w:color="auto"/>
        <w:right w:val="none" w:sz="0" w:space="0" w:color="auto"/>
      </w:divBdr>
    </w:div>
    <w:div w:id="1806772502">
      <w:bodyDiv w:val="1"/>
      <w:marLeft w:val="0"/>
      <w:marRight w:val="0"/>
      <w:marTop w:val="0"/>
      <w:marBottom w:val="0"/>
      <w:divBdr>
        <w:top w:val="none" w:sz="0" w:space="0" w:color="auto"/>
        <w:left w:val="none" w:sz="0" w:space="0" w:color="auto"/>
        <w:bottom w:val="none" w:sz="0" w:space="0" w:color="auto"/>
        <w:right w:val="none" w:sz="0" w:space="0" w:color="auto"/>
      </w:divBdr>
    </w:div>
    <w:div w:id="1812166649">
      <w:bodyDiv w:val="1"/>
      <w:marLeft w:val="0"/>
      <w:marRight w:val="0"/>
      <w:marTop w:val="0"/>
      <w:marBottom w:val="0"/>
      <w:divBdr>
        <w:top w:val="none" w:sz="0" w:space="0" w:color="auto"/>
        <w:left w:val="none" w:sz="0" w:space="0" w:color="auto"/>
        <w:bottom w:val="none" w:sz="0" w:space="0" w:color="auto"/>
        <w:right w:val="none" w:sz="0" w:space="0" w:color="auto"/>
      </w:divBdr>
    </w:div>
    <w:div w:id="1819805832">
      <w:bodyDiv w:val="1"/>
      <w:marLeft w:val="0"/>
      <w:marRight w:val="0"/>
      <w:marTop w:val="0"/>
      <w:marBottom w:val="0"/>
      <w:divBdr>
        <w:top w:val="none" w:sz="0" w:space="0" w:color="auto"/>
        <w:left w:val="none" w:sz="0" w:space="0" w:color="auto"/>
        <w:bottom w:val="none" w:sz="0" w:space="0" w:color="auto"/>
        <w:right w:val="none" w:sz="0" w:space="0" w:color="auto"/>
      </w:divBdr>
    </w:div>
    <w:div w:id="1821191880">
      <w:bodyDiv w:val="1"/>
      <w:marLeft w:val="0"/>
      <w:marRight w:val="0"/>
      <w:marTop w:val="0"/>
      <w:marBottom w:val="0"/>
      <w:divBdr>
        <w:top w:val="none" w:sz="0" w:space="0" w:color="auto"/>
        <w:left w:val="none" w:sz="0" w:space="0" w:color="auto"/>
        <w:bottom w:val="none" w:sz="0" w:space="0" w:color="auto"/>
        <w:right w:val="none" w:sz="0" w:space="0" w:color="auto"/>
      </w:divBdr>
    </w:div>
    <w:div w:id="1867865045">
      <w:bodyDiv w:val="1"/>
      <w:marLeft w:val="0"/>
      <w:marRight w:val="0"/>
      <w:marTop w:val="0"/>
      <w:marBottom w:val="0"/>
      <w:divBdr>
        <w:top w:val="none" w:sz="0" w:space="0" w:color="auto"/>
        <w:left w:val="none" w:sz="0" w:space="0" w:color="auto"/>
        <w:bottom w:val="none" w:sz="0" w:space="0" w:color="auto"/>
        <w:right w:val="none" w:sz="0" w:space="0" w:color="auto"/>
      </w:divBdr>
    </w:div>
    <w:div w:id="1870098396">
      <w:bodyDiv w:val="1"/>
      <w:marLeft w:val="0"/>
      <w:marRight w:val="0"/>
      <w:marTop w:val="0"/>
      <w:marBottom w:val="0"/>
      <w:divBdr>
        <w:top w:val="none" w:sz="0" w:space="0" w:color="auto"/>
        <w:left w:val="none" w:sz="0" w:space="0" w:color="auto"/>
        <w:bottom w:val="none" w:sz="0" w:space="0" w:color="auto"/>
        <w:right w:val="none" w:sz="0" w:space="0" w:color="auto"/>
      </w:divBdr>
    </w:div>
    <w:div w:id="1913546367">
      <w:bodyDiv w:val="1"/>
      <w:marLeft w:val="0"/>
      <w:marRight w:val="0"/>
      <w:marTop w:val="0"/>
      <w:marBottom w:val="0"/>
      <w:divBdr>
        <w:top w:val="none" w:sz="0" w:space="0" w:color="auto"/>
        <w:left w:val="none" w:sz="0" w:space="0" w:color="auto"/>
        <w:bottom w:val="none" w:sz="0" w:space="0" w:color="auto"/>
        <w:right w:val="none" w:sz="0" w:space="0" w:color="auto"/>
      </w:divBdr>
    </w:div>
    <w:div w:id="1914393750">
      <w:bodyDiv w:val="1"/>
      <w:marLeft w:val="0"/>
      <w:marRight w:val="0"/>
      <w:marTop w:val="0"/>
      <w:marBottom w:val="0"/>
      <w:divBdr>
        <w:top w:val="none" w:sz="0" w:space="0" w:color="auto"/>
        <w:left w:val="none" w:sz="0" w:space="0" w:color="auto"/>
        <w:bottom w:val="none" w:sz="0" w:space="0" w:color="auto"/>
        <w:right w:val="none" w:sz="0" w:space="0" w:color="auto"/>
      </w:divBdr>
    </w:div>
    <w:div w:id="1914732181">
      <w:bodyDiv w:val="1"/>
      <w:marLeft w:val="0"/>
      <w:marRight w:val="0"/>
      <w:marTop w:val="0"/>
      <w:marBottom w:val="0"/>
      <w:divBdr>
        <w:top w:val="none" w:sz="0" w:space="0" w:color="auto"/>
        <w:left w:val="none" w:sz="0" w:space="0" w:color="auto"/>
        <w:bottom w:val="none" w:sz="0" w:space="0" w:color="auto"/>
        <w:right w:val="none" w:sz="0" w:space="0" w:color="auto"/>
      </w:divBdr>
    </w:div>
    <w:div w:id="1950772954">
      <w:bodyDiv w:val="1"/>
      <w:marLeft w:val="0"/>
      <w:marRight w:val="0"/>
      <w:marTop w:val="0"/>
      <w:marBottom w:val="0"/>
      <w:divBdr>
        <w:top w:val="none" w:sz="0" w:space="0" w:color="auto"/>
        <w:left w:val="none" w:sz="0" w:space="0" w:color="auto"/>
        <w:bottom w:val="none" w:sz="0" w:space="0" w:color="auto"/>
        <w:right w:val="none" w:sz="0" w:space="0" w:color="auto"/>
      </w:divBdr>
    </w:div>
    <w:div w:id="1964579846">
      <w:bodyDiv w:val="1"/>
      <w:marLeft w:val="0"/>
      <w:marRight w:val="0"/>
      <w:marTop w:val="0"/>
      <w:marBottom w:val="0"/>
      <w:divBdr>
        <w:top w:val="none" w:sz="0" w:space="0" w:color="auto"/>
        <w:left w:val="none" w:sz="0" w:space="0" w:color="auto"/>
        <w:bottom w:val="none" w:sz="0" w:space="0" w:color="auto"/>
        <w:right w:val="none" w:sz="0" w:space="0" w:color="auto"/>
      </w:divBdr>
    </w:div>
    <w:div w:id="1965379575">
      <w:bodyDiv w:val="1"/>
      <w:marLeft w:val="0"/>
      <w:marRight w:val="0"/>
      <w:marTop w:val="0"/>
      <w:marBottom w:val="0"/>
      <w:divBdr>
        <w:top w:val="none" w:sz="0" w:space="0" w:color="auto"/>
        <w:left w:val="none" w:sz="0" w:space="0" w:color="auto"/>
        <w:bottom w:val="none" w:sz="0" w:space="0" w:color="auto"/>
        <w:right w:val="none" w:sz="0" w:space="0" w:color="auto"/>
      </w:divBdr>
    </w:div>
    <w:div w:id="1967735559">
      <w:bodyDiv w:val="1"/>
      <w:marLeft w:val="0"/>
      <w:marRight w:val="0"/>
      <w:marTop w:val="0"/>
      <w:marBottom w:val="0"/>
      <w:divBdr>
        <w:top w:val="none" w:sz="0" w:space="0" w:color="auto"/>
        <w:left w:val="none" w:sz="0" w:space="0" w:color="auto"/>
        <w:bottom w:val="none" w:sz="0" w:space="0" w:color="auto"/>
        <w:right w:val="none" w:sz="0" w:space="0" w:color="auto"/>
      </w:divBdr>
    </w:div>
    <w:div w:id="1987469788">
      <w:bodyDiv w:val="1"/>
      <w:marLeft w:val="0"/>
      <w:marRight w:val="0"/>
      <w:marTop w:val="0"/>
      <w:marBottom w:val="0"/>
      <w:divBdr>
        <w:top w:val="none" w:sz="0" w:space="0" w:color="auto"/>
        <w:left w:val="none" w:sz="0" w:space="0" w:color="auto"/>
        <w:bottom w:val="none" w:sz="0" w:space="0" w:color="auto"/>
        <w:right w:val="none" w:sz="0" w:space="0" w:color="auto"/>
      </w:divBdr>
    </w:div>
    <w:div w:id="1991397245">
      <w:bodyDiv w:val="1"/>
      <w:marLeft w:val="0"/>
      <w:marRight w:val="0"/>
      <w:marTop w:val="0"/>
      <w:marBottom w:val="0"/>
      <w:divBdr>
        <w:top w:val="none" w:sz="0" w:space="0" w:color="auto"/>
        <w:left w:val="none" w:sz="0" w:space="0" w:color="auto"/>
        <w:bottom w:val="none" w:sz="0" w:space="0" w:color="auto"/>
        <w:right w:val="none" w:sz="0" w:space="0" w:color="auto"/>
      </w:divBdr>
    </w:div>
    <w:div w:id="1998990733">
      <w:bodyDiv w:val="1"/>
      <w:marLeft w:val="0"/>
      <w:marRight w:val="0"/>
      <w:marTop w:val="0"/>
      <w:marBottom w:val="0"/>
      <w:divBdr>
        <w:top w:val="none" w:sz="0" w:space="0" w:color="auto"/>
        <w:left w:val="none" w:sz="0" w:space="0" w:color="auto"/>
        <w:bottom w:val="none" w:sz="0" w:space="0" w:color="auto"/>
        <w:right w:val="none" w:sz="0" w:space="0" w:color="auto"/>
      </w:divBdr>
    </w:div>
    <w:div w:id="2015302219">
      <w:bodyDiv w:val="1"/>
      <w:marLeft w:val="0"/>
      <w:marRight w:val="0"/>
      <w:marTop w:val="0"/>
      <w:marBottom w:val="0"/>
      <w:divBdr>
        <w:top w:val="none" w:sz="0" w:space="0" w:color="auto"/>
        <w:left w:val="none" w:sz="0" w:space="0" w:color="auto"/>
        <w:bottom w:val="none" w:sz="0" w:space="0" w:color="auto"/>
        <w:right w:val="none" w:sz="0" w:space="0" w:color="auto"/>
      </w:divBdr>
    </w:div>
    <w:div w:id="2017612995">
      <w:bodyDiv w:val="1"/>
      <w:marLeft w:val="0"/>
      <w:marRight w:val="0"/>
      <w:marTop w:val="0"/>
      <w:marBottom w:val="0"/>
      <w:divBdr>
        <w:top w:val="none" w:sz="0" w:space="0" w:color="auto"/>
        <w:left w:val="none" w:sz="0" w:space="0" w:color="auto"/>
        <w:bottom w:val="none" w:sz="0" w:space="0" w:color="auto"/>
        <w:right w:val="none" w:sz="0" w:space="0" w:color="auto"/>
      </w:divBdr>
    </w:div>
    <w:div w:id="2024017920">
      <w:bodyDiv w:val="1"/>
      <w:marLeft w:val="0"/>
      <w:marRight w:val="0"/>
      <w:marTop w:val="0"/>
      <w:marBottom w:val="0"/>
      <w:divBdr>
        <w:top w:val="none" w:sz="0" w:space="0" w:color="auto"/>
        <w:left w:val="none" w:sz="0" w:space="0" w:color="auto"/>
        <w:bottom w:val="none" w:sz="0" w:space="0" w:color="auto"/>
        <w:right w:val="none" w:sz="0" w:space="0" w:color="auto"/>
      </w:divBdr>
    </w:div>
    <w:div w:id="2040157178">
      <w:bodyDiv w:val="1"/>
      <w:marLeft w:val="0"/>
      <w:marRight w:val="0"/>
      <w:marTop w:val="0"/>
      <w:marBottom w:val="0"/>
      <w:divBdr>
        <w:top w:val="none" w:sz="0" w:space="0" w:color="auto"/>
        <w:left w:val="none" w:sz="0" w:space="0" w:color="auto"/>
        <w:bottom w:val="none" w:sz="0" w:space="0" w:color="auto"/>
        <w:right w:val="none" w:sz="0" w:space="0" w:color="auto"/>
      </w:divBdr>
    </w:div>
    <w:div w:id="2055890163">
      <w:bodyDiv w:val="1"/>
      <w:marLeft w:val="0"/>
      <w:marRight w:val="0"/>
      <w:marTop w:val="0"/>
      <w:marBottom w:val="0"/>
      <w:divBdr>
        <w:top w:val="none" w:sz="0" w:space="0" w:color="auto"/>
        <w:left w:val="none" w:sz="0" w:space="0" w:color="auto"/>
        <w:bottom w:val="none" w:sz="0" w:space="0" w:color="auto"/>
        <w:right w:val="none" w:sz="0" w:space="0" w:color="auto"/>
      </w:divBdr>
    </w:div>
    <w:div w:id="2065180367">
      <w:bodyDiv w:val="1"/>
      <w:marLeft w:val="0"/>
      <w:marRight w:val="0"/>
      <w:marTop w:val="0"/>
      <w:marBottom w:val="0"/>
      <w:divBdr>
        <w:top w:val="none" w:sz="0" w:space="0" w:color="auto"/>
        <w:left w:val="none" w:sz="0" w:space="0" w:color="auto"/>
        <w:bottom w:val="none" w:sz="0" w:space="0" w:color="auto"/>
        <w:right w:val="none" w:sz="0" w:space="0" w:color="auto"/>
      </w:divBdr>
    </w:div>
    <w:div w:id="2093041868">
      <w:bodyDiv w:val="1"/>
      <w:marLeft w:val="0"/>
      <w:marRight w:val="0"/>
      <w:marTop w:val="0"/>
      <w:marBottom w:val="0"/>
      <w:divBdr>
        <w:top w:val="none" w:sz="0" w:space="0" w:color="auto"/>
        <w:left w:val="none" w:sz="0" w:space="0" w:color="auto"/>
        <w:bottom w:val="none" w:sz="0" w:space="0" w:color="auto"/>
        <w:right w:val="none" w:sz="0" w:space="0" w:color="auto"/>
      </w:divBdr>
    </w:div>
    <w:div w:id="2107801020">
      <w:bodyDiv w:val="1"/>
      <w:marLeft w:val="0"/>
      <w:marRight w:val="0"/>
      <w:marTop w:val="0"/>
      <w:marBottom w:val="0"/>
      <w:divBdr>
        <w:top w:val="none" w:sz="0" w:space="0" w:color="auto"/>
        <w:left w:val="none" w:sz="0" w:space="0" w:color="auto"/>
        <w:bottom w:val="none" w:sz="0" w:space="0" w:color="auto"/>
        <w:right w:val="none" w:sz="0" w:space="0" w:color="auto"/>
      </w:divBdr>
    </w:div>
    <w:div w:id="2116291171">
      <w:bodyDiv w:val="1"/>
      <w:marLeft w:val="0"/>
      <w:marRight w:val="0"/>
      <w:marTop w:val="0"/>
      <w:marBottom w:val="0"/>
      <w:divBdr>
        <w:top w:val="none" w:sz="0" w:space="0" w:color="auto"/>
        <w:left w:val="none" w:sz="0" w:space="0" w:color="auto"/>
        <w:bottom w:val="none" w:sz="0" w:space="0" w:color="auto"/>
        <w:right w:val="none" w:sz="0" w:space="0" w:color="auto"/>
      </w:divBdr>
    </w:div>
    <w:div w:id="21222636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std/treatment-guidelines/hpv-cancer.ht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154B91-6CEC-4EC9-8618-0DC3732BDD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5066</Words>
  <Characters>28877</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n</dc:creator>
  <cp:lastModifiedBy>Melika</cp:lastModifiedBy>
  <cp:revision>2</cp:revision>
  <dcterms:created xsi:type="dcterms:W3CDTF">2025-03-26T04:33:00Z</dcterms:created>
  <dcterms:modified xsi:type="dcterms:W3CDTF">2025-03-26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4e9cf71c87df6c615a77693693e1e954685c0b6e8470353bdd7dc691286a95</vt:lpwstr>
  </property>
</Properties>
</file>